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C61BD1" w14:textId="7F137924" w:rsidR="00774C99" w:rsidRPr="00E9163A" w:rsidRDefault="00C70EF6" w:rsidP="00774C99">
      <w:pPr>
        <w:spacing w:after="0" w:line="240" w:lineRule="auto"/>
        <w:jc w:val="center"/>
      </w:pPr>
      <w:r w:rsidRPr="00C70EF6">
        <w:rPr>
          <w:b/>
          <w:sz w:val="28"/>
          <w:szCs w:val="28"/>
        </w:rPr>
        <w:t>Dupilumab Improves Histopathologic Features in Eosinophilic Esophagitis Patients: LIBERTY</w:t>
      </w:r>
      <w:r>
        <w:rPr>
          <w:b/>
          <w:sz w:val="28"/>
          <w:szCs w:val="28"/>
        </w:rPr>
        <w:t> </w:t>
      </w:r>
      <w:r w:rsidRPr="00C70EF6">
        <w:rPr>
          <w:b/>
          <w:sz w:val="28"/>
          <w:szCs w:val="28"/>
        </w:rPr>
        <w:t>EoE</w:t>
      </w:r>
      <w:r>
        <w:rPr>
          <w:b/>
          <w:sz w:val="28"/>
          <w:szCs w:val="28"/>
        </w:rPr>
        <w:t> </w:t>
      </w:r>
      <w:r w:rsidRPr="00C70EF6">
        <w:rPr>
          <w:b/>
          <w:sz w:val="28"/>
          <w:szCs w:val="28"/>
        </w:rPr>
        <w:t>TREET Study Results</w:t>
      </w:r>
    </w:p>
    <w:p w14:paraId="2126130B" w14:textId="28D8B130" w:rsidR="00774C99" w:rsidRDefault="00774C99" w:rsidP="00774C99">
      <w:pPr>
        <w:spacing w:after="0" w:line="240" w:lineRule="auto"/>
        <w:jc w:val="center"/>
      </w:pPr>
      <w:r w:rsidRPr="00E9163A">
        <w:t xml:space="preserve">VIDEO SCRIPT presented by </w:t>
      </w:r>
      <w:r w:rsidR="00FA5291">
        <w:t>Margaret Collins</w:t>
      </w:r>
    </w:p>
    <w:p w14:paraId="1DD0A017" w14:textId="1686DE9D" w:rsidR="00884EFB" w:rsidRDefault="00884EFB" w:rsidP="00186F41">
      <w:pPr>
        <w:spacing w:after="0" w:line="240" w:lineRule="auto"/>
        <w:jc w:val="center"/>
      </w:pPr>
    </w:p>
    <w:p w14:paraId="5EFFE07C" w14:textId="63346D56" w:rsidR="00545439" w:rsidRDefault="00774C99">
      <w:r w:rsidRPr="00352B80">
        <w:rPr>
          <w:highlight w:val="yellow"/>
        </w:rPr>
        <w:t>Target</w:t>
      </w:r>
      <w:r w:rsidR="000E03DB" w:rsidRPr="00352B80">
        <w:rPr>
          <w:highlight w:val="yellow"/>
        </w:rPr>
        <w:t xml:space="preserve"> time </w:t>
      </w:r>
      <w:r w:rsidR="006110F7" w:rsidRPr="00352B80">
        <w:rPr>
          <w:highlight w:val="yellow"/>
        </w:rPr>
        <w:t>≤</w:t>
      </w:r>
      <w:r w:rsidRPr="00352B80">
        <w:rPr>
          <w:highlight w:val="yellow"/>
        </w:rPr>
        <w:t>2.00</w:t>
      </w:r>
      <w:r w:rsidR="00CE0011">
        <w:rPr>
          <w:highlight w:val="yellow"/>
        </w:rPr>
        <w:t xml:space="preserve"> min</w:t>
      </w:r>
      <w:r w:rsidR="000E03DB" w:rsidRPr="00352B80">
        <w:rPr>
          <w:highlight w:val="yellow"/>
        </w:rPr>
        <w:t xml:space="preserve">; approximate timing: </w:t>
      </w:r>
      <w:r w:rsidR="00CE0011">
        <w:rPr>
          <w:highlight w:val="yellow"/>
        </w:rPr>
        <w:t>2.00 min</w:t>
      </w:r>
    </w:p>
    <w:tbl>
      <w:tblPr>
        <w:tblStyle w:val="TableGrid"/>
        <w:tblW w:w="10594" w:type="dxa"/>
        <w:tblInd w:w="265" w:type="dxa"/>
        <w:tblLayout w:type="fixed"/>
        <w:tblLook w:val="04A0" w:firstRow="1" w:lastRow="0" w:firstColumn="1" w:lastColumn="0" w:noHBand="0" w:noVBand="1"/>
      </w:tblPr>
      <w:tblGrid>
        <w:gridCol w:w="900"/>
        <w:gridCol w:w="3083"/>
        <w:gridCol w:w="3402"/>
        <w:gridCol w:w="3209"/>
      </w:tblGrid>
      <w:tr w:rsidR="0081623F" w:rsidRPr="00B93BE4" w14:paraId="7E22B46A" w14:textId="4D1B8213" w:rsidTr="005F5B82">
        <w:trPr>
          <w:trHeight w:val="530"/>
        </w:trPr>
        <w:tc>
          <w:tcPr>
            <w:tcW w:w="900" w:type="dxa"/>
            <w:shd w:val="clear" w:color="auto" w:fill="FFF2CC" w:themeFill="accent4" w:themeFillTint="33"/>
            <w:vAlign w:val="center"/>
          </w:tcPr>
          <w:p w14:paraId="7D41E52D" w14:textId="5B859E66" w:rsidR="0081623F" w:rsidRPr="00B93BE4" w:rsidRDefault="0081623F" w:rsidP="00B016DC">
            <w:pPr>
              <w:rPr>
                <w:b/>
              </w:rPr>
            </w:pPr>
            <w:r w:rsidRPr="00B93BE4">
              <w:rPr>
                <w:b/>
              </w:rPr>
              <w:t>Frame</w:t>
            </w:r>
            <w:r w:rsidR="0037525C">
              <w:rPr>
                <w:b/>
              </w:rPr>
              <w:t xml:space="preserve"> (time)</w:t>
            </w:r>
          </w:p>
        </w:tc>
        <w:tc>
          <w:tcPr>
            <w:tcW w:w="3083" w:type="dxa"/>
            <w:shd w:val="clear" w:color="auto" w:fill="FFF2CC" w:themeFill="accent4" w:themeFillTint="33"/>
            <w:vAlign w:val="center"/>
          </w:tcPr>
          <w:p w14:paraId="220A8B29" w14:textId="5937EB3F" w:rsidR="0081623F" w:rsidRPr="00B93BE4" w:rsidRDefault="0081623F" w:rsidP="00EE7AF9">
            <w:pPr>
              <w:rPr>
                <w:b/>
              </w:rPr>
            </w:pPr>
            <w:r>
              <w:rPr>
                <w:b/>
              </w:rPr>
              <w:t>Natural language</w:t>
            </w:r>
          </w:p>
        </w:tc>
        <w:tc>
          <w:tcPr>
            <w:tcW w:w="3402" w:type="dxa"/>
            <w:shd w:val="clear" w:color="auto" w:fill="FFF2CC" w:themeFill="accent4" w:themeFillTint="33"/>
            <w:vAlign w:val="center"/>
          </w:tcPr>
          <w:p w14:paraId="35B50F8F" w14:textId="46D2DA39" w:rsidR="0081623F" w:rsidRPr="00B93BE4" w:rsidRDefault="0081623F" w:rsidP="00B016DC">
            <w:pPr>
              <w:rPr>
                <w:b/>
              </w:rPr>
            </w:pPr>
            <w:r w:rsidRPr="00B93BE4">
              <w:rPr>
                <w:b/>
              </w:rPr>
              <w:t>Visual elements</w:t>
            </w:r>
          </w:p>
        </w:tc>
        <w:tc>
          <w:tcPr>
            <w:tcW w:w="3209" w:type="dxa"/>
            <w:shd w:val="clear" w:color="auto" w:fill="FFF2CC" w:themeFill="accent4" w:themeFillTint="33"/>
          </w:tcPr>
          <w:p w14:paraId="3359EF97" w14:textId="7175B65F" w:rsidR="0081623F" w:rsidRPr="00B93BE4" w:rsidRDefault="0081623F" w:rsidP="00B016DC">
            <w:pPr>
              <w:rPr>
                <w:b/>
              </w:rPr>
            </w:pPr>
            <w:r>
              <w:rPr>
                <w:b/>
              </w:rPr>
              <w:t>Notes</w:t>
            </w:r>
          </w:p>
        </w:tc>
      </w:tr>
      <w:tr w:rsidR="0081623F" w:rsidRPr="00B93BE4" w14:paraId="059C0885" w14:textId="1C4941C9" w:rsidTr="005F5B82">
        <w:trPr>
          <w:trHeight w:val="815"/>
        </w:trPr>
        <w:tc>
          <w:tcPr>
            <w:tcW w:w="900" w:type="dxa"/>
          </w:tcPr>
          <w:p w14:paraId="4D08DCB6" w14:textId="16989CE4" w:rsidR="0081623F" w:rsidRDefault="0081623F" w:rsidP="00243355">
            <w:pPr>
              <w:rPr>
                <w:b/>
              </w:rPr>
            </w:pPr>
            <w:r>
              <w:rPr>
                <w:b/>
              </w:rPr>
              <w:t>1</w:t>
            </w:r>
          </w:p>
          <w:p w14:paraId="2308E714" w14:textId="1E54E9CC" w:rsidR="00114E86" w:rsidRPr="00B93BE4" w:rsidRDefault="0081623F" w:rsidP="00243355">
            <w:pPr>
              <w:rPr>
                <w:b/>
              </w:rPr>
            </w:pPr>
            <w:r>
              <w:rPr>
                <w:b/>
              </w:rPr>
              <w:t>(1</w:t>
            </w:r>
            <w:r w:rsidR="00473AFF">
              <w:rPr>
                <w:b/>
              </w:rPr>
              <w:t>5</w:t>
            </w:r>
            <w:r>
              <w:rPr>
                <w:b/>
              </w:rPr>
              <w:t>s)</w:t>
            </w:r>
          </w:p>
        </w:tc>
        <w:tc>
          <w:tcPr>
            <w:tcW w:w="3083" w:type="dxa"/>
          </w:tcPr>
          <w:p w14:paraId="36B3BB70" w14:textId="46A7EDE9" w:rsidR="00774C99" w:rsidRPr="0037525C" w:rsidRDefault="00774C99" w:rsidP="001E4E70">
            <w:r w:rsidRPr="00774C99">
              <w:t>H</w:t>
            </w:r>
            <w:r w:rsidR="00FA5291">
              <w:t>ello</w:t>
            </w:r>
            <w:r w:rsidRPr="00774C99">
              <w:t xml:space="preserve">, I’m Dr </w:t>
            </w:r>
            <w:r w:rsidR="00FA5291">
              <w:t>Margaret Collins</w:t>
            </w:r>
            <w:r w:rsidR="00FA5291" w:rsidRPr="00774C99" w:rsidDel="00FA5291">
              <w:t xml:space="preserve"> </w:t>
            </w:r>
            <w:r w:rsidRPr="00774C99">
              <w:t xml:space="preserve">and on behalf of my coauthors I </w:t>
            </w:r>
            <w:r w:rsidR="00FC4A2F">
              <w:t xml:space="preserve">am excited </w:t>
            </w:r>
            <w:r w:rsidRPr="00774C99">
              <w:t xml:space="preserve">to share the key findings from our </w:t>
            </w:r>
            <w:r w:rsidR="00FA5291">
              <w:t>analysis</w:t>
            </w:r>
            <w:r w:rsidR="00FA5291" w:rsidRPr="00774C99">
              <w:t xml:space="preserve"> </w:t>
            </w:r>
            <w:r w:rsidRPr="00774C99">
              <w:t xml:space="preserve">on the </w:t>
            </w:r>
            <w:r w:rsidR="00FA5291" w:rsidRPr="00FA5291">
              <w:t xml:space="preserve">effect of dupilumab on the </w:t>
            </w:r>
            <w:r w:rsidR="00302273">
              <w:t>h</w:t>
            </w:r>
            <w:r w:rsidR="00A935D1">
              <w:t xml:space="preserve">istologic </w:t>
            </w:r>
            <w:r w:rsidR="00302273">
              <w:t xml:space="preserve">features of </w:t>
            </w:r>
            <w:r w:rsidR="001E4E70">
              <w:rPr>
                <w:lang w:val="en-GB"/>
              </w:rPr>
              <w:t>eosinophilic esophagitis (EoE)</w:t>
            </w:r>
            <w:r w:rsidR="001E4E70">
              <w:t xml:space="preserve"> </w:t>
            </w:r>
            <w:r w:rsidR="009F5AB4">
              <w:t>from the LIBERTY EoE TREET phase 3 study</w:t>
            </w:r>
          </w:p>
        </w:tc>
        <w:tc>
          <w:tcPr>
            <w:tcW w:w="3402" w:type="dxa"/>
          </w:tcPr>
          <w:p w14:paraId="4745170D" w14:textId="3F02B3B9" w:rsidR="0081623F" w:rsidRPr="0037525C" w:rsidRDefault="0081623F" w:rsidP="00243355">
            <w:pPr>
              <w:rPr>
                <w:lang w:val="en-GB"/>
              </w:rPr>
            </w:pPr>
            <w:r w:rsidRPr="0037525C">
              <w:rPr>
                <w:lang w:val="en-GB"/>
              </w:rPr>
              <w:t xml:space="preserve">Talking head with </w:t>
            </w:r>
            <w:r w:rsidR="00746671" w:rsidRPr="0037525C">
              <w:rPr>
                <w:lang w:val="en-GB"/>
              </w:rPr>
              <w:t xml:space="preserve">title and </w:t>
            </w:r>
            <w:r w:rsidRPr="0037525C">
              <w:rPr>
                <w:lang w:val="en-GB"/>
              </w:rPr>
              <w:t>affiliations on screen</w:t>
            </w:r>
          </w:p>
          <w:p w14:paraId="40922371" w14:textId="77777777" w:rsidR="0081623F" w:rsidRPr="0037525C" w:rsidRDefault="0081623F" w:rsidP="00243355">
            <w:pPr>
              <w:rPr>
                <w:lang w:val="en-GB"/>
              </w:rPr>
            </w:pPr>
          </w:p>
          <w:p w14:paraId="282A9B7E" w14:textId="22E142C0" w:rsidR="0081623F" w:rsidRPr="0037525C" w:rsidRDefault="0081623F" w:rsidP="00243355"/>
        </w:tc>
        <w:tc>
          <w:tcPr>
            <w:tcW w:w="3209" w:type="dxa"/>
          </w:tcPr>
          <w:p w14:paraId="131356A0" w14:textId="7BE4BCAC" w:rsidR="0081623F" w:rsidRPr="0037525C" w:rsidRDefault="00665826" w:rsidP="00665826">
            <w:pPr>
              <w:rPr>
                <w:lang w:val="en-GB"/>
              </w:rPr>
            </w:pPr>
            <w:r>
              <w:rPr>
                <w:lang w:val="en-GB"/>
              </w:rPr>
              <w:t>eosinophilic esophagitis (</w:t>
            </w:r>
            <w:r>
              <w:t xml:space="preserve">EoE): mention abbreviations in brackets </w:t>
            </w:r>
            <w:r w:rsidR="00C37468">
              <w:t xml:space="preserve">that it applies </w:t>
            </w:r>
            <w:r>
              <w:t>throughout the presentation</w:t>
            </w:r>
          </w:p>
          <w:p w14:paraId="565527A6" w14:textId="77777777" w:rsidR="00746671" w:rsidRPr="0037525C" w:rsidRDefault="00746671" w:rsidP="00243355">
            <w:pPr>
              <w:rPr>
                <w:lang w:val="en-GB"/>
              </w:rPr>
            </w:pPr>
          </w:p>
          <w:p w14:paraId="416D6BE6" w14:textId="25D2E372" w:rsidR="00746671" w:rsidRPr="0037525C" w:rsidRDefault="00774C99" w:rsidP="00243355">
            <w:pPr>
              <w:rPr>
                <w:lang w:val="en-GB"/>
              </w:rPr>
            </w:pPr>
            <w:r>
              <w:rPr>
                <w:lang w:val="en-GB"/>
              </w:rPr>
              <w:t xml:space="preserve">Affiliations: </w:t>
            </w:r>
            <w:r w:rsidR="00FA5291" w:rsidRPr="00FA5291">
              <w:rPr>
                <w:lang w:val="en-GB"/>
              </w:rPr>
              <w:t>Division of Pathology and Laboratory Medicine, Department of Pediatrics, Cincinnati Children's Hospital Medical Center, University of Cincinnati College of Medicine, Cincinnati, OH, USA</w:t>
            </w:r>
          </w:p>
        </w:tc>
      </w:tr>
      <w:tr w:rsidR="0081623F" w:rsidRPr="00B93BE4" w14:paraId="7CF4FB22" w14:textId="1DD13305" w:rsidTr="005F5B82">
        <w:trPr>
          <w:trHeight w:val="815"/>
        </w:trPr>
        <w:tc>
          <w:tcPr>
            <w:tcW w:w="900" w:type="dxa"/>
          </w:tcPr>
          <w:p w14:paraId="2527ED63" w14:textId="3EB830FF" w:rsidR="0081623F" w:rsidRDefault="0081623F" w:rsidP="00243355">
            <w:pPr>
              <w:rPr>
                <w:b/>
              </w:rPr>
            </w:pPr>
            <w:r>
              <w:rPr>
                <w:b/>
              </w:rPr>
              <w:t>2</w:t>
            </w:r>
          </w:p>
          <w:p w14:paraId="1470540D" w14:textId="4D14A814" w:rsidR="006D730A" w:rsidRPr="00B93BE4" w:rsidRDefault="0081623F" w:rsidP="00243355">
            <w:r>
              <w:rPr>
                <w:b/>
              </w:rPr>
              <w:t>(</w:t>
            </w:r>
            <w:r w:rsidR="00665826">
              <w:rPr>
                <w:b/>
              </w:rPr>
              <w:t>35</w:t>
            </w:r>
            <w:r>
              <w:rPr>
                <w:b/>
              </w:rPr>
              <w:t>s)</w:t>
            </w:r>
          </w:p>
        </w:tc>
        <w:tc>
          <w:tcPr>
            <w:tcW w:w="3083" w:type="dxa"/>
          </w:tcPr>
          <w:p w14:paraId="3ACD11CE" w14:textId="08B96A6C" w:rsidR="00CD0C58" w:rsidRDefault="006D0E41" w:rsidP="00634DAA">
            <w:r>
              <w:t>W</w:t>
            </w:r>
            <w:r w:rsidR="00E263DC">
              <w:t>e used the EoE</w:t>
            </w:r>
            <w:r w:rsidR="009B67BF">
              <w:t xml:space="preserve"> histology scoring system (EoEHSS)</w:t>
            </w:r>
            <w:r w:rsidR="001D51C1">
              <w:t xml:space="preserve"> which</w:t>
            </w:r>
            <w:r w:rsidR="005777C4">
              <w:t xml:space="preserve"> </w:t>
            </w:r>
            <w:r w:rsidR="001D51C1">
              <w:t>assesses</w:t>
            </w:r>
            <w:r w:rsidR="00AE7751">
              <w:t xml:space="preserve"> pathologic features beyond eosinophil infiltration</w:t>
            </w:r>
          </w:p>
          <w:p w14:paraId="02E44A97" w14:textId="77777777" w:rsidR="007B4990" w:rsidRDefault="007B4990" w:rsidP="00634DAA"/>
          <w:p w14:paraId="24E7D58F" w14:textId="77777777" w:rsidR="001E4E70" w:rsidRDefault="001E4E70" w:rsidP="00634DAA"/>
          <w:p w14:paraId="5E0D7D11" w14:textId="77777777" w:rsidR="001E4E70" w:rsidRDefault="001E4E70" w:rsidP="00634DAA"/>
          <w:p w14:paraId="07E632BA" w14:textId="77777777" w:rsidR="001E4E70" w:rsidRDefault="001E4E70" w:rsidP="00634DAA"/>
          <w:p w14:paraId="5459C989" w14:textId="77777777" w:rsidR="001E4E70" w:rsidRDefault="001E4E70" w:rsidP="00634DAA"/>
          <w:p w14:paraId="7B01D30B" w14:textId="77777777" w:rsidR="00473AFF" w:rsidRDefault="00473AFF" w:rsidP="00634DAA"/>
          <w:p w14:paraId="2C1754B0" w14:textId="206140B2" w:rsidR="007B4990" w:rsidRDefault="007B4990" w:rsidP="00634DAA">
            <w:r>
              <w:t>The EoEHSS includes 8 features</w:t>
            </w:r>
            <w:r w:rsidR="00F8301D">
              <w:t xml:space="preserve">, some </w:t>
            </w:r>
            <w:r w:rsidR="001E4E70">
              <w:t xml:space="preserve">directly </w:t>
            </w:r>
            <w:r>
              <w:t>related to eosinophil inflammation</w:t>
            </w:r>
            <w:r w:rsidR="001E4E2B">
              <w:t>,</w:t>
            </w:r>
            <w:r>
              <w:t xml:space="preserve"> </w:t>
            </w:r>
            <w:r w:rsidR="001A7344">
              <w:t xml:space="preserve">and others </w:t>
            </w:r>
            <w:r>
              <w:t>not</w:t>
            </w:r>
          </w:p>
          <w:p w14:paraId="4688F4FF" w14:textId="77777777" w:rsidR="007B4990" w:rsidRDefault="007B4990" w:rsidP="00634DAA"/>
          <w:p w14:paraId="553395EA" w14:textId="77777777" w:rsidR="001E4E70" w:rsidRDefault="001E4E70" w:rsidP="00634DAA"/>
          <w:p w14:paraId="247E8220" w14:textId="77777777" w:rsidR="001E4E70" w:rsidRDefault="001E4E70" w:rsidP="00634DAA"/>
          <w:p w14:paraId="1A69E008" w14:textId="77777777" w:rsidR="001E4E70" w:rsidRDefault="001E4E70" w:rsidP="00634DAA"/>
          <w:p w14:paraId="01F8E893" w14:textId="77777777" w:rsidR="001E4E70" w:rsidRDefault="001E4E70" w:rsidP="00634DAA"/>
          <w:p w14:paraId="084CD26E" w14:textId="77777777" w:rsidR="001E4E70" w:rsidRDefault="001E4E70" w:rsidP="00634DAA"/>
          <w:p w14:paraId="067A916A" w14:textId="77777777" w:rsidR="001E4E70" w:rsidRDefault="001E4E70" w:rsidP="00634DAA"/>
          <w:p w14:paraId="5DC7B513" w14:textId="77777777" w:rsidR="001E4E70" w:rsidRDefault="001E4E70" w:rsidP="00634DAA"/>
          <w:p w14:paraId="49559019" w14:textId="77777777" w:rsidR="001E4E70" w:rsidRDefault="001E4E70" w:rsidP="00634DAA"/>
          <w:p w14:paraId="7EFF8CF5" w14:textId="77777777" w:rsidR="001E4E70" w:rsidRDefault="001E4E70" w:rsidP="00634DAA"/>
          <w:p w14:paraId="31DC01BC" w14:textId="77777777" w:rsidR="001E4E70" w:rsidRDefault="001E4E70" w:rsidP="00634DAA"/>
          <w:p w14:paraId="7D51BCE5" w14:textId="77777777" w:rsidR="001E4E70" w:rsidRDefault="001E4E70" w:rsidP="00634DAA"/>
          <w:p w14:paraId="6205D867" w14:textId="77777777" w:rsidR="001E4E70" w:rsidRDefault="001E4E70" w:rsidP="00634DAA"/>
          <w:p w14:paraId="73049926" w14:textId="77777777" w:rsidR="001E4E70" w:rsidRDefault="001E4E70" w:rsidP="00634DAA"/>
          <w:p w14:paraId="6A52B33D" w14:textId="77777777" w:rsidR="001E4E70" w:rsidRDefault="001E4E70" w:rsidP="00634DAA"/>
          <w:p w14:paraId="465BA46E" w14:textId="77777777" w:rsidR="001E4E70" w:rsidRDefault="001E4E70" w:rsidP="00634DAA"/>
          <w:p w14:paraId="4051AAAF" w14:textId="77777777" w:rsidR="001E4E70" w:rsidRDefault="001E4E70" w:rsidP="00634DAA"/>
          <w:p w14:paraId="67D1FD62" w14:textId="77777777" w:rsidR="001E4E70" w:rsidRDefault="001E4E70" w:rsidP="00634DAA"/>
          <w:p w14:paraId="5A64DBFA" w14:textId="77777777" w:rsidR="001E4E70" w:rsidRDefault="001E4E70" w:rsidP="00634DAA"/>
          <w:p w14:paraId="4C7076EC" w14:textId="77777777" w:rsidR="001E4E70" w:rsidRDefault="001E4E70" w:rsidP="00634DAA"/>
          <w:p w14:paraId="3A32AEF4" w14:textId="77777777" w:rsidR="001E4E70" w:rsidRDefault="001E4E70" w:rsidP="00634DAA"/>
          <w:p w14:paraId="3E9F70E9" w14:textId="77777777" w:rsidR="001E4E70" w:rsidRDefault="001E4E70" w:rsidP="00634DAA"/>
          <w:p w14:paraId="01EF5C0D" w14:textId="77777777" w:rsidR="001E4E70" w:rsidRDefault="001E4E70" w:rsidP="00634DAA"/>
          <w:p w14:paraId="7E1966DA" w14:textId="77777777" w:rsidR="001E4E70" w:rsidRDefault="001E4E70" w:rsidP="00634DAA"/>
          <w:p w14:paraId="4C392FC8" w14:textId="77777777" w:rsidR="001E4E70" w:rsidRDefault="001E4E70" w:rsidP="00634DAA"/>
          <w:p w14:paraId="1B465767" w14:textId="77777777" w:rsidR="001E4E70" w:rsidRDefault="001E4E70" w:rsidP="00634DAA"/>
          <w:p w14:paraId="624D92D8" w14:textId="77777777" w:rsidR="001E4E70" w:rsidRDefault="001E4E70" w:rsidP="00634DAA"/>
          <w:p w14:paraId="1710EE20" w14:textId="77777777" w:rsidR="001E4E70" w:rsidRDefault="001E4E70" w:rsidP="00634DAA"/>
          <w:p w14:paraId="3AAAD110" w14:textId="77777777" w:rsidR="001E4E70" w:rsidRDefault="001E4E70" w:rsidP="00634DAA"/>
          <w:p w14:paraId="4BD9F258" w14:textId="77777777" w:rsidR="001E4E70" w:rsidRDefault="001E4E70" w:rsidP="00634DAA"/>
          <w:p w14:paraId="543BE3D2" w14:textId="77777777" w:rsidR="001E4E70" w:rsidRDefault="001E4E70" w:rsidP="00634DAA"/>
          <w:p w14:paraId="448C6452" w14:textId="77777777" w:rsidR="001E4E70" w:rsidRDefault="001E4E70" w:rsidP="00634DAA"/>
          <w:p w14:paraId="4056A661" w14:textId="77777777" w:rsidR="001E4E70" w:rsidRDefault="001E4E70" w:rsidP="00634DAA"/>
          <w:p w14:paraId="5AEC4234" w14:textId="77777777" w:rsidR="001E4E70" w:rsidRDefault="001E4E70" w:rsidP="00634DAA"/>
          <w:p w14:paraId="134AFA4D" w14:textId="77777777" w:rsidR="001E4E70" w:rsidRDefault="001E4E70" w:rsidP="00634DAA"/>
          <w:p w14:paraId="0E14C215" w14:textId="1B0211DB" w:rsidR="007B4990" w:rsidRDefault="006D730A" w:rsidP="007B4990">
            <w:r>
              <w:t xml:space="preserve">The 8 </w:t>
            </w:r>
            <w:r w:rsidR="00473AFF">
              <w:t>components</w:t>
            </w:r>
            <w:r>
              <w:t xml:space="preserve"> are scored separately for</w:t>
            </w:r>
            <w:r w:rsidR="00473AFF">
              <w:t xml:space="preserve"> </w:t>
            </w:r>
            <w:r>
              <w:t>b</w:t>
            </w:r>
            <w:r w:rsidR="007B4990">
              <w:t xml:space="preserve">oth grade (severity) and stage (extent) </w:t>
            </w:r>
            <w:r>
              <w:t>of pathology</w:t>
            </w:r>
            <w:r w:rsidR="00473AFF">
              <w:t xml:space="preserve">, each given a score for 0 to 3; </w:t>
            </w:r>
            <w:r w:rsidR="007B4990">
              <w:t xml:space="preserve">the total </w:t>
            </w:r>
            <w:r>
              <w:t xml:space="preserve">observed </w:t>
            </w:r>
            <w:r w:rsidR="007B4990">
              <w:t>score is then divided by the maximum possible score</w:t>
            </w:r>
          </w:p>
          <w:p w14:paraId="6B0A1A71" w14:textId="77777777" w:rsidR="00F7139D" w:rsidRDefault="00F7139D" w:rsidP="007B4990"/>
          <w:p w14:paraId="75EF3D69" w14:textId="165398D4" w:rsidR="007B4990" w:rsidRPr="0037525C" w:rsidRDefault="00D8363E" w:rsidP="00F7139D">
            <w:r>
              <w:t xml:space="preserve">The </w:t>
            </w:r>
            <w:r w:rsidR="007B4990">
              <w:t>EoEHSS remission score i</w:t>
            </w:r>
            <w:r w:rsidR="003E04EE">
              <w:t>ncorporates</w:t>
            </w:r>
            <w:r w:rsidR="007B4990">
              <w:t xml:space="preserve"> the EoEHSS grade and stage scores, and the eosinophil count</w:t>
            </w:r>
          </w:p>
        </w:tc>
        <w:tc>
          <w:tcPr>
            <w:tcW w:w="3402" w:type="dxa"/>
          </w:tcPr>
          <w:p w14:paraId="42F2F02E" w14:textId="2DCB0008" w:rsidR="007B4990" w:rsidRPr="0037525C" w:rsidRDefault="00F95DA7" w:rsidP="00243355">
            <w:r>
              <w:lastRenderedPageBreak/>
              <w:t>Graphic plus text</w:t>
            </w:r>
            <w:r w:rsidR="00774C99">
              <w:t xml:space="preserve"> </w:t>
            </w:r>
          </w:p>
        </w:tc>
        <w:tc>
          <w:tcPr>
            <w:tcW w:w="3209" w:type="dxa"/>
          </w:tcPr>
          <w:p w14:paraId="71EF148C" w14:textId="201AAC26" w:rsidR="00E95F72" w:rsidRDefault="00E95F72" w:rsidP="00F95DA7">
            <w:r>
              <w:t>Graphic: Icon of head and torso showing an esophagus that is inflamed</w:t>
            </w:r>
          </w:p>
          <w:p w14:paraId="62A01F62" w14:textId="3A4AEAF2" w:rsidR="00665826" w:rsidRDefault="00E95F72" w:rsidP="00F95DA7">
            <w:r>
              <w:t xml:space="preserve">Text: </w:t>
            </w:r>
            <w:r w:rsidR="00F95DA7">
              <w:t>The EoEHSS is a scoring system that can help recognize the presence of and evaluate both the severity and extent of EoE</w:t>
            </w:r>
          </w:p>
          <w:p w14:paraId="4F9C71DA" w14:textId="77777777" w:rsidR="00F7139D" w:rsidRDefault="00F7139D" w:rsidP="00F95DA7"/>
          <w:p w14:paraId="2799FDD5" w14:textId="77777777" w:rsidR="007B4990" w:rsidRDefault="007B4990" w:rsidP="00F95DA7"/>
          <w:p w14:paraId="78448108" w14:textId="4CA5EDE0" w:rsidR="00665826" w:rsidRDefault="00665826" w:rsidP="00F95DA7">
            <w:r>
              <w:t>Graphic (icon to represent each of the features to extract from the GA; icons order to match order of the mean change of the component scores presented in 4 and 5):</w:t>
            </w:r>
          </w:p>
          <w:p w14:paraId="173063F9" w14:textId="77777777" w:rsidR="007B4990" w:rsidRPr="00880561" w:rsidRDefault="007B4990" w:rsidP="007B4990">
            <w:pPr>
              <w:rPr>
                <w:b/>
                <w:bCs/>
                <w:color w:val="FF0000"/>
              </w:rPr>
            </w:pPr>
            <w:r w:rsidRPr="00880561">
              <w:rPr>
                <w:b/>
                <w:bCs/>
                <w:color w:val="FF0000"/>
              </w:rPr>
              <w:t>Esophageal inflammation</w:t>
            </w:r>
          </w:p>
          <w:p w14:paraId="3677FD1B" w14:textId="77777777" w:rsidR="007B4990" w:rsidRDefault="007B4990" w:rsidP="008B2F5F">
            <w:pPr>
              <w:pStyle w:val="ListParagraph"/>
              <w:numPr>
                <w:ilvl w:val="0"/>
                <w:numId w:val="16"/>
              </w:numPr>
              <w:ind w:left="601" w:hanging="284"/>
            </w:pPr>
            <w:r>
              <w:t>Number of eosinophils present</w:t>
            </w:r>
          </w:p>
          <w:p w14:paraId="3435D0BF" w14:textId="77777777" w:rsidR="007B4990" w:rsidRPr="00CE0011" w:rsidRDefault="007B4990" w:rsidP="007B4990">
            <w:pPr>
              <w:rPr>
                <w:b/>
                <w:bCs/>
                <w:color w:val="4472C4" w:themeColor="accent1"/>
              </w:rPr>
            </w:pPr>
            <w:r w:rsidRPr="00CE0011">
              <w:rPr>
                <w:b/>
                <w:bCs/>
                <w:color w:val="4472C4" w:themeColor="accent1"/>
              </w:rPr>
              <w:t xml:space="preserve">Basal zone hyperplasia </w:t>
            </w:r>
          </w:p>
          <w:p w14:paraId="0F96045C" w14:textId="77777777" w:rsidR="007B4990" w:rsidRDefault="007B4990" w:rsidP="008B2F5F">
            <w:pPr>
              <w:pStyle w:val="ListParagraph"/>
              <w:numPr>
                <w:ilvl w:val="0"/>
                <w:numId w:val="16"/>
              </w:numPr>
              <w:ind w:left="601" w:hanging="284"/>
            </w:pPr>
            <w:r>
              <w:t>Thickness of the basal zone</w:t>
            </w:r>
          </w:p>
          <w:p w14:paraId="0931F027" w14:textId="77777777" w:rsidR="007B4990" w:rsidRPr="00CE0011" w:rsidRDefault="007B4990" w:rsidP="007B4990">
            <w:pPr>
              <w:rPr>
                <w:b/>
                <w:bCs/>
                <w:color w:val="FF0000"/>
              </w:rPr>
            </w:pPr>
            <w:r w:rsidRPr="00CE0011">
              <w:rPr>
                <w:b/>
                <w:bCs/>
                <w:color w:val="FF0000"/>
              </w:rPr>
              <w:t>Eosinophil abscess</w:t>
            </w:r>
          </w:p>
          <w:p w14:paraId="4A268270" w14:textId="77777777" w:rsidR="008B2F5F" w:rsidRDefault="007B4990" w:rsidP="008B2F5F">
            <w:pPr>
              <w:pStyle w:val="ListParagraph"/>
              <w:numPr>
                <w:ilvl w:val="0"/>
                <w:numId w:val="16"/>
              </w:numPr>
              <w:ind w:left="601" w:hanging="284"/>
            </w:pPr>
            <w:r>
              <w:t>Presence of abscesses</w:t>
            </w:r>
          </w:p>
          <w:p w14:paraId="57BE5C8D" w14:textId="77777777" w:rsidR="007B4990" w:rsidRPr="00647DAB" w:rsidRDefault="007B4990" w:rsidP="008B2F5F">
            <w:pPr>
              <w:rPr>
                <w:b/>
                <w:bCs/>
                <w:color w:val="FF0000"/>
              </w:rPr>
            </w:pPr>
            <w:r w:rsidRPr="00647DAB">
              <w:rPr>
                <w:b/>
                <w:bCs/>
                <w:color w:val="FF0000"/>
              </w:rPr>
              <w:t>Eosinophil surface layering</w:t>
            </w:r>
          </w:p>
          <w:p w14:paraId="3CF17E11" w14:textId="77777777" w:rsidR="007B4990" w:rsidRDefault="007B4990" w:rsidP="008B2F5F">
            <w:pPr>
              <w:pStyle w:val="ListParagraph"/>
              <w:numPr>
                <w:ilvl w:val="0"/>
                <w:numId w:val="16"/>
              </w:numPr>
              <w:ind w:left="601" w:hanging="284"/>
            </w:pPr>
            <w:r>
              <w:t>Abnormal arrangement of eosinophils into lines</w:t>
            </w:r>
          </w:p>
          <w:p w14:paraId="177E1AC9" w14:textId="77777777" w:rsidR="007B4990" w:rsidRPr="00CE0011" w:rsidRDefault="007B4990" w:rsidP="007B4990">
            <w:pPr>
              <w:rPr>
                <w:b/>
                <w:bCs/>
                <w:color w:val="4472C4" w:themeColor="accent1"/>
              </w:rPr>
            </w:pPr>
            <w:r w:rsidRPr="00CE0011">
              <w:rPr>
                <w:b/>
                <w:bCs/>
                <w:color w:val="4472C4" w:themeColor="accent1"/>
              </w:rPr>
              <w:t>Dilated intercellular spaces</w:t>
            </w:r>
          </w:p>
          <w:p w14:paraId="5BD644DE" w14:textId="78335F53" w:rsidR="007B4990" w:rsidRDefault="00647DAB" w:rsidP="008B2F5F">
            <w:pPr>
              <w:pStyle w:val="ListParagraph"/>
              <w:numPr>
                <w:ilvl w:val="0"/>
                <w:numId w:val="16"/>
              </w:numPr>
              <w:ind w:left="601" w:hanging="284"/>
            </w:pPr>
            <w:r>
              <w:t>S</w:t>
            </w:r>
            <w:r w:rsidR="007B4990">
              <w:t>pace</w:t>
            </w:r>
            <w:r>
              <w:t>s</w:t>
            </w:r>
            <w:r w:rsidR="007B4990">
              <w:t xml:space="preserve"> between individual cells</w:t>
            </w:r>
          </w:p>
          <w:p w14:paraId="461CED29" w14:textId="77777777" w:rsidR="007B4990" w:rsidRPr="00CE0011" w:rsidRDefault="007B4990" w:rsidP="007B4990">
            <w:pPr>
              <w:rPr>
                <w:b/>
                <w:bCs/>
                <w:color w:val="4472C4" w:themeColor="accent1"/>
              </w:rPr>
            </w:pPr>
            <w:r w:rsidRPr="00CE0011">
              <w:rPr>
                <w:b/>
                <w:bCs/>
                <w:color w:val="4472C4" w:themeColor="accent1"/>
              </w:rPr>
              <w:lastRenderedPageBreak/>
              <w:t>Surface epithelial alteration</w:t>
            </w:r>
          </w:p>
          <w:p w14:paraId="266B6923" w14:textId="69809A3B" w:rsidR="008B2F5F" w:rsidRDefault="007B4990" w:rsidP="008B2F5F">
            <w:pPr>
              <w:pStyle w:val="ListParagraph"/>
              <w:numPr>
                <w:ilvl w:val="0"/>
                <w:numId w:val="16"/>
              </w:numPr>
              <w:ind w:left="601" w:hanging="284"/>
            </w:pPr>
            <w:r>
              <w:t>Changes in how the cells pick up the dye used to stain</w:t>
            </w:r>
            <w:r w:rsidR="00647DAB">
              <w:t xml:space="preserve"> resulting in the cells having pinker cytoplasm, with or without admixed eosinophils</w:t>
            </w:r>
          </w:p>
          <w:p w14:paraId="799CF62C" w14:textId="77777777" w:rsidR="007B4990" w:rsidRPr="008B2F5F" w:rsidRDefault="007B4990" w:rsidP="008B2F5F">
            <w:pPr>
              <w:ind w:left="66"/>
              <w:rPr>
                <w:b/>
                <w:bCs/>
                <w:color w:val="4472C4" w:themeColor="accent1"/>
              </w:rPr>
            </w:pPr>
            <w:r w:rsidRPr="008B2F5F">
              <w:rPr>
                <w:b/>
                <w:bCs/>
                <w:color w:val="4472C4" w:themeColor="accent1"/>
              </w:rPr>
              <w:t>Dyskeratotic epithelial cells</w:t>
            </w:r>
          </w:p>
          <w:p w14:paraId="159CEDB9" w14:textId="77EC2558" w:rsidR="007B4990" w:rsidRDefault="007B4990" w:rsidP="008B2F5F">
            <w:pPr>
              <w:pStyle w:val="ListParagraph"/>
              <w:numPr>
                <w:ilvl w:val="0"/>
                <w:numId w:val="16"/>
              </w:numPr>
              <w:ind w:left="601" w:hanging="284"/>
            </w:pPr>
            <w:r>
              <w:t xml:space="preserve">Changes in how the inside of the cells pick up the dye, </w:t>
            </w:r>
            <w:r w:rsidR="00647DAB">
              <w:t>resulting in pinker cytoplasm in cells that are smaller than normal epithelial cells with smaller blue- to black-staining nuclei.</w:t>
            </w:r>
          </w:p>
          <w:p w14:paraId="40588FE0" w14:textId="77777777" w:rsidR="007B4990" w:rsidRPr="00CE0011" w:rsidRDefault="007B4990" w:rsidP="007B4990">
            <w:pPr>
              <w:rPr>
                <w:b/>
                <w:bCs/>
                <w:color w:val="4472C4" w:themeColor="accent1"/>
              </w:rPr>
            </w:pPr>
            <w:r w:rsidRPr="00CE0011">
              <w:rPr>
                <w:b/>
                <w:bCs/>
                <w:color w:val="4472C4" w:themeColor="accent1"/>
              </w:rPr>
              <w:t>Lamina propria fibrosis</w:t>
            </w:r>
          </w:p>
          <w:p w14:paraId="20944AA9" w14:textId="4C9D0479" w:rsidR="007B4990" w:rsidRDefault="007B4990" w:rsidP="008B2F5F">
            <w:pPr>
              <w:pStyle w:val="ListParagraph"/>
              <w:numPr>
                <w:ilvl w:val="0"/>
                <w:numId w:val="11"/>
              </w:numPr>
              <w:ind w:left="601" w:hanging="284"/>
            </w:pPr>
            <w:r>
              <w:t xml:space="preserve">Thickening of the connective tissue fibers in the deepest part of the biopsy, which can </w:t>
            </w:r>
            <w:r w:rsidR="00647DAB">
              <w:t xml:space="preserve">signify </w:t>
            </w:r>
            <w:r>
              <w:t>stricture formation and increased risk of food impaction</w:t>
            </w:r>
          </w:p>
          <w:p w14:paraId="7D9EFFD5" w14:textId="0FAEB329" w:rsidR="00F95DA7" w:rsidRPr="0037525C" w:rsidRDefault="00F95DA7" w:rsidP="00CE0011"/>
        </w:tc>
      </w:tr>
      <w:tr w:rsidR="00F95DA7" w:rsidRPr="00B93BE4" w14:paraId="71F27BE7" w14:textId="77777777" w:rsidTr="005F5B82">
        <w:trPr>
          <w:trHeight w:val="815"/>
        </w:trPr>
        <w:tc>
          <w:tcPr>
            <w:tcW w:w="900" w:type="dxa"/>
          </w:tcPr>
          <w:p w14:paraId="72E70A6D" w14:textId="7FD08EDC" w:rsidR="00114E86" w:rsidRDefault="00665826" w:rsidP="00F95DA7">
            <w:pPr>
              <w:rPr>
                <w:b/>
              </w:rPr>
            </w:pPr>
            <w:r>
              <w:rPr>
                <w:b/>
              </w:rPr>
              <w:lastRenderedPageBreak/>
              <w:t>3</w:t>
            </w:r>
            <w:r w:rsidR="00F95DA7">
              <w:rPr>
                <w:b/>
              </w:rPr>
              <w:br/>
              <w:t>(1</w:t>
            </w:r>
            <w:r w:rsidR="00CE0011">
              <w:rPr>
                <w:b/>
              </w:rPr>
              <w:t>0</w:t>
            </w:r>
            <w:r w:rsidR="00F95DA7">
              <w:rPr>
                <w:b/>
              </w:rPr>
              <w:t>s)</w:t>
            </w:r>
          </w:p>
        </w:tc>
        <w:tc>
          <w:tcPr>
            <w:tcW w:w="3083" w:type="dxa"/>
          </w:tcPr>
          <w:p w14:paraId="2487DCFA" w14:textId="1CAFD5FF" w:rsidR="00F95DA7" w:rsidRDefault="00282ED0" w:rsidP="00F95DA7">
            <w:r w:rsidRPr="00282ED0">
              <w:t>The analysis included patients who received dupilumab 300</w:t>
            </w:r>
            <w:r w:rsidR="00AE7751">
              <w:t> </w:t>
            </w:r>
            <w:r w:rsidRPr="00282ED0">
              <w:t xml:space="preserve">mg weekly or placebo for </w:t>
            </w:r>
            <w:r>
              <w:t>up to 52 weeks</w:t>
            </w:r>
          </w:p>
        </w:tc>
        <w:tc>
          <w:tcPr>
            <w:tcW w:w="3402" w:type="dxa"/>
          </w:tcPr>
          <w:p w14:paraId="0B353386" w14:textId="6699C655" w:rsidR="00F95DA7" w:rsidRPr="0037525C" w:rsidRDefault="00282ED0" w:rsidP="00F95DA7">
            <w:r>
              <w:t>Graphic – study design schematic</w:t>
            </w:r>
          </w:p>
        </w:tc>
        <w:tc>
          <w:tcPr>
            <w:tcW w:w="3209" w:type="dxa"/>
          </w:tcPr>
          <w:p w14:paraId="130640D9" w14:textId="07912695" w:rsidR="00F95DA7" w:rsidRDefault="00665826" w:rsidP="00CE0011">
            <w:r>
              <w:t>Take study design from GA</w:t>
            </w:r>
          </w:p>
        </w:tc>
      </w:tr>
      <w:tr w:rsidR="00F95DA7" w:rsidRPr="00B93BE4" w14:paraId="2052A44E" w14:textId="77777777" w:rsidTr="001C768B">
        <w:trPr>
          <w:trHeight w:val="530"/>
        </w:trPr>
        <w:tc>
          <w:tcPr>
            <w:tcW w:w="900" w:type="dxa"/>
          </w:tcPr>
          <w:p w14:paraId="2B50AFB9" w14:textId="34B9E8D1" w:rsidR="00144A0B" w:rsidRDefault="00665826" w:rsidP="00F95DA7">
            <w:pPr>
              <w:rPr>
                <w:b/>
              </w:rPr>
            </w:pPr>
            <w:r>
              <w:rPr>
                <w:b/>
              </w:rPr>
              <w:t>4</w:t>
            </w:r>
            <w:r w:rsidR="00F95DA7">
              <w:rPr>
                <w:b/>
              </w:rPr>
              <w:br/>
              <w:t>(</w:t>
            </w:r>
            <w:r w:rsidR="00473AFF">
              <w:rPr>
                <w:b/>
              </w:rPr>
              <w:t>25</w:t>
            </w:r>
            <w:r w:rsidR="00F95DA7">
              <w:rPr>
                <w:b/>
              </w:rPr>
              <w:t>s)</w:t>
            </w:r>
          </w:p>
        </w:tc>
        <w:tc>
          <w:tcPr>
            <w:tcW w:w="3083" w:type="dxa"/>
          </w:tcPr>
          <w:p w14:paraId="25F09CCB" w14:textId="3E2067B6" w:rsidR="001A6B29" w:rsidRDefault="00A747C3" w:rsidP="00F95DA7">
            <w:r>
              <w:rPr>
                <w:lang w:val="en-GB"/>
              </w:rPr>
              <w:t>In Part A</w:t>
            </w:r>
            <w:r w:rsidR="00076C76">
              <w:rPr>
                <w:lang w:val="en-GB"/>
              </w:rPr>
              <w:t>, w</w:t>
            </w:r>
            <w:r w:rsidR="00F95DA7" w:rsidRPr="00774C99">
              <w:rPr>
                <w:lang w:val="en-GB"/>
              </w:rPr>
              <w:t xml:space="preserve">e found that </w:t>
            </w:r>
            <w:r w:rsidR="001A6B29">
              <w:rPr>
                <w:rFonts w:eastAsia="Calibri" w:cstheme="minorHAnsi"/>
              </w:rPr>
              <w:t xml:space="preserve">dupilumab treatment for 24 weeks led to greater improvements in </w:t>
            </w:r>
            <w:r w:rsidR="001E4E2B">
              <w:rPr>
                <w:rFonts w:eastAsia="Calibri" w:cstheme="minorHAnsi"/>
              </w:rPr>
              <w:t xml:space="preserve">grade scores of </w:t>
            </w:r>
            <w:r w:rsidR="001A6B29">
              <w:rPr>
                <w:rFonts w:eastAsia="Calibri" w:cstheme="minorHAnsi"/>
              </w:rPr>
              <w:t xml:space="preserve">several </w:t>
            </w:r>
            <w:r w:rsidR="004444BA">
              <w:rPr>
                <w:rFonts w:eastAsia="Calibri" w:cstheme="minorHAnsi"/>
              </w:rPr>
              <w:t>histo</w:t>
            </w:r>
            <w:r w:rsidR="006D730A">
              <w:rPr>
                <w:rFonts w:eastAsia="Calibri" w:cstheme="minorHAnsi"/>
              </w:rPr>
              <w:t>patholo</w:t>
            </w:r>
            <w:r w:rsidR="004444BA">
              <w:rPr>
                <w:rFonts w:eastAsia="Calibri" w:cstheme="minorHAnsi"/>
              </w:rPr>
              <w:t>logic</w:t>
            </w:r>
            <w:r w:rsidR="001A6B29">
              <w:rPr>
                <w:rFonts w:eastAsia="Calibri" w:cstheme="minorHAnsi"/>
              </w:rPr>
              <w:t xml:space="preserve"> features </w:t>
            </w:r>
            <w:r w:rsidR="001A6B29">
              <w:t>compared with placebo</w:t>
            </w:r>
          </w:p>
          <w:p w14:paraId="1626DBD5" w14:textId="77777777" w:rsidR="00407A86" w:rsidRDefault="00407A86" w:rsidP="00F95DA7"/>
          <w:p w14:paraId="4A6AEE79" w14:textId="7C7A137B" w:rsidR="00F95DA7" w:rsidRDefault="00407A86" w:rsidP="00F95DA7">
            <w:r>
              <w:t>Improvements were</w:t>
            </w:r>
            <w:r w:rsidR="001A6B29">
              <w:t xml:space="preserve"> maintained after 52 weeks</w:t>
            </w:r>
            <w:r w:rsidR="002743C2">
              <w:t xml:space="preserve"> in those continuing dupilumab and improved in those switching from placebo to dupilumab</w:t>
            </w:r>
            <w:r w:rsidR="0003527E">
              <w:t xml:space="preserve"> at Week 24</w:t>
            </w:r>
          </w:p>
          <w:p w14:paraId="476BAA46" w14:textId="77777777" w:rsidR="002743C2" w:rsidRDefault="002743C2" w:rsidP="00F95DA7"/>
          <w:p w14:paraId="51721244" w14:textId="7067505A" w:rsidR="00F95DA7" w:rsidRPr="0037525C" w:rsidRDefault="002743C2" w:rsidP="00F95DA7">
            <w:pPr>
              <w:rPr>
                <w:lang w:val="en-GB"/>
              </w:rPr>
            </w:pPr>
            <w:r>
              <w:lastRenderedPageBreak/>
              <w:t>Similar findings were observed for Part B of the study</w:t>
            </w:r>
          </w:p>
        </w:tc>
        <w:tc>
          <w:tcPr>
            <w:tcW w:w="3402" w:type="dxa"/>
          </w:tcPr>
          <w:p w14:paraId="20338E2D" w14:textId="6AFBDB55" w:rsidR="00F95DA7" w:rsidRPr="0037525C" w:rsidRDefault="00F95DA7" w:rsidP="00F95DA7">
            <w:pPr>
              <w:rPr>
                <w:lang w:val="en-GB"/>
              </w:rPr>
            </w:pPr>
            <w:r>
              <w:lastRenderedPageBreak/>
              <w:t xml:space="preserve">Graphic – schematic plots </w:t>
            </w:r>
            <w:r w:rsidR="001A6B29">
              <w:t>showing axes first then animate (wipe down) the bars of the plot</w:t>
            </w:r>
          </w:p>
        </w:tc>
        <w:tc>
          <w:tcPr>
            <w:tcW w:w="3209" w:type="dxa"/>
          </w:tcPr>
          <w:p w14:paraId="6679529A" w14:textId="5B1A3441" w:rsidR="001A6B29" w:rsidRDefault="00F95DA7" w:rsidP="00F95DA7">
            <w:r>
              <w:t>See Figure 1</w:t>
            </w:r>
            <w:r w:rsidR="001A6B29">
              <w:t xml:space="preserve">A &amp; </w:t>
            </w:r>
            <w:r w:rsidR="002743C2">
              <w:t>C</w:t>
            </w:r>
            <w:r>
              <w:t xml:space="preserve"> in the accompanying paper and adapt to a schematic representation</w:t>
            </w:r>
          </w:p>
          <w:p w14:paraId="0D40D96F" w14:textId="042A9F9A" w:rsidR="001A6B29" w:rsidRDefault="00730B30" w:rsidP="00F95DA7">
            <w:r>
              <w:t>Clear l</w:t>
            </w:r>
            <w:r w:rsidR="001A6B29">
              <w:t>abelling of each:</w:t>
            </w:r>
          </w:p>
          <w:p w14:paraId="4D60BCF9" w14:textId="77777777" w:rsidR="001A6B29" w:rsidRDefault="001A6B29" w:rsidP="00F95DA7">
            <w:pPr>
              <w:rPr>
                <w:b/>
                <w:bCs/>
              </w:rPr>
            </w:pPr>
            <w:r w:rsidRPr="00CE0011">
              <w:rPr>
                <w:b/>
                <w:bCs/>
              </w:rPr>
              <w:t>Week 24</w:t>
            </w:r>
          </w:p>
          <w:p w14:paraId="2C3B0C1A" w14:textId="77777777" w:rsidR="00F7139D" w:rsidRDefault="00F7139D" w:rsidP="00F95DA7">
            <w:pPr>
              <w:rPr>
                <w:b/>
                <w:bCs/>
              </w:rPr>
            </w:pPr>
          </w:p>
          <w:p w14:paraId="66C783D0" w14:textId="77777777" w:rsidR="00F7139D" w:rsidRDefault="00F7139D" w:rsidP="00F95DA7">
            <w:pPr>
              <w:rPr>
                <w:b/>
                <w:bCs/>
              </w:rPr>
            </w:pPr>
          </w:p>
          <w:p w14:paraId="62731500" w14:textId="77777777" w:rsidR="00F7139D" w:rsidRDefault="00F7139D" w:rsidP="00F95DA7">
            <w:pPr>
              <w:rPr>
                <w:b/>
                <w:bCs/>
              </w:rPr>
            </w:pPr>
          </w:p>
          <w:p w14:paraId="50EABF9C" w14:textId="77777777" w:rsidR="00F95DA7" w:rsidRDefault="001A6B29" w:rsidP="00F95DA7">
            <w:r w:rsidRPr="00CE0011">
              <w:rPr>
                <w:b/>
                <w:bCs/>
              </w:rPr>
              <w:t>Week 52</w:t>
            </w:r>
            <w:r w:rsidR="00F95DA7">
              <w:t xml:space="preserve"> </w:t>
            </w:r>
          </w:p>
          <w:p w14:paraId="00A662A9" w14:textId="77777777" w:rsidR="00F7139D" w:rsidRDefault="00F7139D" w:rsidP="00F95DA7"/>
          <w:p w14:paraId="45C9F70F" w14:textId="77777777" w:rsidR="00F7139D" w:rsidRDefault="00F7139D" w:rsidP="00F95DA7"/>
          <w:p w14:paraId="3616C747" w14:textId="77777777" w:rsidR="00F7139D" w:rsidRDefault="00F7139D" w:rsidP="00F95DA7"/>
          <w:p w14:paraId="2B713503" w14:textId="77777777" w:rsidR="00F7139D" w:rsidRDefault="00F7139D" w:rsidP="00F95DA7"/>
          <w:p w14:paraId="6717B377" w14:textId="77777777" w:rsidR="00F7139D" w:rsidRDefault="00F7139D" w:rsidP="00F95DA7"/>
          <w:p w14:paraId="507A375A" w14:textId="77777777" w:rsidR="00F7139D" w:rsidRDefault="00F7139D" w:rsidP="00F95DA7"/>
          <w:p w14:paraId="74E21528" w14:textId="02BA26B2" w:rsidR="00F7139D" w:rsidRPr="0037525C" w:rsidRDefault="00F7139D" w:rsidP="00F95DA7">
            <w:r>
              <w:lastRenderedPageBreak/>
              <w:t>Only Part A – C data shown due to time constraint; mention that Part B – C data show similar results.</w:t>
            </w:r>
          </w:p>
        </w:tc>
      </w:tr>
      <w:tr w:rsidR="002743C2" w:rsidRPr="00B93BE4" w14:paraId="20DC543F" w14:textId="77777777" w:rsidTr="005F5B82">
        <w:trPr>
          <w:trHeight w:val="778"/>
        </w:trPr>
        <w:tc>
          <w:tcPr>
            <w:tcW w:w="900" w:type="dxa"/>
          </w:tcPr>
          <w:p w14:paraId="75F8CA28" w14:textId="03EFC715" w:rsidR="00B37580" w:rsidRDefault="00665826" w:rsidP="002743C2">
            <w:pPr>
              <w:rPr>
                <w:b/>
              </w:rPr>
            </w:pPr>
            <w:r>
              <w:rPr>
                <w:b/>
              </w:rPr>
              <w:lastRenderedPageBreak/>
              <w:t>5</w:t>
            </w:r>
            <w:r w:rsidR="002743C2">
              <w:rPr>
                <w:b/>
              </w:rPr>
              <w:t xml:space="preserve"> (</w:t>
            </w:r>
            <w:r w:rsidR="00E87549">
              <w:rPr>
                <w:b/>
              </w:rPr>
              <w:t>5</w:t>
            </w:r>
            <w:r w:rsidR="002743C2">
              <w:rPr>
                <w:b/>
              </w:rPr>
              <w:t>s)</w:t>
            </w:r>
          </w:p>
        </w:tc>
        <w:tc>
          <w:tcPr>
            <w:tcW w:w="3083" w:type="dxa"/>
          </w:tcPr>
          <w:p w14:paraId="6470699C" w14:textId="2FEAE96C" w:rsidR="002743C2" w:rsidRDefault="002743C2" w:rsidP="002743C2">
            <w:pPr>
              <w:rPr>
                <w:lang w:val="en-GB"/>
              </w:rPr>
            </w:pPr>
            <w:r>
              <w:rPr>
                <w:lang w:val="en-GB"/>
              </w:rPr>
              <w:t xml:space="preserve">Observations were similar for the assessment of </w:t>
            </w:r>
            <w:r>
              <w:t>EoEHSS stage component scores</w:t>
            </w:r>
          </w:p>
        </w:tc>
        <w:tc>
          <w:tcPr>
            <w:tcW w:w="3402" w:type="dxa"/>
          </w:tcPr>
          <w:p w14:paraId="47907EAE" w14:textId="27766B70" w:rsidR="002743C2" w:rsidRPr="00E9163A" w:rsidRDefault="002743C2" w:rsidP="002743C2">
            <w:r>
              <w:t>Graphic – schematic plots showing axes first then animate (wipe down) the bars of the plot</w:t>
            </w:r>
          </w:p>
        </w:tc>
        <w:tc>
          <w:tcPr>
            <w:tcW w:w="3209" w:type="dxa"/>
          </w:tcPr>
          <w:p w14:paraId="27849C48" w14:textId="4DE39866" w:rsidR="002743C2" w:rsidRDefault="002743C2" w:rsidP="002743C2">
            <w:r>
              <w:t xml:space="preserve">See Figure 2A &amp; C in the accompanying paper and adapt to a schematic representation </w:t>
            </w:r>
          </w:p>
          <w:p w14:paraId="256C443C" w14:textId="77777777" w:rsidR="002743C2" w:rsidRDefault="002743C2" w:rsidP="002743C2"/>
          <w:p w14:paraId="3800AE41" w14:textId="4AF10E3E" w:rsidR="002743C2" w:rsidRDefault="00730B30" w:rsidP="002743C2">
            <w:r>
              <w:t>Clear labelling of each:</w:t>
            </w:r>
          </w:p>
          <w:p w14:paraId="0D29D3C0" w14:textId="77777777" w:rsidR="002743C2" w:rsidRPr="00A7549D" w:rsidRDefault="002743C2" w:rsidP="002743C2">
            <w:pPr>
              <w:rPr>
                <w:b/>
                <w:bCs/>
              </w:rPr>
            </w:pPr>
            <w:r w:rsidRPr="00A7549D">
              <w:rPr>
                <w:b/>
                <w:bCs/>
              </w:rPr>
              <w:t>Week 24</w:t>
            </w:r>
          </w:p>
          <w:p w14:paraId="0D58C077" w14:textId="44FC3FC5" w:rsidR="002743C2" w:rsidRDefault="002743C2" w:rsidP="002743C2">
            <w:pPr>
              <w:rPr>
                <w:lang w:val="en-GB"/>
              </w:rPr>
            </w:pPr>
            <w:r w:rsidRPr="00A7549D">
              <w:rPr>
                <w:b/>
                <w:bCs/>
              </w:rPr>
              <w:t>Week 52</w:t>
            </w:r>
            <w:r>
              <w:t xml:space="preserve"> </w:t>
            </w:r>
          </w:p>
        </w:tc>
      </w:tr>
      <w:tr w:rsidR="002743C2" w:rsidRPr="00B93BE4" w14:paraId="642BFBF1" w14:textId="77777777" w:rsidTr="005F5B82">
        <w:trPr>
          <w:trHeight w:val="778"/>
        </w:trPr>
        <w:tc>
          <w:tcPr>
            <w:tcW w:w="900" w:type="dxa"/>
          </w:tcPr>
          <w:p w14:paraId="12B7B48C" w14:textId="5DC44DAC" w:rsidR="00B37580" w:rsidRDefault="00665826" w:rsidP="002743C2">
            <w:pPr>
              <w:rPr>
                <w:b/>
              </w:rPr>
            </w:pPr>
            <w:r>
              <w:rPr>
                <w:b/>
              </w:rPr>
              <w:t>6</w:t>
            </w:r>
            <w:r w:rsidR="002743C2">
              <w:rPr>
                <w:b/>
              </w:rPr>
              <w:br/>
              <w:t>(</w:t>
            </w:r>
            <w:r w:rsidR="00E87549">
              <w:rPr>
                <w:b/>
              </w:rPr>
              <w:t>10</w:t>
            </w:r>
            <w:r w:rsidR="002743C2">
              <w:rPr>
                <w:b/>
              </w:rPr>
              <w:t>s)</w:t>
            </w:r>
          </w:p>
        </w:tc>
        <w:tc>
          <w:tcPr>
            <w:tcW w:w="3083" w:type="dxa"/>
          </w:tcPr>
          <w:p w14:paraId="2C96140F" w14:textId="1AD6682E" w:rsidR="002743C2" w:rsidRPr="00774C99" w:rsidRDefault="002743C2" w:rsidP="002743C2">
            <w:pPr>
              <w:rPr>
                <w:lang w:val="en-GB"/>
              </w:rPr>
            </w:pPr>
            <w:r>
              <w:rPr>
                <w:lang w:val="en-GB"/>
              </w:rPr>
              <w:t>Patients were significantly more likely to achieve EoEHSS remission at Weeks 24 and 52 w</w:t>
            </w:r>
            <w:r w:rsidR="005119E1">
              <w:rPr>
                <w:lang w:val="en-GB"/>
              </w:rPr>
              <w:t>ith</w:t>
            </w:r>
            <w:r>
              <w:rPr>
                <w:lang w:val="en-GB"/>
              </w:rPr>
              <w:t xml:space="preserve"> dupilumab </w:t>
            </w:r>
            <w:r w:rsidR="005119E1">
              <w:rPr>
                <w:lang w:val="en-GB"/>
              </w:rPr>
              <w:t>compared to</w:t>
            </w:r>
            <w:r>
              <w:rPr>
                <w:lang w:val="en-GB"/>
              </w:rPr>
              <w:t xml:space="preserve"> placebo</w:t>
            </w:r>
          </w:p>
        </w:tc>
        <w:tc>
          <w:tcPr>
            <w:tcW w:w="3402" w:type="dxa"/>
          </w:tcPr>
          <w:p w14:paraId="148C5BF1" w14:textId="58DA7227" w:rsidR="002743C2" w:rsidRPr="00E9163A" w:rsidRDefault="002743C2" w:rsidP="002743C2">
            <w:r w:rsidRPr="00E9163A">
              <w:t>Graphic –</w:t>
            </w:r>
            <w:r>
              <w:t xml:space="preserve"> </w:t>
            </w:r>
            <w:r w:rsidR="00730B30">
              <w:t>schematic plots showing axes first then animate (wipe up) the bars of the plot</w:t>
            </w:r>
            <w:r w:rsidR="00730B30" w:rsidDel="00730B30">
              <w:t xml:space="preserve"> </w:t>
            </w:r>
          </w:p>
        </w:tc>
        <w:tc>
          <w:tcPr>
            <w:tcW w:w="3209" w:type="dxa"/>
          </w:tcPr>
          <w:p w14:paraId="6FA2CECA" w14:textId="4F5A36D5" w:rsidR="002743C2" w:rsidRDefault="002743C2" w:rsidP="002743C2">
            <w:r>
              <w:t>See Figure 3</w:t>
            </w:r>
            <w:r w:rsidR="00730B30">
              <w:t>A and B</w:t>
            </w:r>
            <w:r>
              <w:t xml:space="preserve"> in the accompanying paper and adapt to a schematic representation</w:t>
            </w:r>
          </w:p>
          <w:p w14:paraId="3A9271B7" w14:textId="77777777" w:rsidR="00730B30" w:rsidRDefault="00730B30" w:rsidP="002743C2"/>
          <w:p w14:paraId="72F1A7E6" w14:textId="77777777" w:rsidR="00730B30" w:rsidRDefault="00730B30" w:rsidP="00730B30">
            <w:r>
              <w:t>Clear labelling of each:</w:t>
            </w:r>
          </w:p>
          <w:p w14:paraId="47DFC0CF" w14:textId="77777777" w:rsidR="00730B30" w:rsidRPr="00A7549D" w:rsidRDefault="00730B30" w:rsidP="00730B30">
            <w:pPr>
              <w:rPr>
                <w:b/>
                <w:bCs/>
              </w:rPr>
            </w:pPr>
            <w:r w:rsidRPr="00A7549D">
              <w:rPr>
                <w:b/>
                <w:bCs/>
              </w:rPr>
              <w:t>Week 24</w:t>
            </w:r>
          </w:p>
          <w:p w14:paraId="67AFF3E1" w14:textId="3AB523ED" w:rsidR="002743C2" w:rsidRPr="0037525C" w:rsidRDefault="00730B30" w:rsidP="00730B30">
            <w:r w:rsidRPr="00A7549D">
              <w:rPr>
                <w:b/>
                <w:bCs/>
              </w:rPr>
              <w:t>Week 52</w:t>
            </w:r>
          </w:p>
        </w:tc>
      </w:tr>
      <w:tr w:rsidR="002743C2" w:rsidRPr="00B93BE4" w14:paraId="0E047E58" w14:textId="77777777" w:rsidTr="00A7549D">
        <w:trPr>
          <w:trHeight w:val="778"/>
        </w:trPr>
        <w:tc>
          <w:tcPr>
            <w:tcW w:w="900" w:type="dxa"/>
          </w:tcPr>
          <w:p w14:paraId="6CD9A754" w14:textId="7719E1AF" w:rsidR="00144A0B" w:rsidRDefault="00665826" w:rsidP="00A7549D">
            <w:pPr>
              <w:rPr>
                <w:b/>
              </w:rPr>
            </w:pPr>
            <w:r>
              <w:rPr>
                <w:b/>
              </w:rPr>
              <w:t>7</w:t>
            </w:r>
            <w:r w:rsidR="002743C2">
              <w:rPr>
                <w:b/>
              </w:rPr>
              <w:br/>
              <w:t>(</w:t>
            </w:r>
            <w:r w:rsidR="00473AFF">
              <w:rPr>
                <w:b/>
              </w:rPr>
              <w:t>30</w:t>
            </w:r>
            <w:r w:rsidR="002743C2">
              <w:rPr>
                <w:b/>
              </w:rPr>
              <w:t>s)</w:t>
            </w:r>
          </w:p>
        </w:tc>
        <w:tc>
          <w:tcPr>
            <w:tcW w:w="3083" w:type="dxa"/>
          </w:tcPr>
          <w:p w14:paraId="16ACFB76" w14:textId="156FB039" w:rsidR="009F534B" w:rsidRDefault="009F534B" w:rsidP="00620807">
            <w:pPr>
              <w:rPr>
                <w:lang w:val="en-GB"/>
              </w:rPr>
            </w:pPr>
            <w:r>
              <w:rPr>
                <w:lang w:val="en-GB"/>
              </w:rPr>
              <w:t xml:space="preserve">We looked </w:t>
            </w:r>
            <w:r w:rsidR="00C421FB">
              <w:rPr>
                <w:lang w:val="en-GB"/>
              </w:rPr>
              <w:t xml:space="preserve">at </w:t>
            </w:r>
            <w:r w:rsidR="00BF7311">
              <w:rPr>
                <w:lang w:val="en-GB"/>
              </w:rPr>
              <w:t xml:space="preserve">how the changes in EoEHSS </w:t>
            </w:r>
            <w:r w:rsidR="00620807">
              <w:rPr>
                <w:lang w:val="en-GB"/>
              </w:rPr>
              <w:t xml:space="preserve">correlated with </w:t>
            </w:r>
            <w:r>
              <w:rPr>
                <w:lang w:val="en-GB"/>
              </w:rPr>
              <w:t xml:space="preserve">endoscopic and symptomatic measures </w:t>
            </w:r>
            <w:r w:rsidR="0040394F">
              <w:rPr>
                <w:lang w:val="en-GB"/>
              </w:rPr>
              <w:t>of</w:t>
            </w:r>
            <w:r>
              <w:rPr>
                <w:lang w:val="en-GB"/>
              </w:rPr>
              <w:t xml:space="preserve"> EoE.</w:t>
            </w:r>
            <w:r w:rsidR="0040394F">
              <w:rPr>
                <w:lang w:val="en-GB"/>
              </w:rPr>
              <w:t xml:space="preserve"> We used the </w:t>
            </w:r>
            <w:r>
              <w:rPr>
                <w:lang w:val="en-GB"/>
              </w:rPr>
              <w:t>EoE endoscopic reference score (EREFS), a</w:t>
            </w:r>
            <w:r w:rsidR="0040394F">
              <w:rPr>
                <w:lang w:val="en-GB"/>
              </w:rPr>
              <w:t xml:space="preserve"> validated diagnostic tool that survey inflammatory and remodelling signs of the esophagus, and the </w:t>
            </w:r>
            <w:r>
              <w:rPr>
                <w:lang w:val="en-GB"/>
              </w:rPr>
              <w:t xml:space="preserve">Dysphagia Symptom Questionnaire (DSQ), a patient-reported assessment that </w:t>
            </w:r>
            <w:r w:rsidR="0040394F">
              <w:rPr>
                <w:lang w:val="en-GB"/>
              </w:rPr>
              <w:t>assesses</w:t>
            </w:r>
            <w:r>
              <w:rPr>
                <w:lang w:val="en-GB"/>
              </w:rPr>
              <w:t xml:space="preserve"> the frequency and the severity of dysphagia</w:t>
            </w:r>
            <w:r w:rsidR="0040394F">
              <w:rPr>
                <w:lang w:val="en-GB"/>
              </w:rPr>
              <w:t>.</w:t>
            </w:r>
          </w:p>
          <w:p w14:paraId="64A75A6B" w14:textId="5B567A79" w:rsidR="002743C2" w:rsidRPr="00774C99" w:rsidRDefault="009F534B" w:rsidP="00620807">
            <w:pPr>
              <w:rPr>
                <w:lang w:val="en-GB"/>
              </w:rPr>
            </w:pPr>
            <w:r>
              <w:rPr>
                <w:lang w:val="en-GB"/>
              </w:rPr>
              <w:t>W</w:t>
            </w:r>
            <w:r w:rsidR="00E87549">
              <w:rPr>
                <w:lang w:val="en-GB"/>
              </w:rPr>
              <w:t xml:space="preserve">e found </w:t>
            </w:r>
            <w:r w:rsidR="0040394F">
              <w:rPr>
                <w:lang w:val="en-GB"/>
              </w:rPr>
              <w:t xml:space="preserve">that </w:t>
            </w:r>
            <w:r w:rsidR="00E87549">
              <w:t xml:space="preserve">EoEHSS grade/stage scores correlated </w:t>
            </w:r>
            <w:r w:rsidR="00DE4B09">
              <w:t xml:space="preserve">overall </w:t>
            </w:r>
            <w:r w:rsidR="00E87549">
              <w:t xml:space="preserve">strongly with peak eosinophil count, moderately to strongly with EREFS, and </w:t>
            </w:r>
            <w:r w:rsidR="00DE4B09">
              <w:t xml:space="preserve">overall </w:t>
            </w:r>
            <w:r w:rsidR="00E87549">
              <w:t>weakly with DSQ score</w:t>
            </w:r>
          </w:p>
        </w:tc>
        <w:tc>
          <w:tcPr>
            <w:tcW w:w="3402" w:type="dxa"/>
          </w:tcPr>
          <w:p w14:paraId="7DE3A3EB" w14:textId="2DAD75DE" w:rsidR="002743C2" w:rsidRPr="00AB22B4" w:rsidRDefault="002743C2" w:rsidP="00AB22B4">
            <w:pPr>
              <w:pStyle w:val="pf0"/>
              <w:rPr>
                <w:rFonts w:asciiTheme="minorHAnsi" w:hAnsiTheme="minorHAnsi" w:cstheme="minorHAnsi"/>
                <w:sz w:val="22"/>
                <w:szCs w:val="22"/>
              </w:rPr>
            </w:pPr>
            <w:r w:rsidRPr="00AB22B4">
              <w:rPr>
                <w:rFonts w:asciiTheme="minorHAnsi" w:hAnsiTheme="minorHAnsi" w:cstheme="minorHAnsi"/>
                <w:sz w:val="22"/>
                <w:szCs w:val="22"/>
              </w:rPr>
              <w:t>Graphic –</w:t>
            </w:r>
            <w:r w:rsidR="00AB22B4" w:rsidRPr="00AB22B4">
              <w:rPr>
                <w:rFonts w:asciiTheme="minorHAnsi" w:hAnsiTheme="minorHAnsi" w:cstheme="minorHAnsi"/>
                <w:sz w:val="22"/>
                <w:szCs w:val="22"/>
              </w:rPr>
              <w:t xml:space="preserve"> text boxes representing each of the scores assessed and an arrow linking them, the correlation strength represented by the thickness of the line; correlation to present for </w:t>
            </w:r>
            <w:r w:rsidR="003B28F5" w:rsidRPr="00AB22B4">
              <w:rPr>
                <w:rFonts w:asciiTheme="minorHAnsi" w:hAnsiTheme="minorHAnsi" w:cstheme="minorHAnsi"/>
                <w:sz w:val="22"/>
                <w:szCs w:val="22"/>
              </w:rPr>
              <w:t>baseline, and Weeks 24 and 52 for each of the measures</w:t>
            </w:r>
          </w:p>
        </w:tc>
        <w:tc>
          <w:tcPr>
            <w:tcW w:w="3209" w:type="dxa"/>
          </w:tcPr>
          <w:p w14:paraId="62457F0F" w14:textId="77777777" w:rsidR="00DE4B09" w:rsidRDefault="00DE4B09" w:rsidP="00CE0011">
            <w:pPr>
              <w:rPr>
                <w:rFonts w:eastAsia="Calibri"/>
                <w:bCs/>
              </w:rPr>
            </w:pPr>
            <w:r>
              <w:rPr>
                <w:rFonts w:eastAsia="Calibri"/>
                <w:bCs/>
              </w:rPr>
              <w:t xml:space="preserve">Focus on correlations between EoEHSS grade/stage score and PEC/EREFS/DSQ total scores. </w:t>
            </w:r>
          </w:p>
          <w:p w14:paraId="0651DFD4" w14:textId="7DC589BF" w:rsidR="002743C2" w:rsidRPr="0037525C" w:rsidRDefault="002743C2" w:rsidP="00C37468"/>
        </w:tc>
      </w:tr>
      <w:tr w:rsidR="002743C2" w:rsidRPr="00B93BE4" w14:paraId="71FBCCE1" w14:textId="77777777" w:rsidTr="005F5B82">
        <w:trPr>
          <w:trHeight w:val="274"/>
        </w:trPr>
        <w:tc>
          <w:tcPr>
            <w:tcW w:w="900" w:type="dxa"/>
          </w:tcPr>
          <w:p w14:paraId="483D5C25" w14:textId="053F9835" w:rsidR="00B37580" w:rsidRDefault="00665826" w:rsidP="002743C2">
            <w:pPr>
              <w:rPr>
                <w:b/>
              </w:rPr>
            </w:pPr>
            <w:r>
              <w:rPr>
                <w:b/>
              </w:rPr>
              <w:t>8</w:t>
            </w:r>
            <w:r w:rsidR="002743C2">
              <w:rPr>
                <w:b/>
              </w:rPr>
              <w:br/>
              <w:t>(</w:t>
            </w:r>
            <w:r w:rsidR="00473AFF">
              <w:rPr>
                <w:b/>
              </w:rPr>
              <w:t>35</w:t>
            </w:r>
            <w:r w:rsidR="002743C2">
              <w:rPr>
                <w:b/>
              </w:rPr>
              <w:t>s)</w:t>
            </w:r>
          </w:p>
        </w:tc>
        <w:tc>
          <w:tcPr>
            <w:tcW w:w="3083" w:type="dxa"/>
          </w:tcPr>
          <w:p w14:paraId="2517E567" w14:textId="02D8F2D8" w:rsidR="002743C2" w:rsidRDefault="002743C2" w:rsidP="00E95F72">
            <w:r>
              <w:t xml:space="preserve">In summary, </w:t>
            </w:r>
            <w:r w:rsidR="00E87549">
              <w:t>w</w:t>
            </w:r>
            <w:r w:rsidR="00E87549" w:rsidRPr="00E87549">
              <w:t>eekly dupilumab 300 mg improved the extent and severity of histo</w:t>
            </w:r>
            <w:r w:rsidR="00B37580">
              <w:t>patho</w:t>
            </w:r>
            <w:r w:rsidR="00E87549" w:rsidRPr="00E87549">
              <w:t>log</w:t>
            </w:r>
            <w:r w:rsidR="00B37580">
              <w:t>y</w:t>
            </w:r>
            <w:r w:rsidR="00E87549" w:rsidRPr="00E87549">
              <w:t xml:space="preserve"> in adolescents and adults with EoE at 24 weeks, sustained to 52 weeks. Also, dupilumab increased the proportion of patients in EoEHSS remission at Week 24 vs placebo, with further increases at Week 52</w:t>
            </w:r>
          </w:p>
          <w:p w14:paraId="27A9135F" w14:textId="77777777" w:rsidR="002743C2" w:rsidRDefault="002743C2" w:rsidP="002743C2"/>
          <w:p w14:paraId="13831FA5" w14:textId="36F3E3F8" w:rsidR="00E95F72" w:rsidRDefault="002743C2" w:rsidP="00E95F72">
            <w:r>
              <w:t>Overall, t</w:t>
            </w:r>
            <w:r w:rsidRPr="002F7163">
              <w:t xml:space="preserve">hese data </w:t>
            </w:r>
            <w:r w:rsidR="00E95F72">
              <w:t>show us that u</w:t>
            </w:r>
            <w:r w:rsidR="00E95F72" w:rsidRPr="00E87549">
              <w:t xml:space="preserve">sing EoEHSS to </w:t>
            </w:r>
            <w:r w:rsidR="00E95F72" w:rsidRPr="00E87549">
              <w:lastRenderedPageBreak/>
              <w:t xml:space="preserve">systematically survey histopathologic features of </w:t>
            </w:r>
            <w:r w:rsidR="00B37580">
              <w:t xml:space="preserve">EoE </w:t>
            </w:r>
            <w:r w:rsidR="00E95F72" w:rsidRPr="00E87549">
              <w:t>(</w:t>
            </w:r>
            <w:r w:rsidR="00F55C3D">
              <w:t>beyond</w:t>
            </w:r>
            <w:r w:rsidR="006C29B0">
              <w:t xml:space="preserve"> the</w:t>
            </w:r>
            <w:r w:rsidR="00E95F72" w:rsidRPr="00E87549">
              <w:t xml:space="preserve"> eosinophil count) provides a comprehensive assessment of changes in the esophagus </w:t>
            </w:r>
            <w:r w:rsidR="00B37580">
              <w:t xml:space="preserve">that </w:t>
            </w:r>
            <w:r w:rsidR="00E95F72" w:rsidRPr="00E87549">
              <w:t>may ultimately better guide patient care</w:t>
            </w:r>
            <w:r w:rsidR="00B225B2">
              <w:t>.</w:t>
            </w:r>
          </w:p>
          <w:p w14:paraId="61651429" w14:textId="77777777" w:rsidR="002743C2" w:rsidRDefault="002743C2" w:rsidP="002743C2"/>
          <w:p w14:paraId="71F055A1" w14:textId="77777777" w:rsidR="006E299E" w:rsidRDefault="002743C2" w:rsidP="002743C2">
            <w:pPr>
              <w:rPr>
                <w:lang w:val="en-GB"/>
              </w:rPr>
            </w:pPr>
            <w:r w:rsidRPr="0037525C">
              <w:rPr>
                <w:lang w:val="en-GB"/>
              </w:rPr>
              <w:t>Thank you</w:t>
            </w:r>
          </w:p>
          <w:p w14:paraId="7504CF7B" w14:textId="132372BC" w:rsidR="006E299E" w:rsidRPr="006E299E" w:rsidRDefault="006E299E" w:rsidP="002743C2">
            <w:pPr>
              <w:rPr>
                <w:lang w:val="en-GB"/>
              </w:rPr>
            </w:pPr>
          </w:p>
        </w:tc>
        <w:tc>
          <w:tcPr>
            <w:tcW w:w="3402" w:type="dxa"/>
          </w:tcPr>
          <w:p w14:paraId="6C87DD50" w14:textId="6F3EAA55" w:rsidR="002743C2" w:rsidRPr="0037525C" w:rsidRDefault="002743C2" w:rsidP="002743C2">
            <w:r w:rsidRPr="0037525C">
              <w:rPr>
                <w:lang w:val="en-GB"/>
              </w:rPr>
              <w:lastRenderedPageBreak/>
              <w:t>Talking head</w:t>
            </w:r>
            <w:r>
              <w:rPr>
                <w:lang w:val="en-GB"/>
              </w:rPr>
              <w:t xml:space="preserve"> with </w:t>
            </w:r>
            <w:r w:rsidR="00E95F72">
              <w:rPr>
                <w:lang w:val="en-GB"/>
              </w:rPr>
              <w:t>graphic and text</w:t>
            </w:r>
          </w:p>
          <w:p w14:paraId="33424092" w14:textId="77777777" w:rsidR="002743C2" w:rsidRPr="0037525C" w:rsidRDefault="002743C2" w:rsidP="002743C2"/>
          <w:p w14:paraId="54988BEE" w14:textId="77777777" w:rsidR="002743C2" w:rsidRPr="0037525C" w:rsidRDefault="002743C2" w:rsidP="002743C2"/>
        </w:tc>
        <w:tc>
          <w:tcPr>
            <w:tcW w:w="3209" w:type="dxa"/>
          </w:tcPr>
          <w:p w14:paraId="52F49522" w14:textId="4C73E86C" w:rsidR="00E95F72" w:rsidRDefault="00E95F72" w:rsidP="00E95F72">
            <w:r>
              <w:t>Graphic: Icon repeated from above of head and torso showing an esophagus that is inflamed</w:t>
            </w:r>
            <w:r w:rsidDel="00E95F72">
              <w:t xml:space="preserve"> </w:t>
            </w:r>
          </w:p>
          <w:p w14:paraId="42C768B9" w14:textId="77777777" w:rsidR="00F7139D" w:rsidRDefault="00F7139D" w:rsidP="00E95F72"/>
          <w:p w14:paraId="31BC471C" w14:textId="32214E59" w:rsidR="00E95F72" w:rsidRDefault="00E95F72" w:rsidP="00E95F72">
            <w:r>
              <w:t>Text: W</w:t>
            </w:r>
            <w:r w:rsidRPr="00E87549">
              <w:t>eekly dupilumab 300 mg improved the extent and severity of histologic components of disease in adolescents and adults with EoE at 24 weeks, with improvements sustained to 52 weeks</w:t>
            </w:r>
          </w:p>
          <w:p w14:paraId="1ADFE12E" w14:textId="77777777" w:rsidR="002743C2" w:rsidRDefault="002743C2" w:rsidP="00CE0011">
            <w:pPr>
              <w:rPr>
                <w:ins w:id="0" w:author="Medical Writer" w:date="2024-06-20T09:55:00Z"/>
              </w:rPr>
            </w:pPr>
          </w:p>
          <w:p w14:paraId="45BD8ABE" w14:textId="77777777" w:rsidR="006E299E" w:rsidRDefault="006E299E" w:rsidP="00CE0011">
            <w:pPr>
              <w:rPr>
                <w:ins w:id="1" w:author="Medical Writer" w:date="2024-06-20T09:55:00Z"/>
              </w:rPr>
            </w:pPr>
          </w:p>
          <w:p w14:paraId="3C777E88" w14:textId="77777777" w:rsidR="006E299E" w:rsidRDefault="006E299E" w:rsidP="00CE0011"/>
          <w:p w14:paraId="102E065C" w14:textId="77777777" w:rsidR="006E299E" w:rsidRDefault="006E299E" w:rsidP="00CE0011"/>
          <w:p w14:paraId="360A0C9D" w14:textId="77777777" w:rsidR="006E299E" w:rsidRDefault="006E299E" w:rsidP="00CE0011"/>
          <w:p w14:paraId="31CBFA8A" w14:textId="77777777" w:rsidR="006E299E" w:rsidRDefault="006E299E" w:rsidP="00CE0011"/>
          <w:p w14:paraId="1EE7DDE8" w14:textId="77777777" w:rsidR="006E299E" w:rsidRDefault="006E299E" w:rsidP="00CE0011"/>
          <w:p w14:paraId="226C63DE" w14:textId="77777777" w:rsidR="006E299E" w:rsidRDefault="006E299E" w:rsidP="00CE0011"/>
          <w:p w14:paraId="1EA5E06D" w14:textId="77777777" w:rsidR="006E299E" w:rsidRDefault="006E299E" w:rsidP="00CE0011"/>
          <w:p w14:paraId="3645B108" w14:textId="77777777" w:rsidR="006E299E" w:rsidRDefault="006E299E" w:rsidP="00CE0011"/>
          <w:p w14:paraId="7B3D192D" w14:textId="7957446D" w:rsidR="006E299E" w:rsidRPr="0037525C" w:rsidRDefault="006E299E" w:rsidP="00CE0011">
            <w:r>
              <w:t>Displaying disclosures, acknowledgments, and study sponsorship</w:t>
            </w:r>
          </w:p>
        </w:tc>
      </w:tr>
    </w:tbl>
    <w:p w14:paraId="42178574" w14:textId="19ED6308" w:rsidR="00F17B74" w:rsidRDefault="00F17B74" w:rsidP="000E03DB"/>
    <w:sectPr w:rsidR="00F17B74" w:rsidSect="00BA7C43">
      <w:headerReference w:type="even" r:id="rId11"/>
      <w:headerReference w:type="default" r:id="rId12"/>
      <w:footerReference w:type="even" r:id="rId13"/>
      <w:footerReference w:type="default" r:id="rId14"/>
      <w:headerReference w:type="first" r:id="rId15"/>
      <w:footerReference w:type="firs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110451" w14:textId="77777777" w:rsidR="00CA754F" w:rsidRDefault="00CA754F" w:rsidP="00E467DC">
      <w:pPr>
        <w:spacing w:after="0" w:line="240" w:lineRule="auto"/>
      </w:pPr>
      <w:r>
        <w:separator/>
      </w:r>
    </w:p>
  </w:endnote>
  <w:endnote w:type="continuationSeparator" w:id="0">
    <w:p w14:paraId="041FEE4C" w14:textId="77777777" w:rsidR="00CA754F" w:rsidRDefault="00CA754F" w:rsidP="00E467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EBB611" w14:textId="354F3D51" w:rsidR="00C70EF6" w:rsidRDefault="00C70EF6">
    <w:pPr>
      <w:pStyle w:val="Footer"/>
    </w:pPr>
    <w:r>
      <w:rPr>
        <w:noProof/>
      </w:rPr>
      <mc:AlternateContent>
        <mc:Choice Requires="wps">
          <w:drawing>
            <wp:anchor distT="0" distB="0" distL="0" distR="0" simplePos="0" relativeHeight="251662336" behindDoc="0" locked="0" layoutInCell="1" allowOverlap="1" wp14:anchorId="3BF028E3" wp14:editId="16DAB3F2">
              <wp:simplePos x="635" y="635"/>
              <wp:positionH relativeFrom="page">
                <wp:align>center</wp:align>
              </wp:positionH>
              <wp:positionV relativeFrom="page">
                <wp:align>bottom</wp:align>
              </wp:positionV>
              <wp:extent cx="2934970" cy="357505"/>
              <wp:effectExtent l="0" t="0" r="17780" b="0"/>
              <wp:wrapNone/>
              <wp:docPr id="1801733869"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4D3E1206" w14:textId="61465A20" w:rsidR="00C70EF6" w:rsidRPr="00C70EF6" w:rsidRDefault="00C70EF6" w:rsidP="00C70EF6">
                          <w:pPr>
                            <w:spacing w:after="0"/>
                            <w:rPr>
                              <w:rFonts w:ascii="Calibri" w:eastAsia="Calibri" w:hAnsi="Calibri" w:cs="Calibri"/>
                              <w:noProof/>
                              <w:color w:val="000000"/>
                              <w:sz w:val="20"/>
                              <w:szCs w:val="20"/>
                            </w:rPr>
                          </w:pPr>
                          <w:r w:rsidRPr="00C70EF6">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BF028E3" id="_x0000_t202" coordsize="21600,21600" o:spt="202" path="m,l,21600r21600,l21600,xe">
              <v:stroke joinstyle="miter"/>
              <v:path gradientshapeok="t" o:connecttype="rect"/>
            </v:shapetype>
            <v:shape id="_x0000_s1028" type="#_x0000_t202" alt="Confidential - Not for Public Consumption or Distribution" style="position:absolute;margin-left:0;margin-top:0;width:231.1pt;height:28.1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" filled="f" stroked="f">
              <v:fill o:detectmouseclick="t"/>
              <v:textbox style="mso-fit-shape-to-text:t" inset="0,0,0,15pt">
                <w:txbxContent>
                  <w:p w14:paraId="4D3E1206" w14:textId="61465A20" w:rsidR="00C70EF6" w:rsidRPr="00C70EF6" w:rsidRDefault="00C70EF6" w:rsidP="00C70EF6">
                    <w:pPr>
                      <w:spacing w:after="0"/>
                      <w:rPr>
                        <w:rFonts w:ascii="Calibri" w:eastAsia="Calibri" w:hAnsi="Calibri" w:cs="Calibri"/>
                        <w:noProof/>
                        <w:color w:val="000000"/>
                        <w:sz w:val="20"/>
                        <w:szCs w:val="20"/>
                      </w:rPr>
                    </w:pPr>
                    <w:r w:rsidRPr="00C70EF6">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0913C5" w14:textId="3675881A" w:rsidR="000B0E46" w:rsidRDefault="00C70EF6">
    <w:pPr>
      <w:pStyle w:val="Footer"/>
      <w:jc w:val="center"/>
    </w:pPr>
    <w:r>
      <w:rPr>
        <w:noProof/>
      </w:rPr>
      <mc:AlternateContent>
        <mc:Choice Requires="wps">
          <w:drawing>
            <wp:anchor distT="0" distB="0" distL="0" distR="0" simplePos="0" relativeHeight="251663360" behindDoc="0" locked="0" layoutInCell="1" allowOverlap="1" wp14:anchorId="55F32B54" wp14:editId="18A49329">
              <wp:simplePos x="457200" y="9263575"/>
              <wp:positionH relativeFrom="page">
                <wp:align>center</wp:align>
              </wp:positionH>
              <wp:positionV relativeFrom="page">
                <wp:align>bottom</wp:align>
              </wp:positionV>
              <wp:extent cx="2934970" cy="357505"/>
              <wp:effectExtent l="0" t="0" r="17780" b="0"/>
              <wp:wrapNone/>
              <wp:docPr id="19848375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79E1F30C" w14:textId="6C360E17" w:rsidR="00C70EF6" w:rsidRPr="00C70EF6" w:rsidRDefault="00C70EF6" w:rsidP="00C70EF6">
                          <w:pPr>
                            <w:spacing w:after="0"/>
                            <w:rPr>
                              <w:rFonts w:ascii="Calibri" w:eastAsia="Calibri" w:hAnsi="Calibri" w:cs="Calibri"/>
                              <w:noProof/>
                              <w:color w:val="000000"/>
                              <w:sz w:val="20"/>
                              <w:szCs w:val="20"/>
                            </w:rPr>
                          </w:pPr>
                          <w:r w:rsidRPr="00C70EF6">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5F32B54" id="_x0000_t202" coordsize="21600,21600" o:spt="202" path="m,l,21600r21600,l21600,xe">
              <v:stroke joinstyle="miter"/>
              <v:path gradientshapeok="t" o:connecttype="rect"/>
            </v:shapetype>
            <v:shape id="_x0000_s1029" type="#_x0000_t202" alt="Confidential - Not for Public Consumption or Distribution" style="position:absolute;left:0;text-align:left;margin-left:0;margin-top:0;width:231.1pt;height:28.1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" filled="f" stroked="f">
              <v:fill o:detectmouseclick="t"/>
              <v:textbox style="mso-fit-shape-to-text:t" inset="0,0,0,15pt">
                <w:txbxContent>
                  <w:p w14:paraId="79E1F30C" w14:textId="6C360E17" w:rsidR="00C70EF6" w:rsidRPr="00C70EF6" w:rsidRDefault="00C70EF6" w:rsidP="00C70EF6">
                    <w:pPr>
                      <w:spacing w:after="0"/>
                      <w:rPr>
                        <w:rFonts w:ascii="Calibri" w:eastAsia="Calibri" w:hAnsi="Calibri" w:cs="Calibri"/>
                        <w:noProof/>
                        <w:color w:val="000000"/>
                        <w:sz w:val="20"/>
                        <w:szCs w:val="20"/>
                      </w:rPr>
                    </w:pPr>
                    <w:r w:rsidRPr="00C70EF6">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2098394175"/>
        <w:docPartObj>
          <w:docPartGallery w:val="Page Numbers (Bottom of Page)"/>
          <w:docPartUnique/>
        </w:docPartObj>
      </w:sdtPr>
      <w:sdtEndPr>
        <w:rPr>
          <w:noProof/>
        </w:rPr>
      </w:sdtEndPr>
      <w:sdtContent>
        <w:r w:rsidR="000B0E46">
          <w:fldChar w:fldCharType="begin"/>
        </w:r>
        <w:r w:rsidR="000B0E46">
          <w:instrText xml:space="preserve"> PAGE   \* MERGEFORMAT </w:instrText>
        </w:r>
        <w:r w:rsidR="000B0E46">
          <w:fldChar w:fldCharType="separate"/>
        </w:r>
        <w:r w:rsidR="000B0E46">
          <w:rPr>
            <w:noProof/>
          </w:rPr>
          <w:t>2</w:t>
        </w:r>
        <w:r w:rsidR="000B0E46">
          <w:rPr>
            <w:noProof/>
          </w:rPr>
          <w:fldChar w:fldCharType="end"/>
        </w:r>
      </w:sdtContent>
    </w:sdt>
  </w:p>
  <w:p w14:paraId="68527B6E" w14:textId="77777777" w:rsidR="000B0E46" w:rsidRDefault="000B0E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01BDBD" w14:textId="5DC9442B" w:rsidR="00C70EF6" w:rsidRDefault="00C70EF6">
    <w:pPr>
      <w:pStyle w:val="Footer"/>
    </w:pPr>
    <w:r>
      <w:rPr>
        <w:noProof/>
      </w:rPr>
      <mc:AlternateContent>
        <mc:Choice Requires="wps">
          <w:drawing>
            <wp:anchor distT="0" distB="0" distL="0" distR="0" simplePos="0" relativeHeight="251661312" behindDoc="0" locked="0" layoutInCell="1" allowOverlap="1" wp14:anchorId="0D490648" wp14:editId="18028F2A">
              <wp:simplePos x="635" y="635"/>
              <wp:positionH relativeFrom="page">
                <wp:align>center</wp:align>
              </wp:positionH>
              <wp:positionV relativeFrom="page">
                <wp:align>bottom</wp:align>
              </wp:positionV>
              <wp:extent cx="2934970" cy="357505"/>
              <wp:effectExtent l="0" t="0" r="17780" b="0"/>
              <wp:wrapNone/>
              <wp:docPr id="1001114541"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6290EB5B" w14:textId="6CA1E69C" w:rsidR="00C70EF6" w:rsidRPr="00C70EF6" w:rsidRDefault="00C70EF6" w:rsidP="00C70EF6">
                          <w:pPr>
                            <w:spacing w:after="0"/>
                            <w:rPr>
                              <w:rFonts w:ascii="Calibri" w:eastAsia="Calibri" w:hAnsi="Calibri" w:cs="Calibri"/>
                              <w:noProof/>
                              <w:color w:val="000000"/>
                              <w:sz w:val="20"/>
                              <w:szCs w:val="20"/>
                            </w:rPr>
                          </w:pPr>
                          <w:r w:rsidRPr="00C70EF6">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D490648" id="_x0000_t202" coordsize="21600,21600" o:spt="202" path="m,l,21600r21600,l21600,xe">
              <v:stroke joinstyle="miter"/>
              <v:path gradientshapeok="t" o:connecttype="rect"/>
            </v:shapetype>
            <v:shape id="_x0000_s1031" type="#_x0000_t202" alt="Confidential - Not for Public Consumption or Distribution" style="position:absolute;margin-left:0;margin-top:0;width:231.1pt;height:28.1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" filled="f" stroked="f">
              <v:fill o:detectmouseclick="t"/>
              <v:textbox style="mso-fit-shape-to-text:t" inset="0,0,0,15pt">
                <w:txbxContent>
                  <w:p w14:paraId="6290EB5B" w14:textId="6CA1E69C" w:rsidR="00C70EF6" w:rsidRPr="00C70EF6" w:rsidRDefault="00C70EF6" w:rsidP="00C70EF6">
                    <w:pPr>
                      <w:spacing w:after="0"/>
                      <w:rPr>
                        <w:rFonts w:ascii="Calibri" w:eastAsia="Calibri" w:hAnsi="Calibri" w:cs="Calibri"/>
                        <w:noProof/>
                        <w:color w:val="000000"/>
                        <w:sz w:val="20"/>
                        <w:szCs w:val="20"/>
                      </w:rPr>
                    </w:pPr>
                    <w:r w:rsidRPr="00C70EF6">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107414" w14:textId="77777777" w:rsidR="00CA754F" w:rsidRDefault="00CA754F" w:rsidP="00E467DC">
      <w:pPr>
        <w:spacing w:after="0" w:line="240" w:lineRule="auto"/>
      </w:pPr>
      <w:r>
        <w:separator/>
      </w:r>
    </w:p>
  </w:footnote>
  <w:footnote w:type="continuationSeparator" w:id="0">
    <w:p w14:paraId="7CFFEFDC" w14:textId="77777777" w:rsidR="00CA754F" w:rsidRDefault="00CA754F" w:rsidP="00E467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2743F2" w14:textId="349FFAF2" w:rsidR="00B225B2" w:rsidRDefault="00B225B2">
    <w:pPr>
      <w:pStyle w:val="Header"/>
    </w:pPr>
    <w:r>
      <w:rPr>
        <w:noProof/>
      </w:rPr>
      <mc:AlternateContent>
        <mc:Choice Requires="wps">
          <w:drawing>
            <wp:anchor distT="0" distB="0" distL="0" distR="0" simplePos="0" relativeHeight="251659264" behindDoc="0" locked="0" layoutInCell="1" allowOverlap="1" wp14:anchorId="786AEA5B" wp14:editId="4129574A">
              <wp:simplePos x="635" y="635"/>
              <wp:positionH relativeFrom="page">
                <wp:align>center</wp:align>
              </wp:positionH>
              <wp:positionV relativeFrom="page">
                <wp:align>top</wp:align>
              </wp:positionV>
              <wp:extent cx="443865" cy="443865"/>
              <wp:effectExtent l="0" t="0" r="16510" b="4445"/>
              <wp:wrapNone/>
              <wp:docPr id="2" name="Text Box 2"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634E382" w14:textId="6608F3A0" w:rsidR="00B225B2" w:rsidRPr="00B225B2" w:rsidRDefault="00B225B2" w:rsidP="00B225B2">
                          <w:pPr>
                            <w:spacing w:after="0"/>
                            <w:rPr>
                              <w:rFonts w:ascii="Calibri" w:eastAsia="Calibri" w:hAnsi="Calibri" w:cs="Calibri"/>
                              <w:noProof/>
                              <w:color w:val="F08400"/>
                              <w:sz w:val="20"/>
                              <w:szCs w:val="20"/>
                            </w:rPr>
                          </w:pPr>
                          <w:r w:rsidRPr="00B225B2">
                            <w:rPr>
                              <w:rFonts w:ascii="Calibri" w:eastAsia="Calibri" w:hAnsi="Calibri" w:cs="Calibri"/>
                              <w:noProof/>
                              <w:color w:val="F08400"/>
                              <w:sz w:val="20"/>
                              <w:szCs w:val="20"/>
                            </w:rPr>
                            <w:t>Confidential -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86AEA5B" id="_x0000_t202" coordsize="21600,21600" o:spt="202" path="m,l,21600r21600,l21600,xe">
              <v:stroke joinstyle="miter"/>
              <v:path gradientshapeok="t" o:connecttype="rect"/>
            </v:shapetype>
            <v:shape id="Text Box 2" o:spid="_x0000_s1026" type="#_x0000_t202" alt="Confidential - Sensitive"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7634E382" w14:textId="6608F3A0" w:rsidR="00B225B2" w:rsidRPr="00B225B2" w:rsidRDefault="00B225B2" w:rsidP="00B225B2">
                    <w:pPr>
                      <w:spacing w:after="0"/>
                      <w:rPr>
                        <w:rFonts w:ascii="Calibri" w:eastAsia="Calibri" w:hAnsi="Calibri" w:cs="Calibri"/>
                        <w:noProof/>
                        <w:color w:val="F08400"/>
                        <w:sz w:val="20"/>
                        <w:szCs w:val="20"/>
                      </w:rPr>
                    </w:pPr>
                    <w:r w:rsidRPr="00B225B2">
                      <w:rPr>
                        <w:rFonts w:ascii="Calibri" w:eastAsia="Calibri" w:hAnsi="Calibri" w:cs="Calibri"/>
                        <w:noProof/>
                        <w:color w:val="F08400"/>
                        <w:sz w:val="20"/>
                        <w:szCs w:val="20"/>
                      </w:rPr>
                      <w:t>Confidential - Sensitive</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727D26" w14:textId="1802CBB1" w:rsidR="00B225B2" w:rsidRDefault="00B225B2">
    <w:pPr>
      <w:pStyle w:val="Header"/>
    </w:pPr>
    <w:r>
      <w:rPr>
        <w:noProof/>
      </w:rPr>
      <mc:AlternateContent>
        <mc:Choice Requires="wps">
          <w:drawing>
            <wp:anchor distT="0" distB="0" distL="0" distR="0" simplePos="0" relativeHeight="251660288" behindDoc="0" locked="0" layoutInCell="1" allowOverlap="1" wp14:anchorId="3E4D0BA9" wp14:editId="0B5A2736">
              <wp:simplePos x="457200" y="457200"/>
              <wp:positionH relativeFrom="page">
                <wp:align>center</wp:align>
              </wp:positionH>
              <wp:positionV relativeFrom="page">
                <wp:align>top</wp:align>
              </wp:positionV>
              <wp:extent cx="443865" cy="443865"/>
              <wp:effectExtent l="0" t="0" r="16510" b="4445"/>
              <wp:wrapNone/>
              <wp:docPr id="3" name="Text Box 3"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F2D8295" w14:textId="1FF77B27" w:rsidR="00B225B2" w:rsidRPr="00B225B2" w:rsidRDefault="00B225B2" w:rsidP="00B225B2">
                          <w:pPr>
                            <w:spacing w:after="0"/>
                            <w:rPr>
                              <w:rFonts w:ascii="Calibri" w:eastAsia="Calibri" w:hAnsi="Calibri" w:cs="Calibri"/>
                              <w:noProof/>
                              <w:color w:val="F08400"/>
                              <w:sz w:val="20"/>
                              <w:szCs w:val="20"/>
                            </w:rPr>
                          </w:pPr>
                          <w:r w:rsidRPr="00B225B2">
                            <w:rPr>
                              <w:rFonts w:ascii="Calibri" w:eastAsia="Calibri" w:hAnsi="Calibri" w:cs="Calibri"/>
                              <w:noProof/>
                              <w:color w:val="F08400"/>
                              <w:sz w:val="20"/>
                              <w:szCs w:val="20"/>
                            </w:rPr>
                            <w:t>Confidential -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E4D0BA9" id="_x0000_t202" coordsize="21600,21600" o:spt="202" path="m,l,21600r21600,l21600,xe">
              <v:stroke joinstyle="miter"/>
              <v:path gradientshapeok="t" o:connecttype="rect"/>
            </v:shapetype>
            <v:shape id="Text Box 3" o:spid="_x0000_s1027" type="#_x0000_t202" alt="Confidential - Sensitive"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4F2D8295" w14:textId="1FF77B27" w:rsidR="00B225B2" w:rsidRPr="00B225B2" w:rsidRDefault="00B225B2" w:rsidP="00B225B2">
                    <w:pPr>
                      <w:spacing w:after="0"/>
                      <w:rPr>
                        <w:rFonts w:ascii="Calibri" w:eastAsia="Calibri" w:hAnsi="Calibri" w:cs="Calibri"/>
                        <w:noProof/>
                        <w:color w:val="F08400"/>
                        <w:sz w:val="20"/>
                        <w:szCs w:val="20"/>
                      </w:rPr>
                    </w:pPr>
                    <w:r w:rsidRPr="00B225B2">
                      <w:rPr>
                        <w:rFonts w:ascii="Calibri" w:eastAsia="Calibri" w:hAnsi="Calibri" w:cs="Calibri"/>
                        <w:noProof/>
                        <w:color w:val="F08400"/>
                        <w:sz w:val="20"/>
                        <w:szCs w:val="20"/>
                      </w:rPr>
                      <w:t>Confidential - Sensitive</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79231A" w14:textId="163120E6" w:rsidR="00B225B2" w:rsidRDefault="00B225B2">
    <w:pPr>
      <w:pStyle w:val="Header"/>
    </w:pPr>
    <w:r>
      <w:rPr>
        <w:noProof/>
      </w:rPr>
      <mc:AlternateContent>
        <mc:Choice Requires="wps">
          <w:drawing>
            <wp:anchor distT="0" distB="0" distL="0" distR="0" simplePos="0" relativeHeight="251658240" behindDoc="0" locked="0" layoutInCell="1" allowOverlap="1" wp14:anchorId="75C7D19F" wp14:editId="406E8D41">
              <wp:simplePos x="635" y="635"/>
              <wp:positionH relativeFrom="page">
                <wp:align>center</wp:align>
              </wp:positionH>
              <wp:positionV relativeFrom="page">
                <wp:align>top</wp:align>
              </wp:positionV>
              <wp:extent cx="443865" cy="443865"/>
              <wp:effectExtent l="0" t="0" r="16510" b="4445"/>
              <wp:wrapNone/>
              <wp:docPr id="1" name="Text Box 1" descr="Confidential - Sensitive">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38BC458" w14:textId="73F8247B" w:rsidR="00B225B2" w:rsidRPr="00B225B2" w:rsidRDefault="00B225B2" w:rsidP="00B225B2">
                          <w:pPr>
                            <w:spacing w:after="0"/>
                            <w:rPr>
                              <w:rFonts w:ascii="Calibri" w:eastAsia="Calibri" w:hAnsi="Calibri" w:cs="Calibri"/>
                              <w:noProof/>
                              <w:color w:val="F08400"/>
                              <w:sz w:val="20"/>
                              <w:szCs w:val="20"/>
                            </w:rPr>
                          </w:pPr>
                          <w:r w:rsidRPr="00B225B2">
                            <w:rPr>
                              <w:rFonts w:ascii="Calibri" w:eastAsia="Calibri" w:hAnsi="Calibri" w:cs="Calibri"/>
                              <w:noProof/>
                              <w:color w:val="F08400"/>
                              <w:sz w:val="20"/>
                              <w:szCs w:val="20"/>
                            </w:rPr>
                            <w:t>Confidential - Sensitive</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75C7D19F" id="_x0000_t202" coordsize="21600,21600" o:spt="202" path="m,l,21600r21600,l21600,xe">
              <v:stroke joinstyle="miter"/>
              <v:path gradientshapeok="t" o:connecttype="rect"/>
            </v:shapetype>
            <v:shape id="Text Box 1" o:spid="_x0000_s1030" type="#_x0000_t202" alt="Confidential - Sensitive"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138BC458" w14:textId="73F8247B" w:rsidR="00B225B2" w:rsidRPr="00B225B2" w:rsidRDefault="00B225B2" w:rsidP="00B225B2">
                    <w:pPr>
                      <w:spacing w:after="0"/>
                      <w:rPr>
                        <w:rFonts w:ascii="Calibri" w:eastAsia="Calibri" w:hAnsi="Calibri" w:cs="Calibri"/>
                        <w:noProof/>
                        <w:color w:val="F08400"/>
                        <w:sz w:val="20"/>
                        <w:szCs w:val="20"/>
                      </w:rPr>
                    </w:pPr>
                    <w:r w:rsidRPr="00B225B2">
                      <w:rPr>
                        <w:rFonts w:ascii="Calibri" w:eastAsia="Calibri" w:hAnsi="Calibri" w:cs="Calibri"/>
                        <w:noProof/>
                        <w:color w:val="F08400"/>
                        <w:sz w:val="20"/>
                        <w:szCs w:val="20"/>
                      </w:rPr>
                      <w:t>Confidential - Sensitive</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16239"/>
    <w:multiLevelType w:val="hybridMultilevel"/>
    <w:tmpl w:val="C2E68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A6141F"/>
    <w:multiLevelType w:val="hybridMultilevel"/>
    <w:tmpl w:val="E25EC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9A5B13"/>
    <w:multiLevelType w:val="hybridMultilevel"/>
    <w:tmpl w:val="48F667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CC3903"/>
    <w:multiLevelType w:val="hybridMultilevel"/>
    <w:tmpl w:val="F2C296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F83C6F"/>
    <w:multiLevelType w:val="hybridMultilevel"/>
    <w:tmpl w:val="64B61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AC5DDF"/>
    <w:multiLevelType w:val="hybridMultilevel"/>
    <w:tmpl w:val="4F04CB80"/>
    <w:lvl w:ilvl="0" w:tplc="7996F6EE">
      <w:start w:val="1"/>
      <w:numFmt w:val="bullet"/>
      <w:lvlText w:val=""/>
      <w:lvlJc w:val="left"/>
      <w:pPr>
        <w:ind w:left="720" w:hanging="360"/>
      </w:pPr>
      <w:rPr>
        <w:rFonts w:ascii="Symbol" w:hAnsi="Symbol" w:hint="default"/>
        <w:color w:val="4472C4" w:themeColor="accen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181DBA"/>
    <w:multiLevelType w:val="hybridMultilevel"/>
    <w:tmpl w:val="352E99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817CD3"/>
    <w:multiLevelType w:val="hybridMultilevel"/>
    <w:tmpl w:val="F99C84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E1F51A0"/>
    <w:multiLevelType w:val="hybridMultilevel"/>
    <w:tmpl w:val="2228BE32"/>
    <w:lvl w:ilvl="0" w:tplc="04090001">
      <w:start w:val="1"/>
      <w:numFmt w:val="bullet"/>
      <w:lvlText w:val=""/>
      <w:lvlJc w:val="left"/>
      <w:pPr>
        <w:ind w:left="360" w:hanging="360"/>
      </w:pPr>
      <w:rPr>
        <w:rFonts w:ascii="Symbol" w:hAnsi="Symbol" w:hint="default"/>
      </w:rPr>
    </w:lvl>
    <w:lvl w:ilvl="1" w:tplc="79703CF8">
      <w:start w:val="1"/>
      <w:numFmt w:val="bullet"/>
      <w:lvlText w:val="­"/>
      <w:lvlJc w:val="left"/>
      <w:pPr>
        <w:ind w:left="1080" w:hanging="360"/>
      </w:pPr>
      <w:rPr>
        <w:rFonts w:ascii="Courier New" w:hAnsi="Courier New" w:hint="default"/>
      </w:rPr>
    </w:lvl>
    <w:lvl w:ilvl="2" w:tplc="2C0C16EA">
      <w:start w:val="1"/>
      <w:numFmt w:val="bullet"/>
      <w:lvlText w:val=""/>
      <w:lvlJc w:val="left"/>
      <w:pPr>
        <w:ind w:left="1800" w:hanging="180"/>
      </w:pPr>
      <w:rPr>
        <w:rFonts w:ascii="Symbol" w:hAnsi="Symbol" w:hint="default"/>
        <w:color w:val="000000" w:themeColor="text1"/>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38B2FEF"/>
    <w:multiLevelType w:val="hybridMultilevel"/>
    <w:tmpl w:val="31D8A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C053BB"/>
    <w:multiLevelType w:val="hybridMultilevel"/>
    <w:tmpl w:val="DA56C8B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9605EF0"/>
    <w:multiLevelType w:val="hybridMultilevel"/>
    <w:tmpl w:val="67463E5A"/>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0A236C6"/>
    <w:multiLevelType w:val="hybridMultilevel"/>
    <w:tmpl w:val="0D76D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1760ABD"/>
    <w:multiLevelType w:val="hybridMultilevel"/>
    <w:tmpl w:val="5EAC84AA"/>
    <w:lvl w:ilvl="0" w:tplc="ED7C3F2A">
      <w:start w:val="1"/>
      <w:numFmt w:val="bullet"/>
      <w:lvlText w:val=""/>
      <w:lvlJc w:val="left"/>
      <w:pPr>
        <w:ind w:left="360" w:hanging="360"/>
      </w:pPr>
      <w:rPr>
        <w:rFonts w:ascii="Symbol" w:hAnsi="Symbol"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1982ECD"/>
    <w:multiLevelType w:val="hybridMultilevel"/>
    <w:tmpl w:val="2F541A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635252B"/>
    <w:multiLevelType w:val="hybridMultilevel"/>
    <w:tmpl w:val="3946B8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55017808">
    <w:abstractNumId w:val="10"/>
  </w:num>
  <w:num w:numId="2" w16cid:durableId="871111811">
    <w:abstractNumId w:val="3"/>
  </w:num>
  <w:num w:numId="3" w16cid:durableId="1838227483">
    <w:abstractNumId w:val="7"/>
  </w:num>
  <w:num w:numId="4" w16cid:durableId="786243944">
    <w:abstractNumId w:val="14"/>
  </w:num>
  <w:num w:numId="5" w16cid:durableId="1257058122">
    <w:abstractNumId w:val="11"/>
  </w:num>
  <w:num w:numId="6" w16cid:durableId="564293260">
    <w:abstractNumId w:val="8"/>
  </w:num>
  <w:num w:numId="7" w16cid:durableId="1318876373">
    <w:abstractNumId w:val="5"/>
  </w:num>
  <w:num w:numId="8" w16cid:durableId="132067098">
    <w:abstractNumId w:val="13"/>
  </w:num>
  <w:num w:numId="9" w16cid:durableId="1188056930">
    <w:abstractNumId w:val="4"/>
  </w:num>
  <w:num w:numId="10" w16cid:durableId="185028558">
    <w:abstractNumId w:val="2"/>
  </w:num>
  <w:num w:numId="11" w16cid:durableId="1917281059">
    <w:abstractNumId w:val="1"/>
  </w:num>
  <w:num w:numId="12" w16cid:durableId="63378263">
    <w:abstractNumId w:val="9"/>
  </w:num>
  <w:num w:numId="13" w16cid:durableId="2029217141">
    <w:abstractNumId w:val="12"/>
  </w:num>
  <w:num w:numId="14" w16cid:durableId="1729764099">
    <w:abstractNumId w:val="6"/>
  </w:num>
  <w:num w:numId="15" w16cid:durableId="241524339">
    <w:abstractNumId w:val="15"/>
  </w:num>
  <w:num w:numId="16" w16cid:durableId="136914476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edical Writer">
    <w15:presenceInfo w15:providerId="None" w15:userId="Medical Writ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E30"/>
    <w:rsid w:val="00000BCF"/>
    <w:rsid w:val="00000C80"/>
    <w:rsid w:val="000026F3"/>
    <w:rsid w:val="00006072"/>
    <w:rsid w:val="0000653E"/>
    <w:rsid w:val="00010226"/>
    <w:rsid w:val="000127A9"/>
    <w:rsid w:val="000132B7"/>
    <w:rsid w:val="00016124"/>
    <w:rsid w:val="00017905"/>
    <w:rsid w:val="00020019"/>
    <w:rsid w:val="000202A7"/>
    <w:rsid w:val="00022F2C"/>
    <w:rsid w:val="00025667"/>
    <w:rsid w:val="00025BA5"/>
    <w:rsid w:val="00026596"/>
    <w:rsid w:val="00027EB6"/>
    <w:rsid w:val="0003299F"/>
    <w:rsid w:val="00033131"/>
    <w:rsid w:val="00033549"/>
    <w:rsid w:val="0003527E"/>
    <w:rsid w:val="00036ADF"/>
    <w:rsid w:val="0003703A"/>
    <w:rsid w:val="000412A9"/>
    <w:rsid w:val="00042C85"/>
    <w:rsid w:val="00047F52"/>
    <w:rsid w:val="00050818"/>
    <w:rsid w:val="000517B9"/>
    <w:rsid w:val="0005183C"/>
    <w:rsid w:val="00055731"/>
    <w:rsid w:val="00055958"/>
    <w:rsid w:val="00056246"/>
    <w:rsid w:val="0005788A"/>
    <w:rsid w:val="00057BEB"/>
    <w:rsid w:val="00060FBE"/>
    <w:rsid w:val="00061184"/>
    <w:rsid w:val="0006475B"/>
    <w:rsid w:val="000653A9"/>
    <w:rsid w:val="0006652F"/>
    <w:rsid w:val="000675BE"/>
    <w:rsid w:val="00072F1E"/>
    <w:rsid w:val="00073065"/>
    <w:rsid w:val="0007493B"/>
    <w:rsid w:val="00074AAC"/>
    <w:rsid w:val="00075BE3"/>
    <w:rsid w:val="00076464"/>
    <w:rsid w:val="00076C76"/>
    <w:rsid w:val="00076DE6"/>
    <w:rsid w:val="00077CFC"/>
    <w:rsid w:val="00080320"/>
    <w:rsid w:val="00083CC3"/>
    <w:rsid w:val="000851BE"/>
    <w:rsid w:val="0008576E"/>
    <w:rsid w:val="00085A80"/>
    <w:rsid w:val="000866C9"/>
    <w:rsid w:val="00087978"/>
    <w:rsid w:val="00087E42"/>
    <w:rsid w:val="00090A4D"/>
    <w:rsid w:val="00090B94"/>
    <w:rsid w:val="00091CA3"/>
    <w:rsid w:val="00092D61"/>
    <w:rsid w:val="000942D9"/>
    <w:rsid w:val="00095DE4"/>
    <w:rsid w:val="000A0CF3"/>
    <w:rsid w:val="000A2B96"/>
    <w:rsid w:val="000A3BD5"/>
    <w:rsid w:val="000A6852"/>
    <w:rsid w:val="000A6FAA"/>
    <w:rsid w:val="000A7A6D"/>
    <w:rsid w:val="000A7C13"/>
    <w:rsid w:val="000B092A"/>
    <w:rsid w:val="000B0E46"/>
    <w:rsid w:val="000B1CE4"/>
    <w:rsid w:val="000B27E7"/>
    <w:rsid w:val="000B2B11"/>
    <w:rsid w:val="000B532A"/>
    <w:rsid w:val="000C001C"/>
    <w:rsid w:val="000C01F4"/>
    <w:rsid w:val="000C0855"/>
    <w:rsid w:val="000C3F8A"/>
    <w:rsid w:val="000C693F"/>
    <w:rsid w:val="000D24AB"/>
    <w:rsid w:val="000D2D80"/>
    <w:rsid w:val="000D3288"/>
    <w:rsid w:val="000D32B2"/>
    <w:rsid w:val="000D4AD4"/>
    <w:rsid w:val="000D6022"/>
    <w:rsid w:val="000D64CB"/>
    <w:rsid w:val="000D6EEA"/>
    <w:rsid w:val="000D6F4A"/>
    <w:rsid w:val="000E03DB"/>
    <w:rsid w:val="000E3FD4"/>
    <w:rsid w:val="000F397C"/>
    <w:rsid w:val="000F4651"/>
    <w:rsid w:val="000F4860"/>
    <w:rsid w:val="000F7A23"/>
    <w:rsid w:val="0010178B"/>
    <w:rsid w:val="001018B8"/>
    <w:rsid w:val="0010396D"/>
    <w:rsid w:val="00103CC4"/>
    <w:rsid w:val="00103EF7"/>
    <w:rsid w:val="001040C5"/>
    <w:rsid w:val="00106FEA"/>
    <w:rsid w:val="00107954"/>
    <w:rsid w:val="00107FED"/>
    <w:rsid w:val="001116D6"/>
    <w:rsid w:val="00113792"/>
    <w:rsid w:val="00113BDC"/>
    <w:rsid w:val="001141E0"/>
    <w:rsid w:val="00114E86"/>
    <w:rsid w:val="00114EC7"/>
    <w:rsid w:val="00115389"/>
    <w:rsid w:val="00115A21"/>
    <w:rsid w:val="00117D2A"/>
    <w:rsid w:val="00122EFC"/>
    <w:rsid w:val="001263CE"/>
    <w:rsid w:val="001264E1"/>
    <w:rsid w:val="00127530"/>
    <w:rsid w:val="00130032"/>
    <w:rsid w:val="00133865"/>
    <w:rsid w:val="00133CFC"/>
    <w:rsid w:val="001343DE"/>
    <w:rsid w:val="00134B34"/>
    <w:rsid w:val="00137AA5"/>
    <w:rsid w:val="00144A0B"/>
    <w:rsid w:val="00144B2D"/>
    <w:rsid w:val="00144B9E"/>
    <w:rsid w:val="00145DEE"/>
    <w:rsid w:val="00145E3E"/>
    <w:rsid w:val="00147273"/>
    <w:rsid w:val="00147A62"/>
    <w:rsid w:val="00151669"/>
    <w:rsid w:val="0015179A"/>
    <w:rsid w:val="00155FC5"/>
    <w:rsid w:val="00156ED2"/>
    <w:rsid w:val="001573CA"/>
    <w:rsid w:val="00163089"/>
    <w:rsid w:val="00163F7B"/>
    <w:rsid w:val="001649A7"/>
    <w:rsid w:val="00165480"/>
    <w:rsid w:val="001666A0"/>
    <w:rsid w:val="00166724"/>
    <w:rsid w:val="00166D51"/>
    <w:rsid w:val="001670B2"/>
    <w:rsid w:val="00167B9E"/>
    <w:rsid w:val="00167E29"/>
    <w:rsid w:val="001715DE"/>
    <w:rsid w:val="001727B1"/>
    <w:rsid w:val="001729B8"/>
    <w:rsid w:val="001736E1"/>
    <w:rsid w:val="001745BA"/>
    <w:rsid w:val="001761F6"/>
    <w:rsid w:val="00177FA3"/>
    <w:rsid w:val="00180D58"/>
    <w:rsid w:val="001836E2"/>
    <w:rsid w:val="00185FCD"/>
    <w:rsid w:val="00186F41"/>
    <w:rsid w:val="00187F3B"/>
    <w:rsid w:val="0019054C"/>
    <w:rsid w:val="0019183F"/>
    <w:rsid w:val="001942B6"/>
    <w:rsid w:val="00194D55"/>
    <w:rsid w:val="001A071B"/>
    <w:rsid w:val="001A0FB1"/>
    <w:rsid w:val="001A2510"/>
    <w:rsid w:val="001A29B0"/>
    <w:rsid w:val="001A2E17"/>
    <w:rsid w:val="001A416A"/>
    <w:rsid w:val="001A6B29"/>
    <w:rsid w:val="001A6BC4"/>
    <w:rsid w:val="001A7344"/>
    <w:rsid w:val="001B04EC"/>
    <w:rsid w:val="001B32F3"/>
    <w:rsid w:val="001B3C3F"/>
    <w:rsid w:val="001B5D98"/>
    <w:rsid w:val="001C265E"/>
    <w:rsid w:val="001C35F7"/>
    <w:rsid w:val="001C768B"/>
    <w:rsid w:val="001C7F00"/>
    <w:rsid w:val="001D1D47"/>
    <w:rsid w:val="001D2065"/>
    <w:rsid w:val="001D3AE2"/>
    <w:rsid w:val="001D51C1"/>
    <w:rsid w:val="001D6612"/>
    <w:rsid w:val="001D66D3"/>
    <w:rsid w:val="001D6797"/>
    <w:rsid w:val="001D75A1"/>
    <w:rsid w:val="001E009C"/>
    <w:rsid w:val="001E01EC"/>
    <w:rsid w:val="001E0C3B"/>
    <w:rsid w:val="001E4135"/>
    <w:rsid w:val="001E4E2B"/>
    <w:rsid w:val="001E4E70"/>
    <w:rsid w:val="001E55A8"/>
    <w:rsid w:val="001E6356"/>
    <w:rsid w:val="001E7C70"/>
    <w:rsid w:val="001F0134"/>
    <w:rsid w:val="001F0620"/>
    <w:rsid w:val="001F1D03"/>
    <w:rsid w:val="001F3CF9"/>
    <w:rsid w:val="001F420C"/>
    <w:rsid w:val="001F5390"/>
    <w:rsid w:val="001F7B10"/>
    <w:rsid w:val="00200954"/>
    <w:rsid w:val="00201D43"/>
    <w:rsid w:val="00202B7E"/>
    <w:rsid w:val="0020523B"/>
    <w:rsid w:val="0020685C"/>
    <w:rsid w:val="00206A67"/>
    <w:rsid w:val="00213968"/>
    <w:rsid w:val="00213A8B"/>
    <w:rsid w:val="0021473F"/>
    <w:rsid w:val="00214DD7"/>
    <w:rsid w:val="0021734B"/>
    <w:rsid w:val="00222506"/>
    <w:rsid w:val="0022637E"/>
    <w:rsid w:val="0022653C"/>
    <w:rsid w:val="002265B0"/>
    <w:rsid w:val="00231A7E"/>
    <w:rsid w:val="0023210A"/>
    <w:rsid w:val="00232E7E"/>
    <w:rsid w:val="00233777"/>
    <w:rsid w:val="002349B4"/>
    <w:rsid w:val="00234D26"/>
    <w:rsid w:val="00235C64"/>
    <w:rsid w:val="00235F8D"/>
    <w:rsid w:val="00236866"/>
    <w:rsid w:val="00237AFC"/>
    <w:rsid w:val="0024220F"/>
    <w:rsid w:val="00243355"/>
    <w:rsid w:val="00243775"/>
    <w:rsid w:val="00244B0C"/>
    <w:rsid w:val="0024501E"/>
    <w:rsid w:val="00246EED"/>
    <w:rsid w:val="00254272"/>
    <w:rsid w:val="002558F3"/>
    <w:rsid w:val="00255EA1"/>
    <w:rsid w:val="00263DE5"/>
    <w:rsid w:val="00263F8F"/>
    <w:rsid w:val="00266232"/>
    <w:rsid w:val="0026665E"/>
    <w:rsid w:val="00266C29"/>
    <w:rsid w:val="0026706A"/>
    <w:rsid w:val="00271946"/>
    <w:rsid w:val="002723B1"/>
    <w:rsid w:val="00272FEF"/>
    <w:rsid w:val="00273297"/>
    <w:rsid w:val="002743C2"/>
    <w:rsid w:val="00277698"/>
    <w:rsid w:val="00277A70"/>
    <w:rsid w:val="002829FA"/>
    <w:rsid w:val="00282CF1"/>
    <w:rsid w:val="00282ED0"/>
    <w:rsid w:val="002853B1"/>
    <w:rsid w:val="00285B10"/>
    <w:rsid w:val="00286098"/>
    <w:rsid w:val="00286A68"/>
    <w:rsid w:val="0028765E"/>
    <w:rsid w:val="002930FA"/>
    <w:rsid w:val="00294316"/>
    <w:rsid w:val="002948AE"/>
    <w:rsid w:val="00295BCD"/>
    <w:rsid w:val="002976DF"/>
    <w:rsid w:val="002A06D7"/>
    <w:rsid w:val="002A0959"/>
    <w:rsid w:val="002A0C17"/>
    <w:rsid w:val="002A6A31"/>
    <w:rsid w:val="002B002E"/>
    <w:rsid w:val="002B23D0"/>
    <w:rsid w:val="002B3CF8"/>
    <w:rsid w:val="002B4DC0"/>
    <w:rsid w:val="002C167E"/>
    <w:rsid w:val="002C2936"/>
    <w:rsid w:val="002C2E28"/>
    <w:rsid w:val="002C31C8"/>
    <w:rsid w:val="002C36B2"/>
    <w:rsid w:val="002C4C05"/>
    <w:rsid w:val="002C7545"/>
    <w:rsid w:val="002D0664"/>
    <w:rsid w:val="002D4E21"/>
    <w:rsid w:val="002E1C02"/>
    <w:rsid w:val="002E4369"/>
    <w:rsid w:val="002E5239"/>
    <w:rsid w:val="002E5F28"/>
    <w:rsid w:val="002F12E2"/>
    <w:rsid w:val="002F13E6"/>
    <w:rsid w:val="002F13ED"/>
    <w:rsid w:val="002F5767"/>
    <w:rsid w:val="002F7163"/>
    <w:rsid w:val="002F7E04"/>
    <w:rsid w:val="00302273"/>
    <w:rsid w:val="00302AE3"/>
    <w:rsid w:val="00306436"/>
    <w:rsid w:val="00306A30"/>
    <w:rsid w:val="00306A7B"/>
    <w:rsid w:val="00310130"/>
    <w:rsid w:val="00313350"/>
    <w:rsid w:val="00314793"/>
    <w:rsid w:val="00315C36"/>
    <w:rsid w:val="003163C0"/>
    <w:rsid w:val="0031751E"/>
    <w:rsid w:val="00320539"/>
    <w:rsid w:val="003219E5"/>
    <w:rsid w:val="00325EC4"/>
    <w:rsid w:val="003328A2"/>
    <w:rsid w:val="00332F66"/>
    <w:rsid w:val="00333AE4"/>
    <w:rsid w:val="00334614"/>
    <w:rsid w:val="00335F13"/>
    <w:rsid w:val="003373B6"/>
    <w:rsid w:val="00342DCC"/>
    <w:rsid w:val="00343A14"/>
    <w:rsid w:val="003475B5"/>
    <w:rsid w:val="00350CA5"/>
    <w:rsid w:val="00351E45"/>
    <w:rsid w:val="003523B0"/>
    <w:rsid w:val="0035272E"/>
    <w:rsid w:val="00352B80"/>
    <w:rsid w:val="00352FA9"/>
    <w:rsid w:val="00355695"/>
    <w:rsid w:val="003557DC"/>
    <w:rsid w:val="00357C09"/>
    <w:rsid w:val="00363D24"/>
    <w:rsid w:val="00367428"/>
    <w:rsid w:val="00370B23"/>
    <w:rsid w:val="003732A6"/>
    <w:rsid w:val="00373623"/>
    <w:rsid w:val="0037525C"/>
    <w:rsid w:val="0037632D"/>
    <w:rsid w:val="00376EA8"/>
    <w:rsid w:val="00377BE1"/>
    <w:rsid w:val="00381F1E"/>
    <w:rsid w:val="00382B3D"/>
    <w:rsid w:val="0038689A"/>
    <w:rsid w:val="00386E0A"/>
    <w:rsid w:val="00386E6D"/>
    <w:rsid w:val="00390EA9"/>
    <w:rsid w:val="00393B72"/>
    <w:rsid w:val="003941DD"/>
    <w:rsid w:val="00394AF4"/>
    <w:rsid w:val="00395D2A"/>
    <w:rsid w:val="003A3AEF"/>
    <w:rsid w:val="003B2098"/>
    <w:rsid w:val="003B2515"/>
    <w:rsid w:val="003B28F5"/>
    <w:rsid w:val="003B32B7"/>
    <w:rsid w:val="003B3F21"/>
    <w:rsid w:val="003B5D20"/>
    <w:rsid w:val="003B5D92"/>
    <w:rsid w:val="003C1484"/>
    <w:rsid w:val="003C3F00"/>
    <w:rsid w:val="003C5314"/>
    <w:rsid w:val="003C560A"/>
    <w:rsid w:val="003D458D"/>
    <w:rsid w:val="003D5951"/>
    <w:rsid w:val="003D696B"/>
    <w:rsid w:val="003D76D4"/>
    <w:rsid w:val="003E04EE"/>
    <w:rsid w:val="003E3B70"/>
    <w:rsid w:val="003E54EB"/>
    <w:rsid w:val="003E5BD4"/>
    <w:rsid w:val="003E6220"/>
    <w:rsid w:val="003F0DFC"/>
    <w:rsid w:val="003F17DA"/>
    <w:rsid w:val="003F2993"/>
    <w:rsid w:val="003F3650"/>
    <w:rsid w:val="003F73C4"/>
    <w:rsid w:val="003F75BA"/>
    <w:rsid w:val="0040091C"/>
    <w:rsid w:val="00400AB9"/>
    <w:rsid w:val="00401B7D"/>
    <w:rsid w:val="00401F2B"/>
    <w:rsid w:val="004033EA"/>
    <w:rsid w:val="0040394F"/>
    <w:rsid w:val="00403BA1"/>
    <w:rsid w:val="00405748"/>
    <w:rsid w:val="00407588"/>
    <w:rsid w:val="00407A86"/>
    <w:rsid w:val="00407F3D"/>
    <w:rsid w:val="00411D13"/>
    <w:rsid w:val="00413269"/>
    <w:rsid w:val="00413BAE"/>
    <w:rsid w:val="0041408B"/>
    <w:rsid w:val="00414B19"/>
    <w:rsid w:val="00416D38"/>
    <w:rsid w:val="00417FFC"/>
    <w:rsid w:val="00420188"/>
    <w:rsid w:val="004233D6"/>
    <w:rsid w:val="004266B9"/>
    <w:rsid w:val="00431F09"/>
    <w:rsid w:val="00432A3A"/>
    <w:rsid w:val="00432E30"/>
    <w:rsid w:val="004334CE"/>
    <w:rsid w:val="00433723"/>
    <w:rsid w:val="00435960"/>
    <w:rsid w:val="00436BD8"/>
    <w:rsid w:val="004407F5"/>
    <w:rsid w:val="00441C0D"/>
    <w:rsid w:val="00443EAD"/>
    <w:rsid w:val="004444BA"/>
    <w:rsid w:val="004461E5"/>
    <w:rsid w:val="00447D5C"/>
    <w:rsid w:val="0045173D"/>
    <w:rsid w:val="00455283"/>
    <w:rsid w:val="0045623D"/>
    <w:rsid w:val="004575F9"/>
    <w:rsid w:val="00457E0D"/>
    <w:rsid w:val="00465B38"/>
    <w:rsid w:val="00465D1D"/>
    <w:rsid w:val="00466FC2"/>
    <w:rsid w:val="0046732A"/>
    <w:rsid w:val="0046780B"/>
    <w:rsid w:val="00467CC8"/>
    <w:rsid w:val="0047191F"/>
    <w:rsid w:val="00473AFF"/>
    <w:rsid w:val="00474979"/>
    <w:rsid w:val="00474BB8"/>
    <w:rsid w:val="00476EA3"/>
    <w:rsid w:val="00476EFD"/>
    <w:rsid w:val="0047719D"/>
    <w:rsid w:val="0047728D"/>
    <w:rsid w:val="00482F5B"/>
    <w:rsid w:val="0048598D"/>
    <w:rsid w:val="00486971"/>
    <w:rsid w:val="00486BFC"/>
    <w:rsid w:val="00491AE8"/>
    <w:rsid w:val="00492C3E"/>
    <w:rsid w:val="0049404D"/>
    <w:rsid w:val="00494A2F"/>
    <w:rsid w:val="0049680D"/>
    <w:rsid w:val="004A0782"/>
    <w:rsid w:val="004A13E5"/>
    <w:rsid w:val="004A17F9"/>
    <w:rsid w:val="004A3563"/>
    <w:rsid w:val="004A3ABD"/>
    <w:rsid w:val="004A6776"/>
    <w:rsid w:val="004B0DC6"/>
    <w:rsid w:val="004B6EAE"/>
    <w:rsid w:val="004C105F"/>
    <w:rsid w:val="004C3B66"/>
    <w:rsid w:val="004C617D"/>
    <w:rsid w:val="004C6AEC"/>
    <w:rsid w:val="004C7370"/>
    <w:rsid w:val="004D148F"/>
    <w:rsid w:val="004D1D7D"/>
    <w:rsid w:val="004D29C4"/>
    <w:rsid w:val="004D454C"/>
    <w:rsid w:val="004D4ECA"/>
    <w:rsid w:val="004D64FC"/>
    <w:rsid w:val="004D662D"/>
    <w:rsid w:val="004D6720"/>
    <w:rsid w:val="004D67F8"/>
    <w:rsid w:val="004D7954"/>
    <w:rsid w:val="004D7DBA"/>
    <w:rsid w:val="004E071F"/>
    <w:rsid w:val="004E0C6F"/>
    <w:rsid w:val="004E2584"/>
    <w:rsid w:val="004E28FE"/>
    <w:rsid w:val="004E2B4A"/>
    <w:rsid w:val="004E31B7"/>
    <w:rsid w:val="004E39F5"/>
    <w:rsid w:val="004E43B3"/>
    <w:rsid w:val="004F3AB8"/>
    <w:rsid w:val="004F5A68"/>
    <w:rsid w:val="004F5F79"/>
    <w:rsid w:val="004F5FB6"/>
    <w:rsid w:val="004F66E0"/>
    <w:rsid w:val="004F77A2"/>
    <w:rsid w:val="004F7EE8"/>
    <w:rsid w:val="005016A0"/>
    <w:rsid w:val="00502529"/>
    <w:rsid w:val="005119E1"/>
    <w:rsid w:val="00511E76"/>
    <w:rsid w:val="00512CB4"/>
    <w:rsid w:val="00514EA2"/>
    <w:rsid w:val="00515573"/>
    <w:rsid w:val="00521F7D"/>
    <w:rsid w:val="005248BB"/>
    <w:rsid w:val="00525C91"/>
    <w:rsid w:val="00525EE2"/>
    <w:rsid w:val="0052665B"/>
    <w:rsid w:val="00526DE9"/>
    <w:rsid w:val="00527721"/>
    <w:rsid w:val="00527E8E"/>
    <w:rsid w:val="00530257"/>
    <w:rsid w:val="0053219F"/>
    <w:rsid w:val="005334A0"/>
    <w:rsid w:val="005359DB"/>
    <w:rsid w:val="00536B3B"/>
    <w:rsid w:val="00537FAB"/>
    <w:rsid w:val="00543416"/>
    <w:rsid w:val="0054456E"/>
    <w:rsid w:val="00545439"/>
    <w:rsid w:val="00547157"/>
    <w:rsid w:val="005516A3"/>
    <w:rsid w:val="00552587"/>
    <w:rsid w:val="00554F2B"/>
    <w:rsid w:val="00555447"/>
    <w:rsid w:val="0055576D"/>
    <w:rsid w:val="0056137F"/>
    <w:rsid w:val="00562ECD"/>
    <w:rsid w:val="00565CCA"/>
    <w:rsid w:val="00567F35"/>
    <w:rsid w:val="00571843"/>
    <w:rsid w:val="00572995"/>
    <w:rsid w:val="005730A2"/>
    <w:rsid w:val="005777C4"/>
    <w:rsid w:val="00582024"/>
    <w:rsid w:val="00583F2D"/>
    <w:rsid w:val="0058435D"/>
    <w:rsid w:val="00585590"/>
    <w:rsid w:val="00585C3F"/>
    <w:rsid w:val="005866B2"/>
    <w:rsid w:val="005872B2"/>
    <w:rsid w:val="00590B5B"/>
    <w:rsid w:val="005922F1"/>
    <w:rsid w:val="0059297D"/>
    <w:rsid w:val="005930C2"/>
    <w:rsid w:val="005937EA"/>
    <w:rsid w:val="00594434"/>
    <w:rsid w:val="00597A48"/>
    <w:rsid w:val="005A1400"/>
    <w:rsid w:val="005A26ED"/>
    <w:rsid w:val="005A4D67"/>
    <w:rsid w:val="005A4F86"/>
    <w:rsid w:val="005A5EAA"/>
    <w:rsid w:val="005A654E"/>
    <w:rsid w:val="005A71FE"/>
    <w:rsid w:val="005B02E9"/>
    <w:rsid w:val="005B11E3"/>
    <w:rsid w:val="005B49EA"/>
    <w:rsid w:val="005B4D73"/>
    <w:rsid w:val="005B56C9"/>
    <w:rsid w:val="005B578F"/>
    <w:rsid w:val="005C0104"/>
    <w:rsid w:val="005C0995"/>
    <w:rsid w:val="005C7D3C"/>
    <w:rsid w:val="005D1E48"/>
    <w:rsid w:val="005D2F8C"/>
    <w:rsid w:val="005D7287"/>
    <w:rsid w:val="005D7328"/>
    <w:rsid w:val="005E04D9"/>
    <w:rsid w:val="005E0A3A"/>
    <w:rsid w:val="005E134A"/>
    <w:rsid w:val="005E1AB0"/>
    <w:rsid w:val="005E5BBF"/>
    <w:rsid w:val="005E769B"/>
    <w:rsid w:val="005E7B7F"/>
    <w:rsid w:val="005E7BDD"/>
    <w:rsid w:val="005F172D"/>
    <w:rsid w:val="005F34DA"/>
    <w:rsid w:val="005F4524"/>
    <w:rsid w:val="005F5972"/>
    <w:rsid w:val="005F5B82"/>
    <w:rsid w:val="005F60D8"/>
    <w:rsid w:val="006002B7"/>
    <w:rsid w:val="006048D5"/>
    <w:rsid w:val="00606711"/>
    <w:rsid w:val="006071EA"/>
    <w:rsid w:val="0060780F"/>
    <w:rsid w:val="0061044C"/>
    <w:rsid w:val="00610B37"/>
    <w:rsid w:val="006110F7"/>
    <w:rsid w:val="006112AC"/>
    <w:rsid w:val="00611DA9"/>
    <w:rsid w:val="00611EDF"/>
    <w:rsid w:val="00617879"/>
    <w:rsid w:val="00620368"/>
    <w:rsid w:val="00620807"/>
    <w:rsid w:val="00622D2F"/>
    <w:rsid w:val="006238DF"/>
    <w:rsid w:val="00626178"/>
    <w:rsid w:val="00626D1A"/>
    <w:rsid w:val="00627B94"/>
    <w:rsid w:val="00632D8A"/>
    <w:rsid w:val="00634DAA"/>
    <w:rsid w:val="006364EB"/>
    <w:rsid w:val="00636EC8"/>
    <w:rsid w:val="0063717A"/>
    <w:rsid w:val="00637EAA"/>
    <w:rsid w:val="00643679"/>
    <w:rsid w:val="00643C68"/>
    <w:rsid w:val="00644F7A"/>
    <w:rsid w:val="00647520"/>
    <w:rsid w:val="00647A57"/>
    <w:rsid w:val="00647DAB"/>
    <w:rsid w:val="0065074D"/>
    <w:rsid w:val="006548D5"/>
    <w:rsid w:val="00655D21"/>
    <w:rsid w:val="006600B2"/>
    <w:rsid w:val="006604BC"/>
    <w:rsid w:val="00660997"/>
    <w:rsid w:val="00662057"/>
    <w:rsid w:val="00662555"/>
    <w:rsid w:val="006634FB"/>
    <w:rsid w:val="0066356E"/>
    <w:rsid w:val="00665826"/>
    <w:rsid w:val="00665CC9"/>
    <w:rsid w:val="00667FB4"/>
    <w:rsid w:val="006708EF"/>
    <w:rsid w:val="00672402"/>
    <w:rsid w:val="00672E41"/>
    <w:rsid w:val="00673A83"/>
    <w:rsid w:val="006769E7"/>
    <w:rsid w:val="00676ABE"/>
    <w:rsid w:val="0067741C"/>
    <w:rsid w:val="006775C9"/>
    <w:rsid w:val="006775E1"/>
    <w:rsid w:val="00677987"/>
    <w:rsid w:val="006865B1"/>
    <w:rsid w:val="00686F67"/>
    <w:rsid w:val="006875EF"/>
    <w:rsid w:val="00691870"/>
    <w:rsid w:val="0069384A"/>
    <w:rsid w:val="00694231"/>
    <w:rsid w:val="00695522"/>
    <w:rsid w:val="006965CB"/>
    <w:rsid w:val="006966F9"/>
    <w:rsid w:val="00697EF8"/>
    <w:rsid w:val="00697F58"/>
    <w:rsid w:val="006A19E1"/>
    <w:rsid w:val="006A52AC"/>
    <w:rsid w:val="006B12E7"/>
    <w:rsid w:val="006B45A9"/>
    <w:rsid w:val="006B4C0C"/>
    <w:rsid w:val="006B5B62"/>
    <w:rsid w:val="006B70FA"/>
    <w:rsid w:val="006B7884"/>
    <w:rsid w:val="006C20B5"/>
    <w:rsid w:val="006C29B0"/>
    <w:rsid w:val="006C2AC1"/>
    <w:rsid w:val="006C2D05"/>
    <w:rsid w:val="006C4288"/>
    <w:rsid w:val="006C7CDA"/>
    <w:rsid w:val="006D0E41"/>
    <w:rsid w:val="006D2C32"/>
    <w:rsid w:val="006D42ED"/>
    <w:rsid w:val="006D5E1F"/>
    <w:rsid w:val="006D730A"/>
    <w:rsid w:val="006D739B"/>
    <w:rsid w:val="006E0D2B"/>
    <w:rsid w:val="006E13DA"/>
    <w:rsid w:val="006E279A"/>
    <w:rsid w:val="006E299E"/>
    <w:rsid w:val="006E3C6A"/>
    <w:rsid w:val="006E5A57"/>
    <w:rsid w:val="006E5D41"/>
    <w:rsid w:val="006E6848"/>
    <w:rsid w:val="006E687D"/>
    <w:rsid w:val="006F0E13"/>
    <w:rsid w:val="006F18EE"/>
    <w:rsid w:val="006F28DC"/>
    <w:rsid w:val="006F2970"/>
    <w:rsid w:val="006F479D"/>
    <w:rsid w:val="006F4F3D"/>
    <w:rsid w:val="006F59A3"/>
    <w:rsid w:val="006F629F"/>
    <w:rsid w:val="006F79AA"/>
    <w:rsid w:val="006F7E88"/>
    <w:rsid w:val="00700D93"/>
    <w:rsid w:val="007043C3"/>
    <w:rsid w:val="00705318"/>
    <w:rsid w:val="0071033C"/>
    <w:rsid w:val="00711005"/>
    <w:rsid w:val="0071189D"/>
    <w:rsid w:val="007120B7"/>
    <w:rsid w:val="00712728"/>
    <w:rsid w:val="0072480C"/>
    <w:rsid w:val="0073024E"/>
    <w:rsid w:val="007307B4"/>
    <w:rsid w:val="00730B30"/>
    <w:rsid w:val="00732194"/>
    <w:rsid w:val="007351BD"/>
    <w:rsid w:val="00735C12"/>
    <w:rsid w:val="007362C9"/>
    <w:rsid w:val="007366D1"/>
    <w:rsid w:val="00737411"/>
    <w:rsid w:val="00737B54"/>
    <w:rsid w:val="00740EEF"/>
    <w:rsid w:val="00741059"/>
    <w:rsid w:val="0074295B"/>
    <w:rsid w:val="0074387B"/>
    <w:rsid w:val="00746671"/>
    <w:rsid w:val="00751C5E"/>
    <w:rsid w:val="007565E8"/>
    <w:rsid w:val="00757271"/>
    <w:rsid w:val="00757D63"/>
    <w:rsid w:val="00764A52"/>
    <w:rsid w:val="00764AC2"/>
    <w:rsid w:val="00764BEE"/>
    <w:rsid w:val="00765460"/>
    <w:rsid w:val="00765B27"/>
    <w:rsid w:val="00767A3B"/>
    <w:rsid w:val="007712D3"/>
    <w:rsid w:val="007715D7"/>
    <w:rsid w:val="00771DD5"/>
    <w:rsid w:val="00772BAB"/>
    <w:rsid w:val="00774C99"/>
    <w:rsid w:val="0077589D"/>
    <w:rsid w:val="007819FF"/>
    <w:rsid w:val="007858A8"/>
    <w:rsid w:val="00786592"/>
    <w:rsid w:val="00787C01"/>
    <w:rsid w:val="007901BA"/>
    <w:rsid w:val="007928DF"/>
    <w:rsid w:val="007938E5"/>
    <w:rsid w:val="00793A7E"/>
    <w:rsid w:val="0079552F"/>
    <w:rsid w:val="007978A1"/>
    <w:rsid w:val="007A2683"/>
    <w:rsid w:val="007A2DD5"/>
    <w:rsid w:val="007A3A99"/>
    <w:rsid w:val="007A4A73"/>
    <w:rsid w:val="007A7800"/>
    <w:rsid w:val="007B04F3"/>
    <w:rsid w:val="007B0FE0"/>
    <w:rsid w:val="007B1864"/>
    <w:rsid w:val="007B4990"/>
    <w:rsid w:val="007B5C28"/>
    <w:rsid w:val="007B71CB"/>
    <w:rsid w:val="007B7E7A"/>
    <w:rsid w:val="007C2B33"/>
    <w:rsid w:val="007C2D55"/>
    <w:rsid w:val="007C6AD5"/>
    <w:rsid w:val="007D1469"/>
    <w:rsid w:val="007D31D9"/>
    <w:rsid w:val="007D40BD"/>
    <w:rsid w:val="007D5499"/>
    <w:rsid w:val="007D65A1"/>
    <w:rsid w:val="007D7D8B"/>
    <w:rsid w:val="007E17E8"/>
    <w:rsid w:val="007E3A1D"/>
    <w:rsid w:val="007E5BFC"/>
    <w:rsid w:val="007E6F83"/>
    <w:rsid w:val="007E7AD1"/>
    <w:rsid w:val="007F150B"/>
    <w:rsid w:val="007F2B0F"/>
    <w:rsid w:val="007F54E6"/>
    <w:rsid w:val="007F68FE"/>
    <w:rsid w:val="0080091A"/>
    <w:rsid w:val="00801335"/>
    <w:rsid w:val="00801803"/>
    <w:rsid w:val="008019B5"/>
    <w:rsid w:val="008026F7"/>
    <w:rsid w:val="00802BED"/>
    <w:rsid w:val="00806AAC"/>
    <w:rsid w:val="00806BCD"/>
    <w:rsid w:val="0080724A"/>
    <w:rsid w:val="008102BC"/>
    <w:rsid w:val="00811619"/>
    <w:rsid w:val="008126CD"/>
    <w:rsid w:val="00814BB9"/>
    <w:rsid w:val="00815B37"/>
    <w:rsid w:val="0081623F"/>
    <w:rsid w:val="0081644A"/>
    <w:rsid w:val="00820ABD"/>
    <w:rsid w:val="00825E11"/>
    <w:rsid w:val="00827C58"/>
    <w:rsid w:val="00831251"/>
    <w:rsid w:val="00831612"/>
    <w:rsid w:val="00836EBD"/>
    <w:rsid w:val="008378BD"/>
    <w:rsid w:val="008402A2"/>
    <w:rsid w:val="00842407"/>
    <w:rsid w:val="00843B6C"/>
    <w:rsid w:val="00844127"/>
    <w:rsid w:val="00845EF6"/>
    <w:rsid w:val="008478D8"/>
    <w:rsid w:val="00850486"/>
    <w:rsid w:val="00851380"/>
    <w:rsid w:val="00853CBE"/>
    <w:rsid w:val="00857F9E"/>
    <w:rsid w:val="008641BA"/>
    <w:rsid w:val="00865543"/>
    <w:rsid w:val="00866840"/>
    <w:rsid w:val="00867623"/>
    <w:rsid w:val="00867FC7"/>
    <w:rsid w:val="00871196"/>
    <w:rsid w:val="00871299"/>
    <w:rsid w:val="00871E94"/>
    <w:rsid w:val="00873426"/>
    <w:rsid w:val="00877E97"/>
    <w:rsid w:val="00880561"/>
    <w:rsid w:val="00883BC8"/>
    <w:rsid w:val="00883CB5"/>
    <w:rsid w:val="00884EFB"/>
    <w:rsid w:val="00887D23"/>
    <w:rsid w:val="00891192"/>
    <w:rsid w:val="00893979"/>
    <w:rsid w:val="00896180"/>
    <w:rsid w:val="008970A0"/>
    <w:rsid w:val="008A1119"/>
    <w:rsid w:val="008A2BCB"/>
    <w:rsid w:val="008A375D"/>
    <w:rsid w:val="008A7DDA"/>
    <w:rsid w:val="008B0C9E"/>
    <w:rsid w:val="008B2324"/>
    <w:rsid w:val="008B2F5F"/>
    <w:rsid w:val="008B4C76"/>
    <w:rsid w:val="008B57C2"/>
    <w:rsid w:val="008B66F2"/>
    <w:rsid w:val="008C1D81"/>
    <w:rsid w:val="008C2509"/>
    <w:rsid w:val="008C3BED"/>
    <w:rsid w:val="008C3DB0"/>
    <w:rsid w:val="008C3E4A"/>
    <w:rsid w:val="008C6034"/>
    <w:rsid w:val="008C79D0"/>
    <w:rsid w:val="008D02A0"/>
    <w:rsid w:val="008D1EB7"/>
    <w:rsid w:val="008D6300"/>
    <w:rsid w:val="008E1D6A"/>
    <w:rsid w:val="008E3D51"/>
    <w:rsid w:val="008E4DAD"/>
    <w:rsid w:val="008E5470"/>
    <w:rsid w:val="008E5FE1"/>
    <w:rsid w:val="008E64FA"/>
    <w:rsid w:val="008F1CA0"/>
    <w:rsid w:val="008F3209"/>
    <w:rsid w:val="008F3B42"/>
    <w:rsid w:val="008F43D0"/>
    <w:rsid w:val="008F5A56"/>
    <w:rsid w:val="00900583"/>
    <w:rsid w:val="00902A31"/>
    <w:rsid w:val="0090756D"/>
    <w:rsid w:val="009104FF"/>
    <w:rsid w:val="00911842"/>
    <w:rsid w:val="009134A7"/>
    <w:rsid w:val="00917570"/>
    <w:rsid w:val="00920C6E"/>
    <w:rsid w:val="0092423A"/>
    <w:rsid w:val="00926BC3"/>
    <w:rsid w:val="009301B8"/>
    <w:rsid w:val="00931277"/>
    <w:rsid w:val="0093209E"/>
    <w:rsid w:val="0093313B"/>
    <w:rsid w:val="00934FF6"/>
    <w:rsid w:val="009374D3"/>
    <w:rsid w:val="0093780A"/>
    <w:rsid w:val="009378BB"/>
    <w:rsid w:val="009429F5"/>
    <w:rsid w:val="00946518"/>
    <w:rsid w:val="00947A6D"/>
    <w:rsid w:val="0095125A"/>
    <w:rsid w:val="00952C24"/>
    <w:rsid w:val="0095358D"/>
    <w:rsid w:val="00953FC8"/>
    <w:rsid w:val="009548DA"/>
    <w:rsid w:val="00954D77"/>
    <w:rsid w:val="00955235"/>
    <w:rsid w:val="00955245"/>
    <w:rsid w:val="009552CC"/>
    <w:rsid w:val="00964822"/>
    <w:rsid w:val="009655C3"/>
    <w:rsid w:val="00965A17"/>
    <w:rsid w:val="00971B7A"/>
    <w:rsid w:val="00975290"/>
    <w:rsid w:val="009761A1"/>
    <w:rsid w:val="009765EF"/>
    <w:rsid w:val="0097671D"/>
    <w:rsid w:val="0098052E"/>
    <w:rsid w:val="00981424"/>
    <w:rsid w:val="0098193F"/>
    <w:rsid w:val="00981F4E"/>
    <w:rsid w:val="00982019"/>
    <w:rsid w:val="009824CC"/>
    <w:rsid w:val="009826D0"/>
    <w:rsid w:val="00982AAF"/>
    <w:rsid w:val="00984606"/>
    <w:rsid w:val="00986F50"/>
    <w:rsid w:val="009879E4"/>
    <w:rsid w:val="00990002"/>
    <w:rsid w:val="00992AB0"/>
    <w:rsid w:val="00992C80"/>
    <w:rsid w:val="00992DDF"/>
    <w:rsid w:val="0099644A"/>
    <w:rsid w:val="009971D1"/>
    <w:rsid w:val="009976A4"/>
    <w:rsid w:val="009A371B"/>
    <w:rsid w:val="009A3A24"/>
    <w:rsid w:val="009A5B41"/>
    <w:rsid w:val="009A5CAC"/>
    <w:rsid w:val="009B00C0"/>
    <w:rsid w:val="009B1637"/>
    <w:rsid w:val="009B534D"/>
    <w:rsid w:val="009B67BF"/>
    <w:rsid w:val="009C0457"/>
    <w:rsid w:val="009C1D4E"/>
    <w:rsid w:val="009C4617"/>
    <w:rsid w:val="009C632E"/>
    <w:rsid w:val="009C7354"/>
    <w:rsid w:val="009C7BFD"/>
    <w:rsid w:val="009D0468"/>
    <w:rsid w:val="009D080B"/>
    <w:rsid w:val="009D1C9B"/>
    <w:rsid w:val="009D211B"/>
    <w:rsid w:val="009D4995"/>
    <w:rsid w:val="009D4C93"/>
    <w:rsid w:val="009D644C"/>
    <w:rsid w:val="009D6778"/>
    <w:rsid w:val="009E1502"/>
    <w:rsid w:val="009E2B2E"/>
    <w:rsid w:val="009E2C75"/>
    <w:rsid w:val="009E6674"/>
    <w:rsid w:val="009E756C"/>
    <w:rsid w:val="009F06E2"/>
    <w:rsid w:val="009F1982"/>
    <w:rsid w:val="009F2A15"/>
    <w:rsid w:val="009F34D8"/>
    <w:rsid w:val="009F3629"/>
    <w:rsid w:val="009F41FE"/>
    <w:rsid w:val="009F45F3"/>
    <w:rsid w:val="009F5305"/>
    <w:rsid w:val="009F534B"/>
    <w:rsid w:val="009F5AB4"/>
    <w:rsid w:val="00A01839"/>
    <w:rsid w:val="00A01D9E"/>
    <w:rsid w:val="00A02315"/>
    <w:rsid w:val="00A02940"/>
    <w:rsid w:val="00A038D5"/>
    <w:rsid w:val="00A048C9"/>
    <w:rsid w:val="00A0702B"/>
    <w:rsid w:val="00A0774B"/>
    <w:rsid w:val="00A108C4"/>
    <w:rsid w:val="00A109FF"/>
    <w:rsid w:val="00A116CC"/>
    <w:rsid w:val="00A13713"/>
    <w:rsid w:val="00A137CE"/>
    <w:rsid w:val="00A13F34"/>
    <w:rsid w:val="00A150A7"/>
    <w:rsid w:val="00A1544B"/>
    <w:rsid w:val="00A16288"/>
    <w:rsid w:val="00A21ECB"/>
    <w:rsid w:val="00A239AC"/>
    <w:rsid w:val="00A24547"/>
    <w:rsid w:val="00A25A8F"/>
    <w:rsid w:val="00A2625E"/>
    <w:rsid w:val="00A26298"/>
    <w:rsid w:val="00A2698C"/>
    <w:rsid w:val="00A327FF"/>
    <w:rsid w:val="00A3493F"/>
    <w:rsid w:val="00A3528C"/>
    <w:rsid w:val="00A37D73"/>
    <w:rsid w:val="00A37D7D"/>
    <w:rsid w:val="00A40F65"/>
    <w:rsid w:val="00A41CD9"/>
    <w:rsid w:val="00A43087"/>
    <w:rsid w:val="00A44218"/>
    <w:rsid w:val="00A4465A"/>
    <w:rsid w:val="00A46A79"/>
    <w:rsid w:val="00A52A9F"/>
    <w:rsid w:val="00A531D1"/>
    <w:rsid w:val="00A5321D"/>
    <w:rsid w:val="00A538BE"/>
    <w:rsid w:val="00A548F4"/>
    <w:rsid w:val="00A554E0"/>
    <w:rsid w:val="00A626BB"/>
    <w:rsid w:val="00A62A48"/>
    <w:rsid w:val="00A63D85"/>
    <w:rsid w:val="00A66169"/>
    <w:rsid w:val="00A66ED4"/>
    <w:rsid w:val="00A67D0D"/>
    <w:rsid w:val="00A71675"/>
    <w:rsid w:val="00A7252B"/>
    <w:rsid w:val="00A747C3"/>
    <w:rsid w:val="00A76DE4"/>
    <w:rsid w:val="00A816D5"/>
    <w:rsid w:val="00A82629"/>
    <w:rsid w:val="00A903D5"/>
    <w:rsid w:val="00A912AC"/>
    <w:rsid w:val="00A935D1"/>
    <w:rsid w:val="00A941C3"/>
    <w:rsid w:val="00A94AA0"/>
    <w:rsid w:val="00A953A5"/>
    <w:rsid w:val="00A976C8"/>
    <w:rsid w:val="00AA148D"/>
    <w:rsid w:val="00AA1CEB"/>
    <w:rsid w:val="00AA2AD2"/>
    <w:rsid w:val="00AA4516"/>
    <w:rsid w:val="00AA5734"/>
    <w:rsid w:val="00AA6036"/>
    <w:rsid w:val="00AA6B63"/>
    <w:rsid w:val="00AB0BD1"/>
    <w:rsid w:val="00AB0EC1"/>
    <w:rsid w:val="00AB22B4"/>
    <w:rsid w:val="00AB2AEF"/>
    <w:rsid w:val="00AB2BBD"/>
    <w:rsid w:val="00AB34B4"/>
    <w:rsid w:val="00AB3982"/>
    <w:rsid w:val="00AB68C6"/>
    <w:rsid w:val="00AB6C3F"/>
    <w:rsid w:val="00AB7364"/>
    <w:rsid w:val="00AB78A5"/>
    <w:rsid w:val="00AC0356"/>
    <w:rsid w:val="00AC198F"/>
    <w:rsid w:val="00AC1A80"/>
    <w:rsid w:val="00AC1E20"/>
    <w:rsid w:val="00AC23BC"/>
    <w:rsid w:val="00AC2D2E"/>
    <w:rsid w:val="00AC5B84"/>
    <w:rsid w:val="00AC5E41"/>
    <w:rsid w:val="00AC66C5"/>
    <w:rsid w:val="00AD0021"/>
    <w:rsid w:val="00AD09BB"/>
    <w:rsid w:val="00AD2378"/>
    <w:rsid w:val="00AD29EC"/>
    <w:rsid w:val="00AD52BF"/>
    <w:rsid w:val="00AD550E"/>
    <w:rsid w:val="00AD65FF"/>
    <w:rsid w:val="00AE244D"/>
    <w:rsid w:val="00AE4505"/>
    <w:rsid w:val="00AE5096"/>
    <w:rsid w:val="00AE7751"/>
    <w:rsid w:val="00AF1F99"/>
    <w:rsid w:val="00AF33EF"/>
    <w:rsid w:val="00AF387F"/>
    <w:rsid w:val="00AF3F44"/>
    <w:rsid w:val="00AF52CB"/>
    <w:rsid w:val="00AF6C1D"/>
    <w:rsid w:val="00AF71BC"/>
    <w:rsid w:val="00AF7ABF"/>
    <w:rsid w:val="00AF7EDA"/>
    <w:rsid w:val="00B00A15"/>
    <w:rsid w:val="00B00E26"/>
    <w:rsid w:val="00B016DC"/>
    <w:rsid w:val="00B01B25"/>
    <w:rsid w:val="00B05210"/>
    <w:rsid w:val="00B06617"/>
    <w:rsid w:val="00B06689"/>
    <w:rsid w:val="00B11FC8"/>
    <w:rsid w:val="00B14B5A"/>
    <w:rsid w:val="00B14BFC"/>
    <w:rsid w:val="00B15E58"/>
    <w:rsid w:val="00B15FCD"/>
    <w:rsid w:val="00B1617C"/>
    <w:rsid w:val="00B168F8"/>
    <w:rsid w:val="00B21393"/>
    <w:rsid w:val="00B225B2"/>
    <w:rsid w:val="00B229BF"/>
    <w:rsid w:val="00B234DD"/>
    <w:rsid w:val="00B24B32"/>
    <w:rsid w:val="00B26D82"/>
    <w:rsid w:val="00B26DC9"/>
    <w:rsid w:val="00B328EF"/>
    <w:rsid w:val="00B37580"/>
    <w:rsid w:val="00B37DB1"/>
    <w:rsid w:val="00B40620"/>
    <w:rsid w:val="00B42AFB"/>
    <w:rsid w:val="00B433B7"/>
    <w:rsid w:val="00B450BB"/>
    <w:rsid w:val="00B45344"/>
    <w:rsid w:val="00B46ACF"/>
    <w:rsid w:val="00B47144"/>
    <w:rsid w:val="00B47258"/>
    <w:rsid w:val="00B50F5A"/>
    <w:rsid w:val="00B5136D"/>
    <w:rsid w:val="00B51919"/>
    <w:rsid w:val="00B520BB"/>
    <w:rsid w:val="00B54B41"/>
    <w:rsid w:val="00B60DE2"/>
    <w:rsid w:val="00B61620"/>
    <w:rsid w:val="00B636F7"/>
    <w:rsid w:val="00B64E0A"/>
    <w:rsid w:val="00B64FB2"/>
    <w:rsid w:val="00B655C3"/>
    <w:rsid w:val="00B65C57"/>
    <w:rsid w:val="00B702E2"/>
    <w:rsid w:val="00B7543E"/>
    <w:rsid w:val="00B77118"/>
    <w:rsid w:val="00B773D2"/>
    <w:rsid w:val="00B81159"/>
    <w:rsid w:val="00B83089"/>
    <w:rsid w:val="00B83F2A"/>
    <w:rsid w:val="00B84449"/>
    <w:rsid w:val="00B85214"/>
    <w:rsid w:val="00B85673"/>
    <w:rsid w:val="00B87E00"/>
    <w:rsid w:val="00B903E5"/>
    <w:rsid w:val="00B92A41"/>
    <w:rsid w:val="00B93BE4"/>
    <w:rsid w:val="00B949CE"/>
    <w:rsid w:val="00B95ECC"/>
    <w:rsid w:val="00B96C6B"/>
    <w:rsid w:val="00B978F5"/>
    <w:rsid w:val="00BA0DAB"/>
    <w:rsid w:val="00BA2C4E"/>
    <w:rsid w:val="00BA2FCD"/>
    <w:rsid w:val="00BA31B0"/>
    <w:rsid w:val="00BA4142"/>
    <w:rsid w:val="00BA44B8"/>
    <w:rsid w:val="00BA7C43"/>
    <w:rsid w:val="00BB0E53"/>
    <w:rsid w:val="00BB121C"/>
    <w:rsid w:val="00BB1C08"/>
    <w:rsid w:val="00BB2CF6"/>
    <w:rsid w:val="00BB3300"/>
    <w:rsid w:val="00BB3537"/>
    <w:rsid w:val="00BB3D65"/>
    <w:rsid w:val="00BB6B4F"/>
    <w:rsid w:val="00BB768A"/>
    <w:rsid w:val="00BC06AB"/>
    <w:rsid w:val="00BC15BF"/>
    <w:rsid w:val="00BC19DD"/>
    <w:rsid w:val="00BC2597"/>
    <w:rsid w:val="00BD060C"/>
    <w:rsid w:val="00BD1EC9"/>
    <w:rsid w:val="00BE0A72"/>
    <w:rsid w:val="00BE0F1D"/>
    <w:rsid w:val="00BE45FC"/>
    <w:rsid w:val="00BE476B"/>
    <w:rsid w:val="00BE6630"/>
    <w:rsid w:val="00BE6AE5"/>
    <w:rsid w:val="00BF31F4"/>
    <w:rsid w:val="00BF50EC"/>
    <w:rsid w:val="00BF5B4E"/>
    <w:rsid w:val="00BF6FED"/>
    <w:rsid w:val="00BF7311"/>
    <w:rsid w:val="00C01F0D"/>
    <w:rsid w:val="00C028CD"/>
    <w:rsid w:val="00C10805"/>
    <w:rsid w:val="00C111C9"/>
    <w:rsid w:val="00C119B7"/>
    <w:rsid w:val="00C12E7D"/>
    <w:rsid w:val="00C13605"/>
    <w:rsid w:val="00C13894"/>
    <w:rsid w:val="00C176C5"/>
    <w:rsid w:val="00C17F6D"/>
    <w:rsid w:val="00C21C58"/>
    <w:rsid w:val="00C23B60"/>
    <w:rsid w:val="00C23C77"/>
    <w:rsid w:val="00C341E1"/>
    <w:rsid w:val="00C35111"/>
    <w:rsid w:val="00C36EAE"/>
    <w:rsid w:val="00C37468"/>
    <w:rsid w:val="00C421FB"/>
    <w:rsid w:val="00C42F07"/>
    <w:rsid w:val="00C434BE"/>
    <w:rsid w:val="00C45227"/>
    <w:rsid w:val="00C457C7"/>
    <w:rsid w:val="00C47019"/>
    <w:rsid w:val="00C47666"/>
    <w:rsid w:val="00C47FED"/>
    <w:rsid w:val="00C536E4"/>
    <w:rsid w:val="00C5760E"/>
    <w:rsid w:val="00C62B02"/>
    <w:rsid w:val="00C62E9F"/>
    <w:rsid w:val="00C631EF"/>
    <w:rsid w:val="00C70EF6"/>
    <w:rsid w:val="00C72D1B"/>
    <w:rsid w:val="00C73051"/>
    <w:rsid w:val="00C7347A"/>
    <w:rsid w:val="00C75E6D"/>
    <w:rsid w:val="00C803C7"/>
    <w:rsid w:val="00C809CB"/>
    <w:rsid w:val="00C816C9"/>
    <w:rsid w:val="00C82EE8"/>
    <w:rsid w:val="00C8445F"/>
    <w:rsid w:val="00C86161"/>
    <w:rsid w:val="00C8684A"/>
    <w:rsid w:val="00C87FCA"/>
    <w:rsid w:val="00C91313"/>
    <w:rsid w:val="00C93366"/>
    <w:rsid w:val="00C94451"/>
    <w:rsid w:val="00C94D2F"/>
    <w:rsid w:val="00C963DC"/>
    <w:rsid w:val="00C967D1"/>
    <w:rsid w:val="00C969E3"/>
    <w:rsid w:val="00C96A9C"/>
    <w:rsid w:val="00CA0B20"/>
    <w:rsid w:val="00CA1770"/>
    <w:rsid w:val="00CA3C78"/>
    <w:rsid w:val="00CA405C"/>
    <w:rsid w:val="00CA6549"/>
    <w:rsid w:val="00CA720C"/>
    <w:rsid w:val="00CA754F"/>
    <w:rsid w:val="00CB096C"/>
    <w:rsid w:val="00CB0F41"/>
    <w:rsid w:val="00CB462B"/>
    <w:rsid w:val="00CB5DDC"/>
    <w:rsid w:val="00CB65AC"/>
    <w:rsid w:val="00CB670B"/>
    <w:rsid w:val="00CB69C5"/>
    <w:rsid w:val="00CB705B"/>
    <w:rsid w:val="00CB7413"/>
    <w:rsid w:val="00CC47E0"/>
    <w:rsid w:val="00CD0C58"/>
    <w:rsid w:val="00CD17B9"/>
    <w:rsid w:val="00CD424A"/>
    <w:rsid w:val="00CD4267"/>
    <w:rsid w:val="00CE0011"/>
    <w:rsid w:val="00CE5AE8"/>
    <w:rsid w:val="00CE6653"/>
    <w:rsid w:val="00CE6EC2"/>
    <w:rsid w:val="00CF2540"/>
    <w:rsid w:val="00CF2B04"/>
    <w:rsid w:val="00CF3145"/>
    <w:rsid w:val="00CF3907"/>
    <w:rsid w:val="00CF4047"/>
    <w:rsid w:val="00CF4DF1"/>
    <w:rsid w:val="00CF61DD"/>
    <w:rsid w:val="00CF6A79"/>
    <w:rsid w:val="00D00018"/>
    <w:rsid w:val="00D005F2"/>
    <w:rsid w:val="00D038CE"/>
    <w:rsid w:val="00D055B0"/>
    <w:rsid w:val="00D1468A"/>
    <w:rsid w:val="00D15B51"/>
    <w:rsid w:val="00D169C1"/>
    <w:rsid w:val="00D20967"/>
    <w:rsid w:val="00D22485"/>
    <w:rsid w:val="00D22873"/>
    <w:rsid w:val="00D2429E"/>
    <w:rsid w:val="00D24964"/>
    <w:rsid w:val="00D26F49"/>
    <w:rsid w:val="00D27580"/>
    <w:rsid w:val="00D32E39"/>
    <w:rsid w:val="00D33AC9"/>
    <w:rsid w:val="00D354FE"/>
    <w:rsid w:val="00D3640F"/>
    <w:rsid w:val="00D372BC"/>
    <w:rsid w:val="00D41ED8"/>
    <w:rsid w:val="00D43BEE"/>
    <w:rsid w:val="00D43E56"/>
    <w:rsid w:val="00D441C2"/>
    <w:rsid w:val="00D45B1F"/>
    <w:rsid w:val="00D45DEF"/>
    <w:rsid w:val="00D46D18"/>
    <w:rsid w:val="00D4739A"/>
    <w:rsid w:val="00D517D7"/>
    <w:rsid w:val="00D547B9"/>
    <w:rsid w:val="00D56384"/>
    <w:rsid w:val="00D56765"/>
    <w:rsid w:val="00D60189"/>
    <w:rsid w:val="00D60653"/>
    <w:rsid w:val="00D63932"/>
    <w:rsid w:val="00D65FE3"/>
    <w:rsid w:val="00D664DD"/>
    <w:rsid w:val="00D67341"/>
    <w:rsid w:val="00D73986"/>
    <w:rsid w:val="00D74E24"/>
    <w:rsid w:val="00D76DFE"/>
    <w:rsid w:val="00D77C8F"/>
    <w:rsid w:val="00D81CD8"/>
    <w:rsid w:val="00D83472"/>
    <w:rsid w:val="00D8363E"/>
    <w:rsid w:val="00D843BE"/>
    <w:rsid w:val="00D84DBF"/>
    <w:rsid w:val="00D8557A"/>
    <w:rsid w:val="00D8586E"/>
    <w:rsid w:val="00D9142E"/>
    <w:rsid w:val="00D915AB"/>
    <w:rsid w:val="00D92CA7"/>
    <w:rsid w:val="00D93868"/>
    <w:rsid w:val="00D958BD"/>
    <w:rsid w:val="00D97B5B"/>
    <w:rsid w:val="00DA289E"/>
    <w:rsid w:val="00DA5AB3"/>
    <w:rsid w:val="00DB25A1"/>
    <w:rsid w:val="00DB3568"/>
    <w:rsid w:val="00DC0084"/>
    <w:rsid w:val="00DC012C"/>
    <w:rsid w:val="00DC18DE"/>
    <w:rsid w:val="00DC1CB2"/>
    <w:rsid w:val="00DC4F7D"/>
    <w:rsid w:val="00DD045C"/>
    <w:rsid w:val="00DD0BDD"/>
    <w:rsid w:val="00DD104E"/>
    <w:rsid w:val="00DE0031"/>
    <w:rsid w:val="00DE1DA8"/>
    <w:rsid w:val="00DE20ED"/>
    <w:rsid w:val="00DE4B09"/>
    <w:rsid w:val="00DE5EC4"/>
    <w:rsid w:val="00DF4AC2"/>
    <w:rsid w:val="00DF5A23"/>
    <w:rsid w:val="00DF7BB9"/>
    <w:rsid w:val="00DF7D44"/>
    <w:rsid w:val="00E01DC4"/>
    <w:rsid w:val="00E0318B"/>
    <w:rsid w:val="00E0613A"/>
    <w:rsid w:val="00E10FFA"/>
    <w:rsid w:val="00E16F7D"/>
    <w:rsid w:val="00E263DC"/>
    <w:rsid w:val="00E27335"/>
    <w:rsid w:val="00E2743B"/>
    <w:rsid w:val="00E30E3A"/>
    <w:rsid w:val="00E31689"/>
    <w:rsid w:val="00E31EEF"/>
    <w:rsid w:val="00E32678"/>
    <w:rsid w:val="00E327B2"/>
    <w:rsid w:val="00E34D95"/>
    <w:rsid w:val="00E36F24"/>
    <w:rsid w:val="00E37294"/>
    <w:rsid w:val="00E40421"/>
    <w:rsid w:val="00E40F09"/>
    <w:rsid w:val="00E45CCC"/>
    <w:rsid w:val="00E45CF0"/>
    <w:rsid w:val="00E467DC"/>
    <w:rsid w:val="00E474F7"/>
    <w:rsid w:val="00E50C6E"/>
    <w:rsid w:val="00E5131C"/>
    <w:rsid w:val="00E51B68"/>
    <w:rsid w:val="00E526C1"/>
    <w:rsid w:val="00E54DBC"/>
    <w:rsid w:val="00E55A5C"/>
    <w:rsid w:val="00E55CB5"/>
    <w:rsid w:val="00E6039B"/>
    <w:rsid w:val="00E61C39"/>
    <w:rsid w:val="00E63424"/>
    <w:rsid w:val="00E6384A"/>
    <w:rsid w:val="00E64086"/>
    <w:rsid w:val="00E656E8"/>
    <w:rsid w:val="00E66956"/>
    <w:rsid w:val="00E67530"/>
    <w:rsid w:val="00E72E11"/>
    <w:rsid w:val="00E744A5"/>
    <w:rsid w:val="00E75C70"/>
    <w:rsid w:val="00E75DA7"/>
    <w:rsid w:val="00E7654C"/>
    <w:rsid w:val="00E80E31"/>
    <w:rsid w:val="00E82320"/>
    <w:rsid w:val="00E82A62"/>
    <w:rsid w:val="00E82B16"/>
    <w:rsid w:val="00E8339E"/>
    <w:rsid w:val="00E865B5"/>
    <w:rsid w:val="00E866F0"/>
    <w:rsid w:val="00E87521"/>
    <w:rsid w:val="00E87549"/>
    <w:rsid w:val="00E903E9"/>
    <w:rsid w:val="00E92835"/>
    <w:rsid w:val="00E936A2"/>
    <w:rsid w:val="00E93D21"/>
    <w:rsid w:val="00E93DDC"/>
    <w:rsid w:val="00E956E6"/>
    <w:rsid w:val="00E95F72"/>
    <w:rsid w:val="00E96265"/>
    <w:rsid w:val="00E97770"/>
    <w:rsid w:val="00E9789D"/>
    <w:rsid w:val="00EA0EED"/>
    <w:rsid w:val="00EA1157"/>
    <w:rsid w:val="00EA214D"/>
    <w:rsid w:val="00EA2195"/>
    <w:rsid w:val="00EA53BD"/>
    <w:rsid w:val="00EB6DCC"/>
    <w:rsid w:val="00EB75A4"/>
    <w:rsid w:val="00EC23E1"/>
    <w:rsid w:val="00EC5435"/>
    <w:rsid w:val="00EC5749"/>
    <w:rsid w:val="00EC5ACA"/>
    <w:rsid w:val="00EC73A3"/>
    <w:rsid w:val="00ED0366"/>
    <w:rsid w:val="00ED347B"/>
    <w:rsid w:val="00EE0570"/>
    <w:rsid w:val="00EE2729"/>
    <w:rsid w:val="00EE74FE"/>
    <w:rsid w:val="00EE7AF9"/>
    <w:rsid w:val="00EF08F0"/>
    <w:rsid w:val="00EF0AAC"/>
    <w:rsid w:val="00EF1800"/>
    <w:rsid w:val="00EF1B86"/>
    <w:rsid w:val="00EF2955"/>
    <w:rsid w:val="00EF3FD5"/>
    <w:rsid w:val="00EF493F"/>
    <w:rsid w:val="00EF6EDB"/>
    <w:rsid w:val="00EF7B53"/>
    <w:rsid w:val="00F0135D"/>
    <w:rsid w:val="00F0194D"/>
    <w:rsid w:val="00F03456"/>
    <w:rsid w:val="00F053F3"/>
    <w:rsid w:val="00F0554C"/>
    <w:rsid w:val="00F0776A"/>
    <w:rsid w:val="00F10C54"/>
    <w:rsid w:val="00F11A47"/>
    <w:rsid w:val="00F14B98"/>
    <w:rsid w:val="00F14F55"/>
    <w:rsid w:val="00F156E5"/>
    <w:rsid w:val="00F15BF0"/>
    <w:rsid w:val="00F17B74"/>
    <w:rsid w:val="00F203E6"/>
    <w:rsid w:val="00F21FA9"/>
    <w:rsid w:val="00F23A16"/>
    <w:rsid w:val="00F23EA9"/>
    <w:rsid w:val="00F27A55"/>
    <w:rsid w:val="00F30157"/>
    <w:rsid w:val="00F30396"/>
    <w:rsid w:val="00F30B52"/>
    <w:rsid w:val="00F31536"/>
    <w:rsid w:val="00F3171F"/>
    <w:rsid w:val="00F31A66"/>
    <w:rsid w:val="00F31CE0"/>
    <w:rsid w:val="00F329E5"/>
    <w:rsid w:val="00F34552"/>
    <w:rsid w:val="00F364B9"/>
    <w:rsid w:val="00F376BD"/>
    <w:rsid w:val="00F415F2"/>
    <w:rsid w:val="00F428CF"/>
    <w:rsid w:val="00F4324C"/>
    <w:rsid w:val="00F4419A"/>
    <w:rsid w:val="00F4499F"/>
    <w:rsid w:val="00F45034"/>
    <w:rsid w:val="00F455BE"/>
    <w:rsid w:val="00F5172D"/>
    <w:rsid w:val="00F539BE"/>
    <w:rsid w:val="00F550C4"/>
    <w:rsid w:val="00F55937"/>
    <w:rsid w:val="00F55C3D"/>
    <w:rsid w:val="00F5747B"/>
    <w:rsid w:val="00F57B84"/>
    <w:rsid w:val="00F62A0C"/>
    <w:rsid w:val="00F637F0"/>
    <w:rsid w:val="00F64E4F"/>
    <w:rsid w:val="00F661AB"/>
    <w:rsid w:val="00F66BC2"/>
    <w:rsid w:val="00F707AA"/>
    <w:rsid w:val="00F7139D"/>
    <w:rsid w:val="00F7762C"/>
    <w:rsid w:val="00F8059D"/>
    <w:rsid w:val="00F80EB9"/>
    <w:rsid w:val="00F81ED0"/>
    <w:rsid w:val="00F8298D"/>
    <w:rsid w:val="00F8301D"/>
    <w:rsid w:val="00F857D5"/>
    <w:rsid w:val="00F933D7"/>
    <w:rsid w:val="00F93ED0"/>
    <w:rsid w:val="00F948CD"/>
    <w:rsid w:val="00F950FA"/>
    <w:rsid w:val="00F958F0"/>
    <w:rsid w:val="00F95DA7"/>
    <w:rsid w:val="00F96DEE"/>
    <w:rsid w:val="00FA2964"/>
    <w:rsid w:val="00FA3000"/>
    <w:rsid w:val="00FA30A9"/>
    <w:rsid w:val="00FA42FC"/>
    <w:rsid w:val="00FA431A"/>
    <w:rsid w:val="00FA4C2D"/>
    <w:rsid w:val="00FA5291"/>
    <w:rsid w:val="00FA5390"/>
    <w:rsid w:val="00FB531C"/>
    <w:rsid w:val="00FC0DA9"/>
    <w:rsid w:val="00FC1DFB"/>
    <w:rsid w:val="00FC2E19"/>
    <w:rsid w:val="00FC3921"/>
    <w:rsid w:val="00FC4A2F"/>
    <w:rsid w:val="00FC5C39"/>
    <w:rsid w:val="00FD159E"/>
    <w:rsid w:val="00FD2275"/>
    <w:rsid w:val="00FD3361"/>
    <w:rsid w:val="00FD35DA"/>
    <w:rsid w:val="00FD3F11"/>
    <w:rsid w:val="00FD429B"/>
    <w:rsid w:val="00FD6845"/>
    <w:rsid w:val="00FD6FB0"/>
    <w:rsid w:val="00FD7270"/>
    <w:rsid w:val="00FE1FFB"/>
    <w:rsid w:val="00FE25A6"/>
    <w:rsid w:val="00FE25BF"/>
    <w:rsid w:val="00FE2759"/>
    <w:rsid w:val="00FE2F70"/>
    <w:rsid w:val="00FE2FA5"/>
    <w:rsid w:val="00FE52D4"/>
    <w:rsid w:val="00FE6CF1"/>
    <w:rsid w:val="00FF0951"/>
    <w:rsid w:val="00FF0F36"/>
    <w:rsid w:val="00FF4462"/>
    <w:rsid w:val="00FF45F7"/>
    <w:rsid w:val="00FF4797"/>
    <w:rsid w:val="00FF65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06AF9"/>
  <w15:chartTrackingRefBased/>
  <w15:docId w15:val="{A267FD9F-9664-48B4-A171-9C7882D78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2E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B34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4B4"/>
    <w:rPr>
      <w:rFonts w:ascii="Segoe UI" w:hAnsi="Segoe UI" w:cs="Segoe UI"/>
      <w:sz w:val="18"/>
      <w:szCs w:val="18"/>
    </w:rPr>
  </w:style>
  <w:style w:type="character" w:styleId="CommentReference">
    <w:name w:val="annotation reference"/>
    <w:basedOn w:val="DefaultParagraphFont"/>
    <w:uiPriority w:val="99"/>
    <w:semiHidden/>
    <w:unhideWhenUsed/>
    <w:rsid w:val="00090A4D"/>
    <w:rPr>
      <w:sz w:val="16"/>
      <w:szCs w:val="16"/>
    </w:rPr>
  </w:style>
  <w:style w:type="paragraph" w:styleId="CommentText">
    <w:name w:val="annotation text"/>
    <w:basedOn w:val="Normal"/>
    <w:link w:val="CommentTextChar"/>
    <w:uiPriority w:val="99"/>
    <w:unhideWhenUsed/>
    <w:rsid w:val="00090A4D"/>
    <w:pPr>
      <w:spacing w:line="240" w:lineRule="auto"/>
    </w:pPr>
    <w:rPr>
      <w:sz w:val="20"/>
      <w:szCs w:val="20"/>
    </w:rPr>
  </w:style>
  <w:style w:type="character" w:customStyle="1" w:styleId="CommentTextChar">
    <w:name w:val="Comment Text Char"/>
    <w:basedOn w:val="DefaultParagraphFont"/>
    <w:link w:val="CommentText"/>
    <w:uiPriority w:val="99"/>
    <w:rsid w:val="00090A4D"/>
    <w:rPr>
      <w:sz w:val="20"/>
      <w:szCs w:val="20"/>
    </w:rPr>
  </w:style>
  <w:style w:type="paragraph" w:styleId="CommentSubject">
    <w:name w:val="annotation subject"/>
    <w:basedOn w:val="CommentText"/>
    <w:next w:val="CommentText"/>
    <w:link w:val="CommentSubjectChar"/>
    <w:uiPriority w:val="99"/>
    <w:semiHidden/>
    <w:unhideWhenUsed/>
    <w:rsid w:val="00090A4D"/>
    <w:rPr>
      <w:b/>
      <w:bCs/>
    </w:rPr>
  </w:style>
  <w:style w:type="character" w:customStyle="1" w:styleId="CommentSubjectChar">
    <w:name w:val="Comment Subject Char"/>
    <w:basedOn w:val="CommentTextChar"/>
    <w:link w:val="CommentSubject"/>
    <w:uiPriority w:val="99"/>
    <w:semiHidden/>
    <w:rsid w:val="00090A4D"/>
    <w:rPr>
      <w:b/>
      <w:bCs/>
      <w:sz w:val="20"/>
      <w:szCs w:val="20"/>
    </w:rPr>
  </w:style>
  <w:style w:type="character" w:styleId="Hyperlink">
    <w:name w:val="Hyperlink"/>
    <w:basedOn w:val="DefaultParagraphFont"/>
    <w:uiPriority w:val="99"/>
    <w:unhideWhenUsed/>
    <w:rsid w:val="00090A4D"/>
    <w:rPr>
      <w:color w:val="0000FF"/>
      <w:u w:val="single"/>
    </w:rPr>
  </w:style>
  <w:style w:type="paragraph" w:styleId="Header">
    <w:name w:val="header"/>
    <w:basedOn w:val="Normal"/>
    <w:link w:val="HeaderChar"/>
    <w:uiPriority w:val="99"/>
    <w:unhideWhenUsed/>
    <w:rsid w:val="00E467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67DC"/>
  </w:style>
  <w:style w:type="paragraph" w:styleId="Footer">
    <w:name w:val="footer"/>
    <w:basedOn w:val="Normal"/>
    <w:link w:val="FooterChar"/>
    <w:uiPriority w:val="99"/>
    <w:unhideWhenUsed/>
    <w:rsid w:val="00E467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67DC"/>
  </w:style>
  <w:style w:type="paragraph" w:styleId="ListParagraph">
    <w:name w:val="List Paragraph"/>
    <w:basedOn w:val="Normal"/>
    <w:uiPriority w:val="34"/>
    <w:qFormat/>
    <w:rsid w:val="00020019"/>
    <w:pPr>
      <w:ind w:left="720"/>
      <w:contextualSpacing/>
    </w:pPr>
  </w:style>
  <w:style w:type="paragraph" w:styleId="NormalWeb">
    <w:name w:val="Normal (Web)"/>
    <w:basedOn w:val="Normal"/>
    <w:uiPriority w:val="99"/>
    <w:unhideWhenUsed/>
    <w:rsid w:val="005D732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325EC4"/>
    <w:pPr>
      <w:spacing w:after="0" w:line="240" w:lineRule="auto"/>
    </w:pPr>
  </w:style>
  <w:style w:type="character" w:styleId="UnresolvedMention">
    <w:name w:val="Unresolved Mention"/>
    <w:basedOn w:val="DefaultParagraphFont"/>
    <w:uiPriority w:val="99"/>
    <w:semiHidden/>
    <w:unhideWhenUsed/>
    <w:rsid w:val="003C5314"/>
    <w:rPr>
      <w:color w:val="605E5C"/>
      <w:shd w:val="clear" w:color="auto" w:fill="E1DFDD"/>
    </w:rPr>
  </w:style>
  <w:style w:type="character" w:styleId="FollowedHyperlink">
    <w:name w:val="FollowedHyperlink"/>
    <w:basedOn w:val="DefaultParagraphFont"/>
    <w:uiPriority w:val="99"/>
    <w:semiHidden/>
    <w:unhideWhenUsed/>
    <w:rsid w:val="00865543"/>
    <w:rPr>
      <w:color w:val="954F72" w:themeColor="followedHyperlink"/>
      <w:u w:val="single"/>
    </w:rPr>
  </w:style>
  <w:style w:type="paragraph" w:customStyle="1" w:styleId="pf0">
    <w:name w:val="pf0"/>
    <w:basedOn w:val="Normal"/>
    <w:rsid w:val="00AB22B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AB22B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17926">
      <w:bodyDiv w:val="1"/>
      <w:marLeft w:val="0"/>
      <w:marRight w:val="0"/>
      <w:marTop w:val="0"/>
      <w:marBottom w:val="0"/>
      <w:divBdr>
        <w:top w:val="none" w:sz="0" w:space="0" w:color="auto"/>
        <w:left w:val="none" w:sz="0" w:space="0" w:color="auto"/>
        <w:bottom w:val="none" w:sz="0" w:space="0" w:color="auto"/>
        <w:right w:val="none" w:sz="0" w:space="0" w:color="auto"/>
      </w:divBdr>
    </w:div>
    <w:div w:id="104349179">
      <w:bodyDiv w:val="1"/>
      <w:marLeft w:val="0"/>
      <w:marRight w:val="0"/>
      <w:marTop w:val="0"/>
      <w:marBottom w:val="0"/>
      <w:divBdr>
        <w:top w:val="none" w:sz="0" w:space="0" w:color="auto"/>
        <w:left w:val="none" w:sz="0" w:space="0" w:color="auto"/>
        <w:bottom w:val="none" w:sz="0" w:space="0" w:color="auto"/>
        <w:right w:val="none" w:sz="0" w:space="0" w:color="auto"/>
      </w:divBdr>
    </w:div>
    <w:div w:id="137967106">
      <w:bodyDiv w:val="1"/>
      <w:marLeft w:val="0"/>
      <w:marRight w:val="0"/>
      <w:marTop w:val="0"/>
      <w:marBottom w:val="0"/>
      <w:divBdr>
        <w:top w:val="none" w:sz="0" w:space="0" w:color="auto"/>
        <w:left w:val="none" w:sz="0" w:space="0" w:color="auto"/>
        <w:bottom w:val="none" w:sz="0" w:space="0" w:color="auto"/>
        <w:right w:val="none" w:sz="0" w:space="0" w:color="auto"/>
      </w:divBdr>
    </w:div>
    <w:div w:id="265693132">
      <w:bodyDiv w:val="1"/>
      <w:marLeft w:val="0"/>
      <w:marRight w:val="0"/>
      <w:marTop w:val="0"/>
      <w:marBottom w:val="0"/>
      <w:divBdr>
        <w:top w:val="none" w:sz="0" w:space="0" w:color="auto"/>
        <w:left w:val="none" w:sz="0" w:space="0" w:color="auto"/>
        <w:bottom w:val="none" w:sz="0" w:space="0" w:color="auto"/>
        <w:right w:val="none" w:sz="0" w:space="0" w:color="auto"/>
      </w:divBdr>
    </w:div>
    <w:div w:id="311983942">
      <w:bodyDiv w:val="1"/>
      <w:marLeft w:val="0"/>
      <w:marRight w:val="0"/>
      <w:marTop w:val="0"/>
      <w:marBottom w:val="0"/>
      <w:divBdr>
        <w:top w:val="none" w:sz="0" w:space="0" w:color="auto"/>
        <w:left w:val="none" w:sz="0" w:space="0" w:color="auto"/>
        <w:bottom w:val="none" w:sz="0" w:space="0" w:color="auto"/>
        <w:right w:val="none" w:sz="0" w:space="0" w:color="auto"/>
      </w:divBdr>
    </w:div>
    <w:div w:id="410977589">
      <w:bodyDiv w:val="1"/>
      <w:marLeft w:val="0"/>
      <w:marRight w:val="0"/>
      <w:marTop w:val="0"/>
      <w:marBottom w:val="0"/>
      <w:divBdr>
        <w:top w:val="none" w:sz="0" w:space="0" w:color="auto"/>
        <w:left w:val="none" w:sz="0" w:space="0" w:color="auto"/>
        <w:bottom w:val="none" w:sz="0" w:space="0" w:color="auto"/>
        <w:right w:val="none" w:sz="0" w:space="0" w:color="auto"/>
      </w:divBdr>
      <w:divsChild>
        <w:div w:id="687826545">
          <w:marLeft w:val="0"/>
          <w:marRight w:val="0"/>
          <w:marTop w:val="0"/>
          <w:marBottom w:val="0"/>
          <w:divBdr>
            <w:top w:val="none" w:sz="0" w:space="0" w:color="auto"/>
            <w:left w:val="none" w:sz="0" w:space="0" w:color="auto"/>
            <w:bottom w:val="none" w:sz="0" w:space="0" w:color="auto"/>
            <w:right w:val="none" w:sz="0" w:space="0" w:color="auto"/>
          </w:divBdr>
          <w:divsChild>
            <w:div w:id="110169940">
              <w:marLeft w:val="0"/>
              <w:marRight w:val="0"/>
              <w:marTop w:val="0"/>
              <w:marBottom w:val="0"/>
              <w:divBdr>
                <w:top w:val="none" w:sz="0" w:space="0" w:color="auto"/>
                <w:left w:val="none" w:sz="0" w:space="0" w:color="auto"/>
                <w:bottom w:val="none" w:sz="0" w:space="0" w:color="auto"/>
                <w:right w:val="none" w:sz="0" w:space="0" w:color="auto"/>
              </w:divBdr>
              <w:divsChild>
                <w:div w:id="669910140">
                  <w:marLeft w:val="0"/>
                  <w:marRight w:val="0"/>
                  <w:marTop w:val="0"/>
                  <w:marBottom w:val="0"/>
                  <w:divBdr>
                    <w:top w:val="none" w:sz="0" w:space="0" w:color="auto"/>
                    <w:left w:val="none" w:sz="0" w:space="0" w:color="auto"/>
                    <w:bottom w:val="none" w:sz="0" w:space="0" w:color="auto"/>
                    <w:right w:val="none" w:sz="0" w:space="0" w:color="auto"/>
                  </w:divBdr>
                  <w:divsChild>
                    <w:div w:id="143089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590456">
      <w:bodyDiv w:val="1"/>
      <w:marLeft w:val="0"/>
      <w:marRight w:val="0"/>
      <w:marTop w:val="0"/>
      <w:marBottom w:val="0"/>
      <w:divBdr>
        <w:top w:val="none" w:sz="0" w:space="0" w:color="auto"/>
        <w:left w:val="none" w:sz="0" w:space="0" w:color="auto"/>
        <w:bottom w:val="none" w:sz="0" w:space="0" w:color="auto"/>
        <w:right w:val="none" w:sz="0" w:space="0" w:color="auto"/>
      </w:divBdr>
    </w:div>
    <w:div w:id="1016539587">
      <w:bodyDiv w:val="1"/>
      <w:marLeft w:val="0"/>
      <w:marRight w:val="0"/>
      <w:marTop w:val="0"/>
      <w:marBottom w:val="0"/>
      <w:divBdr>
        <w:top w:val="none" w:sz="0" w:space="0" w:color="auto"/>
        <w:left w:val="none" w:sz="0" w:space="0" w:color="auto"/>
        <w:bottom w:val="none" w:sz="0" w:space="0" w:color="auto"/>
        <w:right w:val="none" w:sz="0" w:space="0" w:color="auto"/>
      </w:divBdr>
    </w:div>
    <w:div w:id="1199007706">
      <w:bodyDiv w:val="1"/>
      <w:marLeft w:val="0"/>
      <w:marRight w:val="0"/>
      <w:marTop w:val="0"/>
      <w:marBottom w:val="0"/>
      <w:divBdr>
        <w:top w:val="none" w:sz="0" w:space="0" w:color="auto"/>
        <w:left w:val="none" w:sz="0" w:space="0" w:color="auto"/>
        <w:bottom w:val="none" w:sz="0" w:space="0" w:color="auto"/>
        <w:right w:val="none" w:sz="0" w:space="0" w:color="auto"/>
      </w:divBdr>
      <w:divsChild>
        <w:div w:id="180240460">
          <w:marLeft w:val="0"/>
          <w:marRight w:val="0"/>
          <w:marTop w:val="0"/>
          <w:marBottom w:val="0"/>
          <w:divBdr>
            <w:top w:val="none" w:sz="0" w:space="0" w:color="auto"/>
            <w:left w:val="none" w:sz="0" w:space="0" w:color="auto"/>
            <w:bottom w:val="none" w:sz="0" w:space="0" w:color="auto"/>
            <w:right w:val="none" w:sz="0" w:space="0" w:color="auto"/>
          </w:divBdr>
          <w:divsChild>
            <w:div w:id="327488126">
              <w:marLeft w:val="0"/>
              <w:marRight w:val="0"/>
              <w:marTop w:val="0"/>
              <w:marBottom w:val="0"/>
              <w:divBdr>
                <w:top w:val="none" w:sz="0" w:space="0" w:color="auto"/>
                <w:left w:val="none" w:sz="0" w:space="0" w:color="auto"/>
                <w:bottom w:val="none" w:sz="0" w:space="0" w:color="auto"/>
                <w:right w:val="none" w:sz="0" w:space="0" w:color="auto"/>
              </w:divBdr>
              <w:divsChild>
                <w:div w:id="1707950101">
                  <w:marLeft w:val="0"/>
                  <w:marRight w:val="0"/>
                  <w:marTop w:val="0"/>
                  <w:marBottom w:val="0"/>
                  <w:divBdr>
                    <w:top w:val="none" w:sz="0" w:space="0" w:color="auto"/>
                    <w:left w:val="none" w:sz="0" w:space="0" w:color="auto"/>
                    <w:bottom w:val="none" w:sz="0" w:space="0" w:color="auto"/>
                    <w:right w:val="none" w:sz="0" w:space="0" w:color="auto"/>
                  </w:divBdr>
                  <w:divsChild>
                    <w:div w:id="17616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135345">
      <w:bodyDiv w:val="1"/>
      <w:marLeft w:val="0"/>
      <w:marRight w:val="0"/>
      <w:marTop w:val="0"/>
      <w:marBottom w:val="0"/>
      <w:divBdr>
        <w:top w:val="none" w:sz="0" w:space="0" w:color="auto"/>
        <w:left w:val="none" w:sz="0" w:space="0" w:color="auto"/>
        <w:bottom w:val="none" w:sz="0" w:space="0" w:color="auto"/>
        <w:right w:val="none" w:sz="0" w:space="0" w:color="auto"/>
      </w:divBdr>
    </w:div>
    <w:div w:id="1533417306">
      <w:bodyDiv w:val="1"/>
      <w:marLeft w:val="0"/>
      <w:marRight w:val="0"/>
      <w:marTop w:val="0"/>
      <w:marBottom w:val="0"/>
      <w:divBdr>
        <w:top w:val="none" w:sz="0" w:space="0" w:color="auto"/>
        <w:left w:val="none" w:sz="0" w:space="0" w:color="auto"/>
        <w:bottom w:val="none" w:sz="0" w:space="0" w:color="auto"/>
        <w:right w:val="none" w:sz="0" w:space="0" w:color="auto"/>
      </w:divBdr>
    </w:div>
    <w:div w:id="1610549196">
      <w:bodyDiv w:val="1"/>
      <w:marLeft w:val="0"/>
      <w:marRight w:val="0"/>
      <w:marTop w:val="0"/>
      <w:marBottom w:val="0"/>
      <w:divBdr>
        <w:top w:val="none" w:sz="0" w:space="0" w:color="auto"/>
        <w:left w:val="none" w:sz="0" w:space="0" w:color="auto"/>
        <w:bottom w:val="none" w:sz="0" w:space="0" w:color="auto"/>
        <w:right w:val="none" w:sz="0" w:space="0" w:color="auto"/>
      </w:divBdr>
    </w:div>
    <w:div w:id="1978997904">
      <w:bodyDiv w:val="1"/>
      <w:marLeft w:val="0"/>
      <w:marRight w:val="0"/>
      <w:marTop w:val="0"/>
      <w:marBottom w:val="0"/>
      <w:divBdr>
        <w:top w:val="none" w:sz="0" w:space="0" w:color="auto"/>
        <w:left w:val="none" w:sz="0" w:space="0" w:color="auto"/>
        <w:bottom w:val="none" w:sz="0" w:space="0" w:color="auto"/>
        <w:right w:val="none" w:sz="0" w:space="0" w:color="auto"/>
      </w:divBdr>
      <w:divsChild>
        <w:div w:id="1897742640">
          <w:marLeft w:val="0"/>
          <w:marRight w:val="0"/>
          <w:marTop w:val="0"/>
          <w:marBottom w:val="0"/>
          <w:divBdr>
            <w:top w:val="none" w:sz="0" w:space="0" w:color="auto"/>
            <w:left w:val="none" w:sz="0" w:space="0" w:color="auto"/>
            <w:bottom w:val="none" w:sz="0" w:space="0" w:color="auto"/>
            <w:right w:val="none" w:sz="0" w:space="0" w:color="auto"/>
          </w:divBdr>
          <w:divsChild>
            <w:div w:id="1322200844">
              <w:marLeft w:val="0"/>
              <w:marRight w:val="0"/>
              <w:marTop w:val="0"/>
              <w:marBottom w:val="0"/>
              <w:divBdr>
                <w:top w:val="none" w:sz="0" w:space="0" w:color="auto"/>
                <w:left w:val="none" w:sz="0" w:space="0" w:color="auto"/>
                <w:bottom w:val="none" w:sz="0" w:space="0" w:color="auto"/>
                <w:right w:val="none" w:sz="0" w:space="0" w:color="auto"/>
              </w:divBdr>
              <w:divsChild>
                <w:div w:id="1926570816">
                  <w:marLeft w:val="0"/>
                  <w:marRight w:val="0"/>
                  <w:marTop w:val="0"/>
                  <w:marBottom w:val="0"/>
                  <w:divBdr>
                    <w:top w:val="none" w:sz="0" w:space="0" w:color="auto"/>
                    <w:left w:val="none" w:sz="0" w:space="0" w:color="auto"/>
                    <w:bottom w:val="none" w:sz="0" w:space="0" w:color="auto"/>
                    <w:right w:val="none" w:sz="0" w:space="0" w:color="auto"/>
                  </w:divBdr>
                  <w:divsChild>
                    <w:div w:id="130122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98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E7739F87DAC5B488C46BDB39CC4C952" ma:contentTypeVersion="10" ma:contentTypeDescription="Create a new document." ma:contentTypeScope="" ma:versionID="326d804da11ae1e8f2ca926cc884c62e">
  <xsd:schema xmlns:xsd="http://www.w3.org/2001/XMLSchema" xmlns:xs="http://www.w3.org/2001/XMLSchema" xmlns:p="http://schemas.microsoft.com/office/2006/metadata/properties" xmlns:ns3="3c2172d8-e048-4438-b717-562b49397bfd" targetNamespace="http://schemas.microsoft.com/office/2006/metadata/properties" ma:root="true" ma:fieldsID="d3e589adcd2a629dd42bd8dd2705d93a" ns3:_="">
    <xsd:import namespace="3c2172d8-e048-4438-b717-562b49397bf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2172d8-e048-4438-b717-562b49397b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36809D-27AA-4339-A161-391D61450F48}">
  <ds:schemaRefs>
    <ds:schemaRef ds:uri="http://schemas.microsoft.com/sharepoint/v3/contenttype/forms"/>
  </ds:schemaRefs>
</ds:datastoreItem>
</file>

<file path=customXml/itemProps2.xml><?xml version="1.0" encoding="utf-8"?>
<ds:datastoreItem xmlns:ds="http://schemas.openxmlformats.org/officeDocument/2006/customXml" ds:itemID="{4B5A6CC0-C6DC-44A1-BC48-C54ABC1EEEB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7EDE1F3-5178-41BD-9FAC-27B6B5D08F46}">
  <ds:schemaRefs>
    <ds:schemaRef ds:uri="http://schemas.openxmlformats.org/officeDocument/2006/bibliography"/>
  </ds:schemaRefs>
</ds:datastoreItem>
</file>

<file path=customXml/itemProps4.xml><?xml version="1.0" encoding="utf-8"?>
<ds:datastoreItem xmlns:ds="http://schemas.openxmlformats.org/officeDocument/2006/customXml" ds:itemID="{D4059661-BA2D-4577-AEC2-08DA91DC3E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2172d8-e048-4438-b717-562b49397b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ka Montvai</dc:creator>
  <cp:keywords/>
  <dc:description/>
  <cp:lastModifiedBy>Medical Writer</cp:lastModifiedBy>
  <cp:revision>2</cp:revision>
  <cp:lastPrinted>2021-10-08T13:43:00Z</cp:lastPrinted>
  <dcterms:created xsi:type="dcterms:W3CDTF">2024-12-19T11:04:00Z</dcterms:created>
  <dcterms:modified xsi:type="dcterms:W3CDTF">2024-12-19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7739F87DAC5B488C46BDB39CC4C952</vt:lpwstr>
  </property>
  <property fmtid="{D5CDD505-2E9C-101B-9397-08002B2CF9AE}" pid="3" name="ClassificationContentMarkingHeaderShapeIds">
    <vt:lpwstr>1,2,3</vt:lpwstr>
  </property>
  <property fmtid="{D5CDD505-2E9C-101B-9397-08002B2CF9AE}" pid="4" name="ClassificationContentMarkingHeaderFontProps">
    <vt:lpwstr>#f08400,10,Calibri</vt:lpwstr>
  </property>
  <property fmtid="{D5CDD505-2E9C-101B-9397-08002B2CF9AE}" pid="5" name="ClassificationContentMarkingHeaderText">
    <vt:lpwstr>Confidential - Sensitive</vt:lpwstr>
  </property>
  <property fmtid="{D5CDD505-2E9C-101B-9397-08002B2CF9AE}" pid="6" name="MSIP_Label_0c0cb100-a80e-47d6-9fe9-1dc28ea0657f_Enabled">
    <vt:lpwstr>true</vt:lpwstr>
  </property>
  <property fmtid="{D5CDD505-2E9C-101B-9397-08002B2CF9AE}" pid="7" name="MSIP_Label_0c0cb100-a80e-47d6-9fe9-1dc28ea0657f_SetDate">
    <vt:lpwstr>2024-02-08T19:30:08Z</vt:lpwstr>
  </property>
  <property fmtid="{D5CDD505-2E9C-101B-9397-08002B2CF9AE}" pid="8" name="MSIP_Label_0c0cb100-a80e-47d6-9fe9-1dc28ea0657f_Method">
    <vt:lpwstr>Privileged</vt:lpwstr>
  </property>
  <property fmtid="{D5CDD505-2E9C-101B-9397-08002B2CF9AE}" pid="9" name="MSIP_Label_0c0cb100-a80e-47d6-9fe9-1dc28ea0657f_Name">
    <vt:lpwstr>Sensitive</vt:lpwstr>
  </property>
  <property fmtid="{D5CDD505-2E9C-101B-9397-08002B2CF9AE}" pid="10" name="MSIP_Label_0c0cb100-a80e-47d6-9fe9-1dc28ea0657f_SiteId">
    <vt:lpwstr>aca3c8d6-aa71-4e1a-a10e-03572fc58c0b</vt:lpwstr>
  </property>
  <property fmtid="{D5CDD505-2E9C-101B-9397-08002B2CF9AE}" pid="11" name="MSIP_Label_0c0cb100-a80e-47d6-9fe9-1dc28ea0657f_ActionId">
    <vt:lpwstr>77414eef-ecd0-43e9-82fd-d536d55bb70c</vt:lpwstr>
  </property>
  <property fmtid="{D5CDD505-2E9C-101B-9397-08002B2CF9AE}" pid="12" name="MSIP_Label_0c0cb100-a80e-47d6-9fe9-1dc28ea0657f_ContentBits">
    <vt:lpwstr>1</vt:lpwstr>
  </property>
  <property fmtid="{D5CDD505-2E9C-101B-9397-08002B2CF9AE}" pid="13" name="ClassificationContentMarkingFooterShapeIds">
    <vt:lpwstr>3babcbad,6b6446ed,bd49f2e</vt:lpwstr>
  </property>
  <property fmtid="{D5CDD505-2E9C-101B-9397-08002B2CF9AE}" pid="14" name="ClassificationContentMarkingFooterFontProps">
    <vt:lpwstr>#000000,10,Calibri</vt:lpwstr>
  </property>
  <property fmtid="{D5CDD505-2E9C-101B-9397-08002B2CF9AE}" pid="15" name="ClassificationContentMarkingFooterText">
    <vt:lpwstr>Confidential - Not for Public Consumption or Distribution</vt:lpwstr>
  </property>
  <property fmtid="{D5CDD505-2E9C-101B-9397-08002B2CF9AE}" pid="16" name="MSIP_Label_8e19d756-792e-42a1-bcad-4cb9051ddd2d_Enabled">
    <vt:lpwstr>true</vt:lpwstr>
  </property>
  <property fmtid="{D5CDD505-2E9C-101B-9397-08002B2CF9AE}" pid="17" name="MSIP_Label_8e19d756-792e-42a1-bcad-4cb9051ddd2d_SetDate">
    <vt:lpwstr>2024-12-19T11:04:28Z</vt:lpwstr>
  </property>
  <property fmtid="{D5CDD505-2E9C-101B-9397-08002B2CF9AE}" pid="18" name="MSIP_Label_8e19d756-792e-42a1-bcad-4cb9051ddd2d_Method">
    <vt:lpwstr>Standard</vt:lpwstr>
  </property>
  <property fmtid="{D5CDD505-2E9C-101B-9397-08002B2CF9AE}" pid="19" name="MSIP_Label_8e19d756-792e-42a1-bcad-4cb9051ddd2d_Name">
    <vt:lpwstr>Confidential</vt:lpwstr>
  </property>
  <property fmtid="{D5CDD505-2E9C-101B-9397-08002B2CF9AE}" pid="20" name="MSIP_Label_8e19d756-792e-42a1-bcad-4cb9051ddd2d_SiteId">
    <vt:lpwstr>41eb501a-f671-4ce0-a5bf-b64168c3705f</vt:lpwstr>
  </property>
  <property fmtid="{D5CDD505-2E9C-101B-9397-08002B2CF9AE}" pid="21" name="MSIP_Label_8e19d756-792e-42a1-bcad-4cb9051ddd2d_ActionId">
    <vt:lpwstr>a98c1f29-9267-48bc-b1f0-a2e55281db7a</vt:lpwstr>
  </property>
  <property fmtid="{D5CDD505-2E9C-101B-9397-08002B2CF9AE}" pid="22" name="MSIP_Label_8e19d756-792e-42a1-bcad-4cb9051ddd2d_ContentBits">
    <vt:lpwstr>2</vt:lpwstr>
  </property>
</Properties>
</file>